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18CDD" w14:textId="55FC71FE" w:rsidR="00296A22" w:rsidRPr="009C3D49" w:rsidRDefault="009B1782" w:rsidP="00F81F9D">
      <w:pPr>
        <w:pStyle w:val="PargrafodaLista"/>
        <w:spacing w:after="0" w:line="36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0" w:name="_GoBack"/>
      <w:r w:rsidRPr="009B178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dditional file 6</w:t>
      </w:r>
      <w:r w:rsidR="008E323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:</w:t>
      </w:r>
      <w:r w:rsidRPr="009B178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394322" w:rsidRPr="009B178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 </w:t>
      </w:r>
      <w:r w:rsidR="008E323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Pr="009B178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5</w:t>
      </w:r>
      <w:r w:rsidR="00E311B8"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B4B95" w:rsidRPr="009C3D4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ssociations</w:t>
      </w:r>
      <w:r w:rsidR="00AD748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311B8" w:rsidRPr="009C3D4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etween</w:t>
      </w:r>
      <w:r w:rsidR="000A6FF9" w:rsidRPr="009C3D4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D913D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bnormal </w:t>
      </w:r>
      <w:r w:rsidR="003A0AA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eline haematological</w:t>
      </w:r>
      <w:r w:rsidR="003A0AA2" w:rsidRPr="009C3D4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arameters</w:t>
      </w:r>
      <w:r w:rsidR="003A0AA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r w:rsidR="00D913D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</w:t>
      </w:r>
      <w:r w:rsidR="004B56A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ositive</w:t>
      </w:r>
      <w:r w:rsidR="003A0AA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esult </w:t>
      </w:r>
      <w:r w:rsidR="004B56A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btained </w:t>
      </w:r>
      <w:r w:rsidR="003A0AA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or </w:t>
      </w:r>
      <w:r w:rsidR="00E311B8" w:rsidRPr="009C3D4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LISA </w:t>
      </w:r>
      <w:r w:rsidR="00D913D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tigens </w:t>
      </w:r>
      <w:r w:rsidR="003A0AA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</w:t>
      </w:r>
      <w:r w:rsidR="002D0C23" w:rsidRPr="009C3D4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PLA, rK39, rK28, rKDDR and LicTXNPx</w:t>
      </w:r>
      <w:r w:rsidR="003A0AA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,</w:t>
      </w:r>
      <w:r w:rsidR="00A836A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8A2DA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AT</w:t>
      </w:r>
      <w:r w:rsidR="005F2BE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="003A0AA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8A2DA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FAT </w:t>
      </w:r>
      <w:r w:rsidR="003A0AA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(40 and </w:t>
      </w:r>
      <w:r w:rsidR="008A2DA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80</w:t>
      </w:r>
      <w:r w:rsidR="003A0AA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="004B56A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n = 87</w:t>
      </w:r>
      <w:r w:rsidR="004B56A5" w:rsidRPr="009C3D4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="004B56A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3A0AA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r</w:t>
      </w:r>
      <w:r w:rsidR="00AB74C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CR</w:t>
      </w:r>
      <w:r w:rsidR="00A836A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836A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836A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7</w:t>
      </w:r>
      <w:r w:rsidR="00987E4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7</w:t>
      </w:r>
      <w:r w:rsidR="00A836A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="006E7C1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6E7C17" w:rsidRPr="006E7C1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 the study group</w:t>
      </w:r>
      <w:r w:rsidR="00B53B8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="00AD748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D7480" w:rsidRPr="00B53B8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iven by Chi-square (χ2) or Fisher</w:t>
      </w:r>
      <w:r w:rsidR="008E323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’</w:t>
      </w:r>
      <w:r w:rsidR="00AD7480" w:rsidRPr="00B53B8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 exact test (FET)</w:t>
      </w:r>
      <w:r w:rsidR="00E50DA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30DADA4A" w14:textId="62A5CCC8" w:rsidR="00394322" w:rsidRPr="009C3D49" w:rsidRDefault="00394322" w:rsidP="0039432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Style w:val="TabelacomGrelha"/>
        <w:tblW w:w="15593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1"/>
        <w:gridCol w:w="1134"/>
        <w:gridCol w:w="1134"/>
        <w:gridCol w:w="1275"/>
        <w:gridCol w:w="1276"/>
        <w:gridCol w:w="1134"/>
        <w:gridCol w:w="1134"/>
        <w:gridCol w:w="1134"/>
        <w:gridCol w:w="1134"/>
        <w:gridCol w:w="1134"/>
        <w:gridCol w:w="1134"/>
        <w:gridCol w:w="1139"/>
      </w:tblGrid>
      <w:tr w:rsidR="009546FD" w:rsidRPr="00100B91" w14:paraId="5D57A0E2" w14:textId="77777777" w:rsidTr="008325C0">
        <w:trPr>
          <w:trHeight w:val="291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73EB582B" w14:textId="0373E625" w:rsidR="009546FD" w:rsidRPr="00100B91" w:rsidRDefault="009546FD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matological parameters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033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26A9DB87" w14:textId="5172F2A4" w:rsidR="009546FD" w:rsidRPr="00100B91" w:rsidRDefault="009546FD" w:rsidP="0066445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s</w:t>
            </w:r>
          </w:p>
        </w:tc>
      </w:tr>
      <w:tr w:rsidR="009546FD" w:rsidRPr="00100B91" w14:paraId="0FA0F4C3" w14:textId="77777777" w:rsidTr="008325C0">
        <w:trPr>
          <w:trHeight w:val="291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707321D9" w14:textId="24B8A8D4" w:rsidR="009546FD" w:rsidRPr="00100B91" w:rsidRDefault="009546FD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0BE667BD" w14:textId="3CA372D8" w:rsidR="009546FD" w:rsidRPr="00100B91" w:rsidRDefault="009546FD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267256" w14:textId="2687E4AC" w:rsidR="009546FD" w:rsidRPr="00100B91" w:rsidRDefault="009546FD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K3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FD1B51" w14:textId="0DF31AE7" w:rsidR="009546FD" w:rsidRPr="00100B91" w:rsidRDefault="009546FD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K2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B0DD69B" w14:textId="44E8C8BC" w:rsidR="009546FD" w:rsidRPr="00100B91" w:rsidRDefault="009546FD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KDD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CEECC88" w14:textId="61795D33" w:rsidR="009546FD" w:rsidRPr="00100B91" w:rsidRDefault="009546FD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cTXNP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29372E" w14:textId="5057F5D2" w:rsidR="009546FD" w:rsidRPr="002C3D19" w:rsidRDefault="00100B9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A, rK39 and LicTXNPx positiv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3694EA" w14:textId="026B8173" w:rsidR="009546FD" w:rsidRPr="00100B91" w:rsidRDefault="002C3D19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um of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ELIS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FB8724" w14:textId="2E90DC6F" w:rsidR="009546FD" w:rsidRPr="00100B91" w:rsidRDefault="009546FD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ELISA</w:t>
            </w:r>
            <w:r w:rsidR="00C52A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7C110C" w14:textId="4544D5F1" w:rsidR="009546FD" w:rsidRPr="00100B91" w:rsidRDefault="009546FD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A6D034" w14:textId="5C32C3EC" w:rsidR="009546FD" w:rsidRPr="00100B91" w:rsidRDefault="009546FD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AT4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8E2DD5" w14:textId="4E740EE5" w:rsidR="009546FD" w:rsidRPr="00100B91" w:rsidRDefault="009546FD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AT80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19814782" w14:textId="0A890300" w:rsidR="009546FD" w:rsidRPr="00100B91" w:rsidRDefault="009546FD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R</w:t>
            </w:r>
          </w:p>
        </w:tc>
      </w:tr>
      <w:tr w:rsidR="009546FD" w:rsidRPr="00775ED0" w14:paraId="58EE49BB" w14:textId="77777777" w:rsidTr="0066445B">
        <w:trPr>
          <w:trHeight w:val="291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514C8080" w14:textId="744B2FC1" w:rsidR="009546FD" w:rsidRPr="00100B91" w:rsidRDefault="009546FD" w:rsidP="00231D8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4033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13C3C877" w14:textId="111D030B" w:rsidR="009546FD" w:rsidRPr="00DE3FB6" w:rsidRDefault="00E778C6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</w:pPr>
            <w:r w:rsidRPr="00DE3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. of cats affected by each haematological abnormality/Total no. of positive tests</w:t>
            </w:r>
          </w:p>
        </w:tc>
      </w:tr>
      <w:tr w:rsidR="00D913D1" w:rsidRPr="00100B91" w14:paraId="25983A0C" w14:textId="77777777" w:rsidTr="0066445B">
        <w:trPr>
          <w:trHeight w:val="340"/>
        </w:trPr>
        <w:tc>
          <w:tcPr>
            <w:tcW w:w="1560" w:type="dxa"/>
            <w:tcBorders>
              <w:top w:val="single" w:sz="4" w:space="0" w:color="auto"/>
            </w:tcBorders>
          </w:tcPr>
          <w:p w14:paraId="006AFC8C" w14:textId="16E28D95" w:rsidR="00D913D1" w:rsidRPr="00100B91" w:rsidRDefault="00D913D1" w:rsidP="00231D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itrogram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23672D00" w14:textId="77777777" w:rsidR="00D913D1" w:rsidRPr="00100B91" w:rsidRDefault="00D913D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361DEF" w14:textId="77777777" w:rsidR="00D913D1" w:rsidRPr="00100B91" w:rsidRDefault="00D913D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27435C" w14:textId="77777777" w:rsidR="00D913D1" w:rsidRPr="00100B91" w:rsidRDefault="00D913D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0500761" w14:textId="77777777" w:rsidR="00D913D1" w:rsidRPr="00100B91" w:rsidRDefault="00D913D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37B762" w14:textId="77777777" w:rsidR="00D913D1" w:rsidRPr="00100B91" w:rsidRDefault="00D913D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82E55A" w14:textId="77777777" w:rsidR="00D913D1" w:rsidRPr="00100B91" w:rsidRDefault="00D913D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A558C2" w14:textId="77777777" w:rsidR="00D913D1" w:rsidRPr="00100B91" w:rsidRDefault="00D913D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4AFD2C" w14:textId="77777777" w:rsidR="00D913D1" w:rsidRPr="00100B91" w:rsidRDefault="00D913D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DF6637" w14:textId="77777777" w:rsidR="00D913D1" w:rsidRPr="00100B91" w:rsidRDefault="00D913D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610EAB" w14:textId="77777777" w:rsidR="00D913D1" w:rsidRPr="00100B91" w:rsidRDefault="00D913D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7C82ED" w14:textId="77777777" w:rsidR="00D913D1" w:rsidRPr="00100B91" w:rsidRDefault="00D913D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7CB7788A" w14:textId="77777777" w:rsidR="00D913D1" w:rsidRPr="00100B91" w:rsidRDefault="00D913D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E50DAA" w:rsidRPr="00100B91" w14:paraId="6C0FB2F9" w14:textId="77777777" w:rsidTr="0066445B">
        <w:trPr>
          <w:trHeight w:val="227"/>
        </w:trPr>
        <w:tc>
          <w:tcPr>
            <w:tcW w:w="1560" w:type="dxa"/>
          </w:tcPr>
          <w:p w14:paraId="11DFA648" w14:textId="6ED5CE1B" w:rsidR="00E50DAA" w:rsidRPr="00100B91" w:rsidRDefault="00E50DAA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RBC</w:t>
            </w:r>
          </w:p>
          <w:p w14:paraId="7D84B873" w14:textId="12129976" w:rsidR="00E50DAA" w:rsidRPr="00100B91" w:rsidRDefault="00E50DAA" w:rsidP="0066445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</w:tcPr>
          <w:p w14:paraId="3ABA4997" w14:textId="03A4661F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12</w:t>
            </w:r>
          </w:p>
          <w:p w14:paraId="4427487B" w14:textId="45B49A9A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3B57F4D9" w14:textId="54EE7666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/17</w:t>
            </w:r>
          </w:p>
          <w:p w14:paraId="32147073" w14:textId="4207F0DD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552AB67B" w14:textId="1E9C9C7F" w:rsidR="00E50DAA" w:rsidRPr="000425D4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2/14 </w:t>
            </w:r>
          </w:p>
        </w:tc>
        <w:tc>
          <w:tcPr>
            <w:tcW w:w="1275" w:type="dxa"/>
          </w:tcPr>
          <w:p w14:paraId="4891FCAB" w14:textId="5B40F74D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/13</w:t>
            </w:r>
          </w:p>
          <w:p w14:paraId="62A76A31" w14:textId="026EC20E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</w:tcPr>
          <w:p w14:paraId="0CD54A55" w14:textId="665C336A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/16</w:t>
            </w:r>
          </w:p>
          <w:p w14:paraId="4BA1CE04" w14:textId="739E54F7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044782F7" w14:textId="7A2D5FAB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6</w:t>
            </w:r>
          </w:p>
          <w:p w14:paraId="35FE2983" w14:textId="7CC33C34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63D6EA28" w14:textId="3746DD01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12</w:t>
            </w:r>
          </w:p>
          <w:p w14:paraId="1703396F" w14:textId="2C140E0C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57EDF2C1" w14:textId="08D80580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3 </w:t>
            </w:r>
          </w:p>
          <w:p w14:paraId="0E369121" w14:textId="0561E8E3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4067015D" w14:textId="11CD9C41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7 </w:t>
            </w:r>
          </w:p>
          <w:p w14:paraId="19693EBB" w14:textId="6CD10A6B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77FF9E1C" w14:textId="2866FF86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4/20 </w:t>
            </w:r>
          </w:p>
          <w:p w14:paraId="75984626" w14:textId="43100DD5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4960D6D0" w14:textId="2B804092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/13</w:t>
            </w:r>
          </w:p>
          <w:p w14:paraId="6DC8252D" w14:textId="3BA7FE96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9" w:type="dxa"/>
          </w:tcPr>
          <w:p w14:paraId="0F29D23F" w14:textId="39BC0E1F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6</w:t>
            </w:r>
          </w:p>
          <w:p w14:paraId="3247157A" w14:textId="01818050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BA48CD" w:rsidRPr="00100B91" w14:paraId="498D9EA0" w14:textId="77777777" w:rsidTr="0066445B">
        <w:trPr>
          <w:trHeight w:val="227"/>
        </w:trPr>
        <w:tc>
          <w:tcPr>
            <w:tcW w:w="1560" w:type="dxa"/>
          </w:tcPr>
          <w:p w14:paraId="12C890D6" w14:textId="6E95F9BD" w:rsidR="00BA48CD" w:rsidRPr="00100B91" w:rsidRDefault="002F7D8E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/87</w:t>
            </w:r>
          </w:p>
        </w:tc>
        <w:tc>
          <w:tcPr>
            <w:tcW w:w="1271" w:type="dxa"/>
          </w:tcPr>
          <w:p w14:paraId="33692BC6" w14:textId="7BB06A27" w:rsidR="00BA48CD" w:rsidRPr="00100B91" w:rsidRDefault="00BA48CD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64C11016" w14:textId="7E9750A2" w:rsidR="00BA48CD" w:rsidRPr="00100B91" w:rsidRDefault="00BA48CD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=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5D930EEE" w14:textId="1B385331" w:rsidR="00BA48CD" w:rsidRPr="00100B91" w:rsidRDefault="00BA48CD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75" w:type="dxa"/>
          </w:tcPr>
          <w:p w14:paraId="6DB0B2B9" w14:textId="2F9D5B79" w:rsidR="00BA48CD" w:rsidRPr="00100B91" w:rsidRDefault="00BA48CD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76" w:type="dxa"/>
          </w:tcPr>
          <w:p w14:paraId="2EC5637C" w14:textId="1DF9E207" w:rsidR="00BA48CD" w:rsidRPr="00100B91" w:rsidRDefault="00BA48CD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658664AF" w14:textId="3407687D" w:rsidR="00BA48CD" w:rsidRPr="00100B91" w:rsidRDefault="00BA48CD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0</w:t>
            </w:r>
          </w:p>
        </w:tc>
        <w:tc>
          <w:tcPr>
            <w:tcW w:w="1134" w:type="dxa"/>
          </w:tcPr>
          <w:p w14:paraId="6FD18934" w14:textId="372C147B" w:rsidR="00BA48CD" w:rsidRPr="00100B91" w:rsidRDefault="00BA48CD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548984DA" w14:textId="3FEA24E3" w:rsidR="00BA48CD" w:rsidRPr="00100B91" w:rsidRDefault="00BA48CD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3ABA8DDD" w14:textId="17BFDFBF" w:rsidR="00BA48CD" w:rsidRPr="00100B91" w:rsidRDefault="00BA48CD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21E13BFE" w14:textId="03626B4B" w:rsidR="00BA48CD" w:rsidRPr="00100B91" w:rsidRDefault="00BA48CD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462</w:t>
            </w:r>
          </w:p>
        </w:tc>
        <w:tc>
          <w:tcPr>
            <w:tcW w:w="1134" w:type="dxa"/>
          </w:tcPr>
          <w:p w14:paraId="58C7378B" w14:textId="4707409A" w:rsidR="00BA48CD" w:rsidRPr="00100B91" w:rsidRDefault="00BA48CD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380</w:t>
            </w:r>
          </w:p>
        </w:tc>
        <w:tc>
          <w:tcPr>
            <w:tcW w:w="1139" w:type="dxa"/>
          </w:tcPr>
          <w:p w14:paraId="6DAAB924" w14:textId="11062973" w:rsidR="00BA48CD" w:rsidRPr="00100B91" w:rsidRDefault="00BA48CD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</w:tr>
      <w:tr w:rsidR="00E50DAA" w:rsidRPr="00100B91" w14:paraId="706156BC" w14:textId="77777777" w:rsidTr="0066445B">
        <w:trPr>
          <w:trHeight w:val="140"/>
        </w:trPr>
        <w:tc>
          <w:tcPr>
            <w:tcW w:w="1560" w:type="dxa"/>
          </w:tcPr>
          <w:p w14:paraId="597F9760" w14:textId="40FF809F" w:rsidR="00E50DAA" w:rsidRPr="00100B91" w:rsidRDefault="00E50DAA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RBC</w:t>
            </w:r>
          </w:p>
        </w:tc>
        <w:tc>
          <w:tcPr>
            <w:tcW w:w="1271" w:type="dxa"/>
          </w:tcPr>
          <w:p w14:paraId="207AEF32" w14:textId="73389570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/12 (25)</w:t>
            </w:r>
          </w:p>
        </w:tc>
        <w:tc>
          <w:tcPr>
            <w:tcW w:w="1134" w:type="dxa"/>
          </w:tcPr>
          <w:p w14:paraId="27372024" w14:textId="611C7739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/17(18)</w:t>
            </w:r>
          </w:p>
        </w:tc>
        <w:tc>
          <w:tcPr>
            <w:tcW w:w="1134" w:type="dxa"/>
          </w:tcPr>
          <w:p w14:paraId="08D8C9CB" w14:textId="013C6BFC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14 (7)</w:t>
            </w:r>
          </w:p>
        </w:tc>
        <w:tc>
          <w:tcPr>
            <w:tcW w:w="1275" w:type="dxa"/>
          </w:tcPr>
          <w:p w14:paraId="7FC21382" w14:textId="54A0B2BF" w:rsidR="00E50DAA" w:rsidRPr="000425D4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/13 (23)</w:t>
            </w:r>
          </w:p>
        </w:tc>
        <w:tc>
          <w:tcPr>
            <w:tcW w:w="1276" w:type="dxa"/>
          </w:tcPr>
          <w:p w14:paraId="53736D38" w14:textId="66A1FBE3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/16 (19)</w:t>
            </w:r>
          </w:p>
        </w:tc>
        <w:tc>
          <w:tcPr>
            <w:tcW w:w="1134" w:type="dxa"/>
          </w:tcPr>
          <w:p w14:paraId="313F8EDB" w14:textId="29C56D18" w:rsidR="00E50DAA" w:rsidRPr="000425D4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/6 (50)</w:t>
            </w:r>
          </w:p>
        </w:tc>
        <w:tc>
          <w:tcPr>
            <w:tcW w:w="1134" w:type="dxa"/>
          </w:tcPr>
          <w:p w14:paraId="271BF584" w14:textId="66607FAA" w:rsidR="00E50DAA" w:rsidRPr="000425D4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/12 (25)</w:t>
            </w:r>
          </w:p>
        </w:tc>
        <w:tc>
          <w:tcPr>
            <w:tcW w:w="1134" w:type="dxa"/>
          </w:tcPr>
          <w:p w14:paraId="6F7F4166" w14:textId="1C296387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3 (33)</w:t>
            </w:r>
          </w:p>
        </w:tc>
        <w:tc>
          <w:tcPr>
            <w:tcW w:w="1134" w:type="dxa"/>
          </w:tcPr>
          <w:p w14:paraId="0E31D517" w14:textId="39209A15" w:rsidR="00E50DAA" w:rsidRPr="000425D4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7 (14)</w:t>
            </w:r>
          </w:p>
        </w:tc>
        <w:tc>
          <w:tcPr>
            <w:tcW w:w="1134" w:type="dxa"/>
          </w:tcPr>
          <w:p w14:paraId="28C87B5E" w14:textId="179D20F8" w:rsidR="00E50DAA" w:rsidRPr="000425D4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/20 (10)</w:t>
            </w:r>
          </w:p>
        </w:tc>
        <w:tc>
          <w:tcPr>
            <w:tcW w:w="1134" w:type="dxa"/>
          </w:tcPr>
          <w:p w14:paraId="2E319ED7" w14:textId="33C92D9E" w:rsidR="00E50DAA" w:rsidRPr="000425D4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/13 (15)</w:t>
            </w:r>
          </w:p>
        </w:tc>
        <w:tc>
          <w:tcPr>
            <w:tcW w:w="1139" w:type="dxa"/>
          </w:tcPr>
          <w:p w14:paraId="40A761D7" w14:textId="2E742102" w:rsidR="00E50DAA" w:rsidRPr="000425D4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/6 (33)</w:t>
            </w:r>
          </w:p>
        </w:tc>
      </w:tr>
      <w:tr w:rsidR="002F7D8E" w:rsidRPr="00100B91" w14:paraId="0D21F48B" w14:textId="77777777" w:rsidTr="0066445B">
        <w:trPr>
          <w:trHeight w:val="227"/>
        </w:trPr>
        <w:tc>
          <w:tcPr>
            <w:tcW w:w="1560" w:type="dxa"/>
          </w:tcPr>
          <w:p w14:paraId="3576A228" w14:textId="1048C608" w:rsidR="002F7D8E" w:rsidRPr="00100B91" w:rsidRDefault="002F7D8E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87</w:t>
            </w:r>
          </w:p>
        </w:tc>
        <w:tc>
          <w:tcPr>
            <w:tcW w:w="1271" w:type="dxa"/>
          </w:tcPr>
          <w:p w14:paraId="2337B6DE" w14:textId="11955627" w:rsidR="002F7D8E" w:rsidRPr="00100B91" w:rsidRDefault="002F7D8E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=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*</w:t>
            </w:r>
          </w:p>
        </w:tc>
        <w:tc>
          <w:tcPr>
            <w:tcW w:w="1134" w:type="dxa"/>
          </w:tcPr>
          <w:p w14:paraId="2B6F306D" w14:textId="6A750648" w:rsidR="002F7D8E" w:rsidRPr="00100B91" w:rsidRDefault="002F7D8E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=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1134" w:type="dxa"/>
          </w:tcPr>
          <w:p w14:paraId="63A18DE7" w14:textId="5F3FE5FD" w:rsidR="002F7D8E" w:rsidRPr="00100B91" w:rsidRDefault="002F7D8E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75" w:type="dxa"/>
          </w:tcPr>
          <w:p w14:paraId="47CDBB9F" w14:textId="67812472" w:rsidR="002F7D8E" w:rsidRPr="00100B91" w:rsidRDefault="002F7D8E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*</w:t>
            </w:r>
          </w:p>
        </w:tc>
        <w:tc>
          <w:tcPr>
            <w:tcW w:w="1276" w:type="dxa"/>
          </w:tcPr>
          <w:p w14:paraId="3AA3A166" w14:textId="4FFE2955" w:rsidR="002F7D8E" w:rsidRPr="00100B91" w:rsidRDefault="002F7D8E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1134" w:type="dxa"/>
          </w:tcPr>
          <w:p w14:paraId="32738957" w14:textId="2065D4E9" w:rsidR="002F7D8E" w:rsidRPr="00100B91" w:rsidRDefault="002F7D8E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*</w:t>
            </w:r>
          </w:p>
        </w:tc>
        <w:tc>
          <w:tcPr>
            <w:tcW w:w="1134" w:type="dxa"/>
          </w:tcPr>
          <w:p w14:paraId="1568ACCB" w14:textId="6774AAC8" w:rsidR="002F7D8E" w:rsidRPr="00100B91" w:rsidRDefault="002F7D8E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*</w:t>
            </w:r>
          </w:p>
        </w:tc>
        <w:tc>
          <w:tcPr>
            <w:tcW w:w="1134" w:type="dxa"/>
          </w:tcPr>
          <w:p w14:paraId="6BB9A795" w14:textId="0D168B3D" w:rsidR="002F7D8E" w:rsidRPr="00100B91" w:rsidRDefault="002F7D8E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5</w:t>
            </w:r>
          </w:p>
        </w:tc>
        <w:tc>
          <w:tcPr>
            <w:tcW w:w="1134" w:type="dxa"/>
          </w:tcPr>
          <w:p w14:paraId="4C5EF60A" w14:textId="60B4036F" w:rsidR="002F7D8E" w:rsidRPr="00100B91" w:rsidRDefault="002F7D8E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405</w:t>
            </w:r>
          </w:p>
        </w:tc>
        <w:tc>
          <w:tcPr>
            <w:tcW w:w="1134" w:type="dxa"/>
          </w:tcPr>
          <w:p w14:paraId="7211C1A9" w14:textId="5088AAD0" w:rsidR="002F7D8E" w:rsidRPr="00100B91" w:rsidRDefault="002F7D8E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620</w:t>
            </w:r>
          </w:p>
        </w:tc>
        <w:tc>
          <w:tcPr>
            <w:tcW w:w="1134" w:type="dxa"/>
          </w:tcPr>
          <w:p w14:paraId="2E3F5D0B" w14:textId="763050E2" w:rsidR="002F7D8E" w:rsidRPr="00100B91" w:rsidRDefault="002F7D8E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223</w:t>
            </w:r>
          </w:p>
        </w:tc>
        <w:tc>
          <w:tcPr>
            <w:tcW w:w="1139" w:type="dxa"/>
          </w:tcPr>
          <w:p w14:paraId="4FE13102" w14:textId="227FEE27" w:rsidR="002F7D8E" w:rsidRPr="00100B91" w:rsidRDefault="002F7D8E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68</w:t>
            </w:r>
          </w:p>
        </w:tc>
      </w:tr>
      <w:tr w:rsidR="00E50DAA" w:rsidRPr="00100B91" w14:paraId="75D4E6CE" w14:textId="48FC5F2F" w:rsidTr="0066445B">
        <w:trPr>
          <w:trHeight w:val="227"/>
        </w:trPr>
        <w:tc>
          <w:tcPr>
            <w:tcW w:w="1560" w:type="dxa"/>
          </w:tcPr>
          <w:p w14:paraId="7F9D68C0" w14:textId="3EE567B8" w:rsidR="00E50DAA" w:rsidRPr="00100B91" w:rsidRDefault="00E50DAA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  <w:proofErr w:type="spellStart"/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</w:t>
            </w:r>
            <w:proofErr w:type="spellEnd"/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1" w:type="dxa"/>
          </w:tcPr>
          <w:p w14:paraId="1027AB57" w14:textId="10ED351E" w:rsidR="00E50DAA" w:rsidRPr="000425D4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12 </w:t>
            </w:r>
          </w:p>
        </w:tc>
        <w:tc>
          <w:tcPr>
            <w:tcW w:w="1134" w:type="dxa"/>
          </w:tcPr>
          <w:p w14:paraId="52896A3E" w14:textId="3DA01994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/17 </w:t>
            </w:r>
          </w:p>
        </w:tc>
        <w:tc>
          <w:tcPr>
            <w:tcW w:w="1134" w:type="dxa"/>
          </w:tcPr>
          <w:p w14:paraId="3112CE01" w14:textId="28025F9F" w:rsidR="00E50DAA" w:rsidRPr="000425D4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14 </w:t>
            </w:r>
          </w:p>
        </w:tc>
        <w:tc>
          <w:tcPr>
            <w:tcW w:w="1275" w:type="dxa"/>
          </w:tcPr>
          <w:p w14:paraId="5EF59C86" w14:textId="6E6026F4" w:rsidR="00E50DAA" w:rsidRPr="000425D4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13 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17332A55" w14:textId="5E6F21C9" w:rsidR="00E50DAA" w:rsidRPr="000425D4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/16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4BBBB5CD" w14:textId="359CC6C2" w:rsidR="00E50DAA" w:rsidRPr="000425D4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6 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1ACDE45F" w14:textId="64EE77DE" w:rsidR="00E50DAA" w:rsidRPr="000425D4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2/12 </w:t>
            </w:r>
          </w:p>
        </w:tc>
        <w:tc>
          <w:tcPr>
            <w:tcW w:w="1134" w:type="dxa"/>
          </w:tcPr>
          <w:p w14:paraId="2BD5C52B" w14:textId="4ABA9B2A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3 </w:t>
            </w:r>
          </w:p>
        </w:tc>
        <w:tc>
          <w:tcPr>
            <w:tcW w:w="1134" w:type="dxa"/>
          </w:tcPr>
          <w:p w14:paraId="55624BAE" w14:textId="6ADA2DD1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7 </w:t>
            </w:r>
          </w:p>
        </w:tc>
        <w:tc>
          <w:tcPr>
            <w:tcW w:w="1134" w:type="dxa"/>
          </w:tcPr>
          <w:p w14:paraId="36FE4261" w14:textId="5ED36B23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5/20 </w:t>
            </w:r>
          </w:p>
        </w:tc>
        <w:tc>
          <w:tcPr>
            <w:tcW w:w="1134" w:type="dxa"/>
          </w:tcPr>
          <w:p w14:paraId="534559DB" w14:textId="31FFB177" w:rsidR="00E50DAA" w:rsidRPr="000425D4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/13 </w:t>
            </w:r>
          </w:p>
        </w:tc>
        <w:tc>
          <w:tcPr>
            <w:tcW w:w="1139" w:type="dxa"/>
          </w:tcPr>
          <w:p w14:paraId="14DC7C12" w14:textId="73F6957B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6 </w:t>
            </w:r>
          </w:p>
        </w:tc>
      </w:tr>
      <w:tr w:rsidR="000A0161" w:rsidRPr="00100B91" w14:paraId="1D148BA4" w14:textId="77777777" w:rsidTr="0066445B">
        <w:trPr>
          <w:trHeight w:val="227"/>
        </w:trPr>
        <w:tc>
          <w:tcPr>
            <w:tcW w:w="1560" w:type="dxa"/>
          </w:tcPr>
          <w:p w14:paraId="3C10B077" w14:textId="0611F986" w:rsidR="000A0161" w:rsidRPr="00100B91" w:rsidRDefault="000A0161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/87</w:t>
            </w:r>
          </w:p>
        </w:tc>
        <w:tc>
          <w:tcPr>
            <w:tcW w:w="1271" w:type="dxa"/>
          </w:tcPr>
          <w:p w14:paraId="674E934E" w14:textId="3BEE514D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446</w:t>
            </w:r>
          </w:p>
        </w:tc>
        <w:tc>
          <w:tcPr>
            <w:tcW w:w="1134" w:type="dxa"/>
          </w:tcPr>
          <w:p w14:paraId="4C75FB84" w14:textId="325BBC45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754</w:t>
            </w:r>
          </w:p>
        </w:tc>
        <w:tc>
          <w:tcPr>
            <w:tcW w:w="1134" w:type="dxa"/>
          </w:tcPr>
          <w:p w14:paraId="653ECB2C" w14:textId="2E706A14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35*</w:t>
            </w:r>
          </w:p>
        </w:tc>
        <w:tc>
          <w:tcPr>
            <w:tcW w:w="1275" w:type="dxa"/>
          </w:tcPr>
          <w:p w14:paraId="3505371E" w14:textId="3D0237CE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282</w:t>
            </w:r>
          </w:p>
        </w:tc>
        <w:tc>
          <w:tcPr>
            <w:tcW w:w="1276" w:type="dxa"/>
          </w:tcPr>
          <w:p w14:paraId="24205576" w14:textId="7E393E57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077B685C" w14:textId="21C6A317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245F58C1" w14:textId="69706C8E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78DCBAF4" w14:textId="25F3104D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46FD107C" w14:textId="6A81F170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756E49D3" w14:textId="3760EB46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754</w:t>
            </w:r>
          </w:p>
        </w:tc>
        <w:tc>
          <w:tcPr>
            <w:tcW w:w="1134" w:type="dxa"/>
          </w:tcPr>
          <w:p w14:paraId="23130942" w14:textId="59B20CE9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9" w:type="dxa"/>
          </w:tcPr>
          <w:p w14:paraId="2C56E825" w14:textId="63A85A01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582</w:t>
            </w:r>
          </w:p>
        </w:tc>
      </w:tr>
      <w:tr w:rsidR="00E50DAA" w:rsidRPr="00100B91" w14:paraId="7115E8CD" w14:textId="28384E79" w:rsidTr="0066445B">
        <w:trPr>
          <w:trHeight w:val="227"/>
        </w:trPr>
        <w:tc>
          <w:tcPr>
            <w:tcW w:w="1560" w:type="dxa"/>
          </w:tcPr>
          <w:p w14:paraId="03A75571" w14:textId="012E965E" w:rsidR="00E50DAA" w:rsidRPr="00100B91" w:rsidRDefault="00E50DAA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  <w:proofErr w:type="spellStart"/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</w:t>
            </w:r>
            <w:proofErr w:type="spellEnd"/>
          </w:p>
        </w:tc>
        <w:tc>
          <w:tcPr>
            <w:tcW w:w="1271" w:type="dxa"/>
          </w:tcPr>
          <w:p w14:paraId="53999AC4" w14:textId="21CBC835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2/12 </w:t>
            </w:r>
          </w:p>
        </w:tc>
        <w:tc>
          <w:tcPr>
            <w:tcW w:w="1134" w:type="dxa"/>
          </w:tcPr>
          <w:p w14:paraId="1278F166" w14:textId="2CC5FCAF" w:rsidR="00E50DAA" w:rsidRPr="000425D4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/17</w:t>
            </w:r>
          </w:p>
        </w:tc>
        <w:tc>
          <w:tcPr>
            <w:tcW w:w="1134" w:type="dxa"/>
          </w:tcPr>
          <w:p w14:paraId="74E745C1" w14:textId="301AF116" w:rsidR="00E50DAA" w:rsidRPr="000425D4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14 </w:t>
            </w:r>
          </w:p>
        </w:tc>
        <w:tc>
          <w:tcPr>
            <w:tcW w:w="1275" w:type="dxa"/>
          </w:tcPr>
          <w:p w14:paraId="214EE7E7" w14:textId="63A5EEA8" w:rsidR="00E50DAA" w:rsidRPr="000425D4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2/13 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11001260" w14:textId="5B97A404" w:rsidR="00E50DAA" w:rsidRPr="000425D4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2/16 </w:t>
            </w:r>
          </w:p>
        </w:tc>
        <w:tc>
          <w:tcPr>
            <w:tcW w:w="1134" w:type="dxa"/>
          </w:tcPr>
          <w:p w14:paraId="09AA19B2" w14:textId="28746DA0" w:rsidR="00E50DAA" w:rsidRPr="000425D4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2/6 </w:t>
            </w:r>
          </w:p>
        </w:tc>
        <w:tc>
          <w:tcPr>
            <w:tcW w:w="1134" w:type="dxa"/>
          </w:tcPr>
          <w:p w14:paraId="10CE4BCE" w14:textId="36BAAEF1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2/12 </w:t>
            </w:r>
          </w:p>
        </w:tc>
        <w:tc>
          <w:tcPr>
            <w:tcW w:w="1134" w:type="dxa"/>
          </w:tcPr>
          <w:p w14:paraId="6B37A806" w14:textId="1AF1A67F" w:rsidR="00E50DAA" w:rsidRPr="000425D4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3</w:t>
            </w:r>
          </w:p>
        </w:tc>
        <w:tc>
          <w:tcPr>
            <w:tcW w:w="1134" w:type="dxa"/>
          </w:tcPr>
          <w:p w14:paraId="482118A2" w14:textId="4E8E177B" w:rsidR="00E50DAA" w:rsidRPr="000425D4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7 </w:t>
            </w:r>
          </w:p>
        </w:tc>
        <w:tc>
          <w:tcPr>
            <w:tcW w:w="1134" w:type="dxa"/>
          </w:tcPr>
          <w:p w14:paraId="38BAD039" w14:textId="638F19B4" w:rsidR="00E50DAA" w:rsidRPr="000425D4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20 </w:t>
            </w:r>
          </w:p>
        </w:tc>
        <w:tc>
          <w:tcPr>
            <w:tcW w:w="1134" w:type="dxa"/>
          </w:tcPr>
          <w:p w14:paraId="71D2FE95" w14:textId="0FB41EB5" w:rsidR="00E50DAA" w:rsidRPr="000425D4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13 </w:t>
            </w:r>
          </w:p>
        </w:tc>
        <w:tc>
          <w:tcPr>
            <w:tcW w:w="1139" w:type="dxa"/>
          </w:tcPr>
          <w:p w14:paraId="132737A6" w14:textId="428D40A0" w:rsidR="00E50DAA" w:rsidRPr="000425D4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2/6 </w:t>
            </w:r>
          </w:p>
        </w:tc>
      </w:tr>
      <w:tr w:rsidR="000A0161" w:rsidRPr="00100B91" w14:paraId="02713663" w14:textId="77777777" w:rsidTr="0066445B">
        <w:trPr>
          <w:trHeight w:val="227"/>
        </w:trPr>
        <w:tc>
          <w:tcPr>
            <w:tcW w:w="1560" w:type="dxa"/>
          </w:tcPr>
          <w:p w14:paraId="1131E956" w14:textId="3FB435C3" w:rsidR="000A0161" w:rsidRPr="00100B91" w:rsidRDefault="000A0161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87</w:t>
            </w:r>
          </w:p>
        </w:tc>
        <w:tc>
          <w:tcPr>
            <w:tcW w:w="1271" w:type="dxa"/>
          </w:tcPr>
          <w:p w14:paraId="42D13B7E" w14:textId="08006536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141</w:t>
            </w:r>
          </w:p>
        </w:tc>
        <w:tc>
          <w:tcPr>
            <w:tcW w:w="1134" w:type="dxa"/>
          </w:tcPr>
          <w:p w14:paraId="6FE433E7" w14:textId="52AB9E13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251</w:t>
            </w:r>
          </w:p>
        </w:tc>
        <w:tc>
          <w:tcPr>
            <w:tcW w:w="1134" w:type="dxa"/>
          </w:tcPr>
          <w:p w14:paraId="20A80AAC" w14:textId="66A34896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275" w:type="dxa"/>
          </w:tcPr>
          <w:p w14:paraId="69AE3595" w14:textId="107E27B5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159</w:t>
            </w:r>
          </w:p>
        </w:tc>
        <w:tc>
          <w:tcPr>
            <w:tcW w:w="1276" w:type="dxa"/>
          </w:tcPr>
          <w:p w14:paraId="5B4A91CF" w14:textId="6A753D7C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227</w:t>
            </w:r>
          </w:p>
        </w:tc>
        <w:tc>
          <w:tcPr>
            <w:tcW w:w="1134" w:type="dxa"/>
          </w:tcPr>
          <w:p w14:paraId="56C895A1" w14:textId="1D3513A4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37*</w:t>
            </w:r>
          </w:p>
        </w:tc>
        <w:tc>
          <w:tcPr>
            <w:tcW w:w="1134" w:type="dxa"/>
          </w:tcPr>
          <w:p w14:paraId="68211CC0" w14:textId="3F59BAC4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141</w:t>
            </w:r>
          </w:p>
        </w:tc>
        <w:tc>
          <w:tcPr>
            <w:tcW w:w="1134" w:type="dxa"/>
          </w:tcPr>
          <w:p w14:paraId="5958D4BB" w14:textId="499B342C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164</w:t>
            </w:r>
          </w:p>
        </w:tc>
        <w:tc>
          <w:tcPr>
            <w:tcW w:w="1134" w:type="dxa"/>
          </w:tcPr>
          <w:p w14:paraId="3FE5E1C0" w14:textId="1D1ECBC9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349</w:t>
            </w:r>
          </w:p>
        </w:tc>
        <w:tc>
          <w:tcPr>
            <w:tcW w:w="1134" w:type="dxa"/>
          </w:tcPr>
          <w:p w14:paraId="71125817" w14:textId="5B35C0EA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67CA6649" w14:textId="2BEF8E99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569</w:t>
            </w:r>
          </w:p>
        </w:tc>
        <w:tc>
          <w:tcPr>
            <w:tcW w:w="1139" w:type="dxa"/>
          </w:tcPr>
          <w:p w14:paraId="5AC2E8FE" w14:textId="716732EA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47*</w:t>
            </w:r>
          </w:p>
        </w:tc>
      </w:tr>
      <w:tr w:rsidR="00E50DAA" w:rsidRPr="00100B91" w14:paraId="0E3C8468" w14:textId="2A134885" w:rsidTr="0066445B">
        <w:trPr>
          <w:trHeight w:val="227"/>
        </w:trPr>
        <w:tc>
          <w:tcPr>
            <w:tcW w:w="1560" w:type="dxa"/>
          </w:tcPr>
          <w:p w14:paraId="00C1466E" w14:textId="3E5E6856" w:rsidR="00E50DAA" w:rsidRPr="00100B91" w:rsidRDefault="00E50DAA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Hg</w:t>
            </w:r>
          </w:p>
        </w:tc>
        <w:tc>
          <w:tcPr>
            <w:tcW w:w="1271" w:type="dxa"/>
          </w:tcPr>
          <w:p w14:paraId="0E00EE93" w14:textId="3AF6B5CA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11 </w:t>
            </w:r>
          </w:p>
        </w:tc>
        <w:tc>
          <w:tcPr>
            <w:tcW w:w="1134" w:type="dxa"/>
          </w:tcPr>
          <w:p w14:paraId="5F7CD209" w14:textId="2F19672E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2/14 </w:t>
            </w:r>
          </w:p>
        </w:tc>
        <w:tc>
          <w:tcPr>
            <w:tcW w:w="1134" w:type="dxa"/>
          </w:tcPr>
          <w:p w14:paraId="5DCFD38D" w14:textId="0BF1D1E1" w:rsidR="00E50DAA" w:rsidRPr="000425D4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13 </w:t>
            </w:r>
          </w:p>
        </w:tc>
        <w:tc>
          <w:tcPr>
            <w:tcW w:w="1275" w:type="dxa"/>
          </w:tcPr>
          <w:p w14:paraId="07EA56FA" w14:textId="645B4F46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11 </w:t>
            </w:r>
          </w:p>
        </w:tc>
        <w:tc>
          <w:tcPr>
            <w:tcW w:w="1276" w:type="dxa"/>
          </w:tcPr>
          <w:p w14:paraId="50D81F7B" w14:textId="60686FF1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2/13 </w:t>
            </w:r>
          </w:p>
        </w:tc>
        <w:tc>
          <w:tcPr>
            <w:tcW w:w="1134" w:type="dxa"/>
          </w:tcPr>
          <w:p w14:paraId="1505DE0B" w14:textId="2D33E846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5 </w:t>
            </w:r>
          </w:p>
        </w:tc>
        <w:tc>
          <w:tcPr>
            <w:tcW w:w="1134" w:type="dxa"/>
          </w:tcPr>
          <w:p w14:paraId="66DA838B" w14:textId="738A03C0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2/10 </w:t>
            </w:r>
          </w:p>
        </w:tc>
        <w:tc>
          <w:tcPr>
            <w:tcW w:w="1134" w:type="dxa"/>
          </w:tcPr>
          <w:p w14:paraId="61ADEBE4" w14:textId="299481A2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3 </w:t>
            </w:r>
          </w:p>
        </w:tc>
        <w:tc>
          <w:tcPr>
            <w:tcW w:w="1134" w:type="dxa"/>
          </w:tcPr>
          <w:p w14:paraId="39B73E9E" w14:textId="454CDCBD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4</w:t>
            </w:r>
          </w:p>
        </w:tc>
        <w:tc>
          <w:tcPr>
            <w:tcW w:w="1134" w:type="dxa"/>
          </w:tcPr>
          <w:p w14:paraId="45E9F496" w14:textId="73D96515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/17 </w:t>
            </w:r>
          </w:p>
        </w:tc>
        <w:tc>
          <w:tcPr>
            <w:tcW w:w="1134" w:type="dxa"/>
          </w:tcPr>
          <w:p w14:paraId="3B58F961" w14:textId="3858EB94" w:rsidR="00E50DAA" w:rsidRPr="000425D4" w:rsidRDefault="00E50DAA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2/10 </w:t>
            </w:r>
          </w:p>
        </w:tc>
        <w:tc>
          <w:tcPr>
            <w:tcW w:w="1139" w:type="dxa"/>
          </w:tcPr>
          <w:p w14:paraId="40D1CF43" w14:textId="50F94AB8" w:rsidR="00E50DAA" w:rsidRPr="00100B91" w:rsidRDefault="00E50DAA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3 </w:t>
            </w:r>
          </w:p>
        </w:tc>
      </w:tr>
      <w:tr w:rsidR="000A0161" w:rsidRPr="00100B91" w14:paraId="5EBB29AA" w14:textId="77777777" w:rsidTr="0066445B">
        <w:trPr>
          <w:trHeight w:val="227"/>
        </w:trPr>
        <w:tc>
          <w:tcPr>
            <w:tcW w:w="1560" w:type="dxa"/>
          </w:tcPr>
          <w:p w14:paraId="0B1C47B1" w14:textId="22BF2947" w:rsidR="000A0161" w:rsidRPr="00100B91" w:rsidRDefault="000A0161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84</w:t>
            </w:r>
          </w:p>
        </w:tc>
        <w:tc>
          <w:tcPr>
            <w:tcW w:w="1271" w:type="dxa"/>
          </w:tcPr>
          <w:p w14:paraId="56F70B12" w14:textId="7EE27792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5E708D1A" w14:textId="55028733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644</w:t>
            </w:r>
          </w:p>
        </w:tc>
        <w:tc>
          <w:tcPr>
            <w:tcW w:w="1134" w:type="dxa"/>
          </w:tcPr>
          <w:p w14:paraId="1EE1F6F0" w14:textId="2DB3144B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275" w:type="dxa"/>
          </w:tcPr>
          <w:p w14:paraId="5DCB1C85" w14:textId="1D430BD7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76" w:type="dxa"/>
          </w:tcPr>
          <w:p w14:paraId="5411F128" w14:textId="44698E31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624</w:t>
            </w:r>
          </w:p>
        </w:tc>
        <w:tc>
          <w:tcPr>
            <w:tcW w:w="1134" w:type="dxa"/>
          </w:tcPr>
          <w:p w14:paraId="4F5D7960" w14:textId="7C919A9E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441</w:t>
            </w:r>
          </w:p>
        </w:tc>
        <w:tc>
          <w:tcPr>
            <w:tcW w:w="1134" w:type="dxa"/>
          </w:tcPr>
          <w:p w14:paraId="50063CA7" w14:textId="44D1A3A4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296</w:t>
            </w:r>
          </w:p>
        </w:tc>
        <w:tc>
          <w:tcPr>
            <w:tcW w:w="1134" w:type="dxa"/>
          </w:tcPr>
          <w:p w14:paraId="1A51B846" w14:textId="38008604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4C171498" w14:textId="4A0C2993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0</w:t>
            </w:r>
          </w:p>
        </w:tc>
        <w:tc>
          <w:tcPr>
            <w:tcW w:w="1134" w:type="dxa"/>
          </w:tcPr>
          <w:p w14:paraId="2C7DE9C8" w14:textId="5154E919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381</w:t>
            </w:r>
          </w:p>
        </w:tc>
        <w:tc>
          <w:tcPr>
            <w:tcW w:w="1134" w:type="dxa"/>
          </w:tcPr>
          <w:p w14:paraId="757E59F8" w14:textId="243B3FC2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296</w:t>
            </w:r>
          </w:p>
        </w:tc>
        <w:tc>
          <w:tcPr>
            <w:tcW w:w="1139" w:type="dxa"/>
          </w:tcPr>
          <w:p w14:paraId="0B4E87C4" w14:textId="65832124" w:rsidR="000A0161" w:rsidRPr="00100B91" w:rsidRDefault="000A0161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230</w:t>
            </w:r>
          </w:p>
        </w:tc>
      </w:tr>
      <w:tr w:rsidR="000425D4" w:rsidRPr="00100B91" w14:paraId="71E074FA" w14:textId="77777777" w:rsidTr="0066445B">
        <w:trPr>
          <w:trHeight w:val="220"/>
        </w:trPr>
        <w:tc>
          <w:tcPr>
            <w:tcW w:w="1560" w:type="dxa"/>
          </w:tcPr>
          <w:p w14:paraId="0CB82760" w14:textId="24FC5191" w:rsidR="000425D4" w:rsidRPr="00100B91" w:rsidRDefault="000425D4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  <w:r w:rsidR="00A20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</w:t>
            </w:r>
          </w:p>
        </w:tc>
        <w:tc>
          <w:tcPr>
            <w:tcW w:w="1271" w:type="dxa"/>
          </w:tcPr>
          <w:p w14:paraId="0FCB355E" w14:textId="1683A7BD" w:rsidR="000425D4" w:rsidRPr="00A20C04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11 </w:t>
            </w:r>
          </w:p>
        </w:tc>
        <w:tc>
          <w:tcPr>
            <w:tcW w:w="1134" w:type="dxa"/>
          </w:tcPr>
          <w:p w14:paraId="01CB0010" w14:textId="1DF046F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14 </w:t>
            </w:r>
          </w:p>
        </w:tc>
        <w:tc>
          <w:tcPr>
            <w:tcW w:w="1134" w:type="dxa"/>
          </w:tcPr>
          <w:p w14:paraId="63CE2008" w14:textId="6F15E913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13 </w:t>
            </w:r>
          </w:p>
        </w:tc>
        <w:tc>
          <w:tcPr>
            <w:tcW w:w="1275" w:type="dxa"/>
          </w:tcPr>
          <w:p w14:paraId="75AFB1EA" w14:textId="76A6F566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11 </w:t>
            </w:r>
          </w:p>
        </w:tc>
        <w:tc>
          <w:tcPr>
            <w:tcW w:w="1276" w:type="dxa"/>
          </w:tcPr>
          <w:p w14:paraId="70495B23" w14:textId="3A350419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13 </w:t>
            </w:r>
          </w:p>
        </w:tc>
        <w:tc>
          <w:tcPr>
            <w:tcW w:w="1134" w:type="dxa"/>
          </w:tcPr>
          <w:p w14:paraId="493A3497" w14:textId="41784839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5 </w:t>
            </w:r>
          </w:p>
        </w:tc>
        <w:tc>
          <w:tcPr>
            <w:tcW w:w="1134" w:type="dxa"/>
          </w:tcPr>
          <w:p w14:paraId="59006DD4" w14:textId="1DEFCE01" w:rsidR="000425D4" w:rsidRPr="00A20C04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10 </w:t>
            </w:r>
          </w:p>
        </w:tc>
        <w:tc>
          <w:tcPr>
            <w:tcW w:w="1134" w:type="dxa"/>
          </w:tcPr>
          <w:p w14:paraId="00824A37" w14:textId="0C69D709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3 </w:t>
            </w:r>
          </w:p>
        </w:tc>
        <w:tc>
          <w:tcPr>
            <w:tcW w:w="1134" w:type="dxa"/>
          </w:tcPr>
          <w:p w14:paraId="2165DE8C" w14:textId="0A2C99C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4 </w:t>
            </w:r>
          </w:p>
        </w:tc>
        <w:tc>
          <w:tcPr>
            <w:tcW w:w="1134" w:type="dxa"/>
          </w:tcPr>
          <w:p w14:paraId="5C176E09" w14:textId="0E621AF4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17 </w:t>
            </w:r>
          </w:p>
        </w:tc>
        <w:tc>
          <w:tcPr>
            <w:tcW w:w="1134" w:type="dxa"/>
          </w:tcPr>
          <w:p w14:paraId="09E5380F" w14:textId="024C8D18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10 </w:t>
            </w:r>
          </w:p>
        </w:tc>
        <w:tc>
          <w:tcPr>
            <w:tcW w:w="1139" w:type="dxa"/>
          </w:tcPr>
          <w:p w14:paraId="39A45F15" w14:textId="4EF5EA0A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3 </w:t>
            </w:r>
          </w:p>
        </w:tc>
      </w:tr>
      <w:tr w:rsidR="000425D4" w:rsidRPr="00100B91" w14:paraId="5067FEFD" w14:textId="77777777" w:rsidTr="0066445B">
        <w:trPr>
          <w:trHeight w:val="227"/>
        </w:trPr>
        <w:tc>
          <w:tcPr>
            <w:tcW w:w="1560" w:type="dxa"/>
          </w:tcPr>
          <w:p w14:paraId="4AF49E8B" w14:textId="3F90D871" w:rsidR="000425D4" w:rsidRPr="00100B91" w:rsidRDefault="000425D4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84</w:t>
            </w:r>
          </w:p>
        </w:tc>
        <w:tc>
          <w:tcPr>
            <w:tcW w:w="1271" w:type="dxa"/>
          </w:tcPr>
          <w:p w14:paraId="257320C6" w14:textId="32CC3B45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436</w:t>
            </w:r>
          </w:p>
        </w:tc>
        <w:tc>
          <w:tcPr>
            <w:tcW w:w="1134" w:type="dxa"/>
          </w:tcPr>
          <w:p w14:paraId="4CBD2372" w14:textId="600AA633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530</w:t>
            </w:r>
          </w:p>
        </w:tc>
        <w:tc>
          <w:tcPr>
            <w:tcW w:w="1134" w:type="dxa"/>
          </w:tcPr>
          <w:p w14:paraId="0F05AC40" w14:textId="1396CE18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501</w:t>
            </w:r>
          </w:p>
        </w:tc>
        <w:tc>
          <w:tcPr>
            <w:tcW w:w="1275" w:type="dxa"/>
          </w:tcPr>
          <w:p w14:paraId="67ADD2F0" w14:textId="1B6D20D9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436</w:t>
            </w:r>
          </w:p>
        </w:tc>
        <w:tc>
          <w:tcPr>
            <w:tcW w:w="1276" w:type="dxa"/>
          </w:tcPr>
          <w:p w14:paraId="12822A2A" w14:textId="4491EC2A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496</w:t>
            </w:r>
          </w:p>
        </w:tc>
        <w:tc>
          <w:tcPr>
            <w:tcW w:w="1134" w:type="dxa"/>
          </w:tcPr>
          <w:p w14:paraId="26985318" w14:textId="2D1DDE1A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221</w:t>
            </w:r>
          </w:p>
        </w:tc>
        <w:tc>
          <w:tcPr>
            <w:tcW w:w="1134" w:type="dxa"/>
          </w:tcPr>
          <w:p w14:paraId="3CB87E49" w14:textId="6DDE52ED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408</w:t>
            </w:r>
          </w:p>
        </w:tc>
        <w:tc>
          <w:tcPr>
            <w:tcW w:w="1134" w:type="dxa"/>
          </w:tcPr>
          <w:p w14:paraId="0CD183B3" w14:textId="052032E1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138</w:t>
            </w:r>
          </w:p>
        </w:tc>
        <w:tc>
          <w:tcPr>
            <w:tcW w:w="1134" w:type="dxa"/>
          </w:tcPr>
          <w:p w14:paraId="5CB620F3" w14:textId="3F4CA10E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521AE996" w14:textId="79CB5C3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577</w:t>
            </w:r>
          </w:p>
        </w:tc>
        <w:tc>
          <w:tcPr>
            <w:tcW w:w="1134" w:type="dxa"/>
          </w:tcPr>
          <w:p w14:paraId="6D7FFB21" w14:textId="099DAAC9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9" w:type="dxa"/>
          </w:tcPr>
          <w:p w14:paraId="61D20072" w14:textId="00AD9DCA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158</w:t>
            </w:r>
          </w:p>
        </w:tc>
      </w:tr>
      <w:tr w:rsidR="000425D4" w:rsidRPr="00100B91" w14:paraId="32D7364E" w14:textId="77777777" w:rsidTr="0066445B">
        <w:trPr>
          <w:trHeight w:val="227"/>
        </w:trPr>
        <w:tc>
          <w:tcPr>
            <w:tcW w:w="1560" w:type="dxa"/>
          </w:tcPr>
          <w:p w14:paraId="5D98E6DD" w14:textId="59287F6B" w:rsidR="000425D4" w:rsidRPr="00100B91" w:rsidRDefault="000425D4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MCHC</w:t>
            </w:r>
          </w:p>
        </w:tc>
        <w:tc>
          <w:tcPr>
            <w:tcW w:w="1271" w:type="dxa"/>
          </w:tcPr>
          <w:p w14:paraId="4DDDA033" w14:textId="391FA21D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11 </w:t>
            </w:r>
          </w:p>
        </w:tc>
        <w:tc>
          <w:tcPr>
            <w:tcW w:w="1134" w:type="dxa"/>
          </w:tcPr>
          <w:p w14:paraId="4A579E4B" w14:textId="130064B4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14 </w:t>
            </w:r>
          </w:p>
        </w:tc>
        <w:tc>
          <w:tcPr>
            <w:tcW w:w="1134" w:type="dxa"/>
          </w:tcPr>
          <w:p w14:paraId="1E606DF4" w14:textId="06E276F0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13 </w:t>
            </w:r>
          </w:p>
        </w:tc>
        <w:tc>
          <w:tcPr>
            <w:tcW w:w="1275" w:type="dxa"/>
          </w:tcPr>
          <w:p w14:paraId="7466E0C9" w14:textId="59E56C32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11 </w:t>
            </w:r>
          </w:p>
        </w:tc>
        <w:tc>
          <w:tcPr>
            <w:tcW w:w="1276" w:type="dxa"/>
          </w:tcPr>
          <w:p w14:paraId="29CA733C" w14:textId="0137B564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13 </w:t>
            </w:r>
          </w:p>
        </w:tc>
        <w:tc>
          <w:tcPr>
            <w:tcW w:w="1134" w:type="dxa"/>
          </w:tcPr>
          <w:p w14:paraId="56B39425" w14:textId="28985FA0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5 </w:t>
            </w:r>
          </w:p>
        </w:tc>
        <w:tc>
          <w:tcPr>
            <w:tcW w:w="1134" w:type="dxa"/>
          </w:tcPr>
          <w:p w14:paraId="424736FE" w14:textId="23088F5C" w:rsidR="000425D4" w:rsidRPr="006F60A0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10 </w:t>
            </w:r>
          </w:p>
        </w:tc>
        <w:tc>
          <w:tcPr>
            <w:tcW w:w="1134" w:type="dxa"/>
          </w:tcPr>
          <w:p w14:paraId="41158929" w14:textId="3B557102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3 </w:t>
            </w:r>
          </w:p>
        </w:tc>
        <w:tc>
          <w:tcPr>
            <w:tcW w:w="1134" w:type="dxa"/>
          </w:tcPr>
          <w:p w14:paraId="723BD065" w14:textId="120489B2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4 </w:t>
            </w:r>
          </w:p>
        </w:tc>
        <w:tc>
          <w:tcPr>
            <w:tcW w:w="1134" w:type="dxa"/>
          </w:tcPr>
          <w:p w14:paraId="7BB69F1C" w14:textId="3E3AEA8B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17 </w:t>
            </w:r>
          </w:p>
        </w:tc>
        <w:tc>
          <w:tcPr>
            <w:tcW w:w="1134" w:type="dxa"/>
          </w:tcPr>
          <w:p w14:paraId="2802EF15" w14:textId="0F8856D0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10 </w:t>
            </w:r>
          </w:p>
        </w:tc>
        <w:tc>
          <w:tcPr>
            <w:tcW w:w="1139" w:type="dxa"/>
          </w:tcPr>
          <w:p w14:paraId="139AC07D" w14:textId="1DBFA633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3 </w:t>
            </w:r>
          </w:p>
        </w:tc>
      </w:tr>
      <w:tr w:rsidR="000425D4" w:rsidRPr="00100B91" w14:paraId="6F17DCA0" w14:textId="77777777" w:rsidTr="0066445B">
        <w:trPr>
          <w:trHeight w:val="227"/>
        </w:trPr>
        <w:tc>
          <w:tcPr>
            <w:tcW w:w="1560" w:type="dxa"/>
            <w:tcBorders>
              <w:bottom w:val="single" w:sz="4" w:space="0" w:color="auto"/>
            </w:tcBorders>
          </w:tcPr>
          <w:p w14:paraId="054B1F56" w14:textId="7227D47B" w:rsidR="000425D4" w:rsidRPr="00100B91" w:rsidRDefault="000425D4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84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2DFDE748" w14:textId="7D0F64CC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9E821D" w14:textId="529AD886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F2348D" w14:textId="1971749C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15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5D6F0E5" w14:textId="309335AD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1E4672B" w14:textId="1A7EFFBF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56BEB4" w14:textId="15260A52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DED051" w14:textId="6F66ADA6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EA6D7F" w14:textId="5120AC8B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777236" w14:textId="6D883845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47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6549A0" w14:textId="1DE39EDD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2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C647F5" w14:textId="40523810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50C34AC2" w14:textId="2D3D84FF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</w:tbl>
    <w:p w14:paraId="76A8BDD7" w14:textId="77777777" w:rsidR="006F60A0" w:rsidRDefault="006F60A0" w:rsidP="00E7372D">
      <w:pPr>
        <w:pStyle w:val="PargrafodaLista"/>
        <w:spacing w:after="0" w:line="240" w:lineRule="auto"/>
        <w:ind w:left="0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7A09DE20" w14:textId="77777777" w:rsidR="004904CA" w:rsidRDefault="004904CA" w:rsidP="00E7372D">
      <w:pPr>
        <w:pStyle w:val="PargrafodaLista"/>
        <w:spacing w:after="0" w:line="240" w:lineRule="auto"/>
        <w:ind w:left="0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140AAB9C" w14:textId="4BD392A0" w:rsidR="00291441" w:rsidRPr="001C5B25" w:rsidRDefault="001C5B25" w:rsidP="00E7372D">
      <w:pPr>
        <w:pStyle w:val="PargrafodaLista"/>
        <w:spacing w:after="0" w:line="240" w:lineRule="auto"/>
        <w:ind w:left="0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1C5B25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lastRenderedPageBreak/>
        <w:t xml:space="preserve">Additional file 6: Table S5 </w:t>
      </w:r>
      <w:r w:rsidRPr="0066445B">
        <w:rPr>
          <w:rFonts w:ascii="Times New Roman" w:hAnsi="Times New Roman" w:cs="Times New Roman"/>
          <w:bCs/>
          <w:iCs/>
          <w:sz w:val="24"/>
          <w:szCs w:val="24"/>
          <w:lang w:val="en-US"/>
        </w:rPr>
        <w:t>(continued)</w:t>
      </w:r>
      <w:r w:rsidR="00C52AC6">
        <w:rPr>
          <w:rFonts w:ascii="Times New Roman" w:hAnsi="Times New Roman" w:cs="Times New Roman"/>
          <w:bCs/>
          <w:iCs/>
          <w:sz w:val="24"/>
          <w:szCs w:val="24"/>
          <w:lang w:val="en-US"/>
        </w:rPr>
        <w:t>.</w:t>
      </w:r>
    </w:p>
    <w:p w14:paraId="71D2466C" w14:textId="77777777" w:rsidR="001C5B25" w:rsidRDefault="001C5B25" w:rsidP="00E7372D">
      <w:pPr>
        <w:pStyle w:val="PargrafodaLista"/>
        <w:spacing w:after="0" w:line="240" w:lineRule="auto"/>
        <w:ind w:left="0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tbl>
      <w:tblPr>
        <w:tblStyle w:val="TabelacomGrelha"/>
        <w:tblW w:w="15593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1"/>
        <w:gridCol w:w="1134"/>
        <w:gridCol w:w="1134"/>
        <w:gridCol w:w="1275"/>
        <w:gridCol w:w="1276"/>
        <w:gridCol w:w="1134"/>
        <w:gridCol w:w="1134"/>
        <w:gridCol w:w="1134"/>
        <w:gridCol w:w="1134"/>
        <w:gridCol w:w="1134"/>
        <w:gridCol w:w="1134"/>
        <w:gridCol w:w="1139"/>
      </w:tblGrid>
      <w:tr w:rsidR="001C5B25" w:rsidRPr="00100B91" w14:paraId="4C9172D7" w14:textId="77777777" w:rsidTr="0066445B">
        <w:trPr>
          <w:trHeight w:val="291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E334FDF" w14:textId="77777777" w:rsidR="001C5B25" w:rsidRPr="00DE3FB6" w:rsidRDefault="001C5B25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matological parameters </w:t>
            </w:r>
            <w:r w:rsidRPr="00DE3FB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033" w:type="dxa"/>
            <w:gridSpan w:val="12"/>
            <w:tcBorders>
              <w:top w:val="single" w:sz="4" w:space="0" w:color="auto"/>
              <w:bottom w:val="nil"/>
            </w:tcBorders>
          </w:tcPr>
          <w:p w14:paraId="618BD5AF" w14:textId="77777777" w:rsidR="001C5B25" w:rsidRPr="00DE3FB6" w:rsidRDefault="001C5B25" w:rsidP="0066445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s</w:t>
            </w:r>
          </w:p>
        </w:tc>
      </w:tr>
      <w:tr w:rsidR="001C5B25" w:rsidRPr="00100B91" w14:paraId="3EDB21A4" w14:textId="77777777" w:rsidTr="0066445B">
        <w:trPr>
          <w:trHeight w:val="291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02EF7AE6" w14:textId="77777777" w:rsidR="001C5B25" w:rsidRPr="00DE3FB6" w:rsidRDefault="001C5B25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14:paraId="384A8666" w14:textId="77777777" w:rsidR="001C5B25" w:rsidRPr="00DE3FB6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E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E12BD6B" w14:textId="77777777" w:rsidR="001C5B25" w:rsidRPr="00DE3FB6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E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K3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FF96B7E" w14:textId="77777777" w:rsidR="001C5B25" w:rsidRPr="00DE3FB6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E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K2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E9D8E67" w14:textId="77777777" w:rsidR="001C5B25" w:rsidRPr="00DE3FB6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E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KDD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D6CBFC9" w14:textId="77777777" w:rsidR="001C5B25" w:rsidRPr="00DE3FB6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E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cTXNPx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0066EF8" w14:textId="77777777" w:rsidR="001C5B25" w:rsidRPr="00DE3FB6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DE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A, rK39 and LicTXNPx positivity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1DBD79E" w14:textId="77777777" w:rsidR="001C5B25" w:rsidRPr="00DE3FB6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E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um of 3 positive ELIS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A3D38D0" w14:textId="360DD5E5" w:rsidR="001C5B25" w:rsidRPr="00DE3FB6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E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ELISA</w:t>
            </w:r>
            <w:r w:rsidR="00C52AC6" w:rsidRPr="00DE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9B95F6C" w14:textId="77777777" w:rsidR="001C5B25" w:rsidRPr="00DE3FB6" w:rsidRDefault="001C5B25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78EA699" w14:textId="77777777" w:rsidR="001C5B25" w:rsidRPr="00DE3FB6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E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AT4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69A18DF" w14:textId="77777777" w:rsidR="001C5B25" w:rsidRPr="00DE3FB6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E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AT80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0B8DBF5" w14:textId="77777777" w:rsidR="001C5B25" w:rsidRPr="00DE3FB6" w:rsidRDefault="001C5B25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R</w:t>
            </w:r>
          </w:p>
        </w:tc>
      </w:tr>
      <w:tr w:rsidR="001C5B25" w:rsidRPr="00775ED0" w14:paraId="6F851FC2" w14:textId="77777777" w:rsidTr="0066445B">
        <w:trPr>
          <w:trHeight w:val="291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77A67009" w14:textId="77777777" w:rsidR="001C5B25" w:rsidRPr="00DE3FB6" w:rsidRDefault="001C5B25" w:rsidP="00231D8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4033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4724F2D8" w14:textId="68ABA819" w:rsidR="001C5B25" w:rsidRPr="00DE3FB6" w:rsidRDefault="00344E47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</w:pPr>
            <w:r w:rsidRPr="00DE3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No. of cats </w:t>
            </w:r>
            <w:r w:rsidR="00AE0DB5" w:rsidRPr="00DE3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affected by each </w:t>
            </w:r>
            <w:r w:rsidRPr="00DE3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aematological a</w:t>
            </w:r>
            <w:r w:rsidR="00AE0DB5" w:rsidRPr="00DE3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normality</w:t>
            </w:r>
            <w:r w:rsidRPr="00DE3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/Total no. of positive tests</w:t>
            </w:r>
          </w:p>
        </w:tc>
      </w:tr>
      <w:tr w:rsidR="001C5B25" w:rsidRPr="00100B91" w14:paraId="008ACE68" w14:textId="77777777" w:rsidTr="0066445B">
        <w:trPr>
          <w:trHeight w:val="340"/>
        </w:trPr>
        <w:tc>
          <w:tcPr>
            <w:tcW w:w="1560" w:type="dxa"/>
            <w:tcBorders>
              <w:top w:val="single" w:sz="4" w:space="0" w:color="auto"/>
            </w:tcBorders>
          </w:tcPr>
          <w:p w14:paraId="612046C4" w14:textId="77777777" w:rsidR="001C5B25" w:rsidRPr="00100B91" w:rsidRDefault="001C5B25" w:rsidP="00231D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itrogram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2E47BF9F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8EF841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4D67FA6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3EBD953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9FD0CB6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DD6780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D87AFC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F2D529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E867E7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E6D2E0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349991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10F42060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1C5B25" w:rsidRPr="00100B91" w14:paraId="7DBCF743" w14:textId="77777777" w:rsidTr="0066445B">
        <w:trPr>
          <w:trHeight w:val="227"/>
        </w:trPr>
        <w:tc>
          <w:tcPr>
            <w:tcW w:w="1560" w:type="dxa"/>
          </w:tcPr>
          <w:p w14:paraId="5F138A06" w14:textId="3336A51F" w:rsidR="001C5B25" w:rsidRPr="00100B91" w:rsidRDefault="001C5B25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MCHC</w:t>
            </w:r>
          </w:p>
        </w:tc>
        <w:tc>
          <w:tcPr>
            <w:tcW w:w="1271" w:type="dxa"/>
          </w:tcPr>
          <w:p w14:paraId="0338A652" w14:textId="7C778E7F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4/11 </w:t>
            </w:r>
          </w:p>
        </w:tc>
        <w:tc>
          <w:tcPr>
            <w:tcW w:w="1134" w:type="dxa"/>
          </w:tcPr>
          <w:p w14:paraId="5AFB15CF" w14:textId="3835A9F9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/14 </w:t>
            </w:r>
          </w:p>
        </w:tc>
        <w:tc>
          <w:tcPr>
            <w:tcW w:w="1134" w:type="dxa"/>
          </w:tcPr>
          <w:p w14:paraId="08A72D6D" w14:textId="285B3229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4/13 </w:t>
            </w:r>
          </w:p>
        </w:tc>
        <w:tc>
          <w:tcPr>
            <w:tcW w:w="1275" w:type="dxa"/>
          </w:tcPr>
          <w:p w14:paraId="0C9B9987" w14:textId="6CDC34C2" w:rsidR="001C5B25" w:rsidRPr="00967FE6" w:rsidRDefault="001C5B25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/11 </w:t>
            </w:r>
          </w:p>
        </w:tc>
        <w:tc>
          <w:tcPr>
            <w:tcW w:w="1276" w:type="dxa"/>
          </w:tcPr>
          <w:p w14:paraId="48CA3D1F" w14:textId="77B14B44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6/13</w:t>
            </w:r>
          </w:p>
        </w:tc>
        <w:tc>
          <w:tcPr>
            <w:tcW w:w="1134" w:type="dxa"/>
          </w:tcPr>
          <w:p w14:paraId="04FE5DC1" w14:textId="057E1894" w:rsidR="001C5B25" w:rsidRPr="00967FE6" w:rsidRDefault="001C5B25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2/5 </w:t>
            </w:r>
          </w:p>
        </w:tc>
        <w:tc>
          <w:tcPr>
            <w:tcW w:w="1134" w:type="dxa"/>
          </w:tcPr>
          <w:p w14:paraId="41CEA86C" w14:textId="0AB7060F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/10 </w:t>
            </w:r>
          </w:p>
        </w:tc>
        <w:tc>
          <w:tcPr>
            <w:tcW w:w="1134" w:type="dxa"/>
          </w:tcPr>
          <w:p w14:paraId="58F11AEF" w14:textId="67F816E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2/3 </w:t>
            </w:r>
          </w:p>
        </w:tc>
        <w:tc>
          <w:tcPr>
            <w:tcW w:w="1134" w:type="dxa"/>
          </w:tcPr>
          <w:p w14:paraId="750D43B2" w14:textId="655D70AE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4 </w:t>
            </w:r>
          </w:p>
        </w:tc>
        <w:tc>
          <w:tcPr>
            <w:tcW w:w="1134" w:type="dxa"/>
          </w:tcPr>
          <w:p w14:paraId="0B1CEC1B" w14:textId="0544F69F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6/17 </w:t>
            </w:r>
          </w:p>
        </w:tc>
        <w:tc>
          <w:tcPr>
            <w:tcW w:w="1134" w:type="dxa"/>
          </w:tcPr>
          <w:p w14:paraId="15054ADB" w14:textId="3FDC0A21" w:rsidR="001C5B25" w:rsidRPr="00967FE6" w:rsidRDefault="001C5B25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/10 </w:t>
            </w:r>
          </w:p>
        </w:tc>
        <w:tc>
          <w:tcPr>
            <w:tcW w:w="1139" w:type="dxa"/>
          </w:tcPr>
          <w:p w14:paraId="5F4BE5D5" w14:textId="46D644EA" w:rsidR="001C5B25" w:rsidRPr="00967FE6" w:rsidRDefault="001C5B25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3 </w:t>
            </w:r>
          </w:p>
        </w:tc>
      </w:tr>
      <w:tr w:rsidR="001C5B25" w:rsidRPr="00100B91" w14:paraId="18309607" w14:textId="77777777" w:rsidTr="0066445B">
        <w:trPr>
          <w:trHeight w:val="227"/>
        </w:trPr>
        <w:tc>
          <w:tcPr>
            <w:tcW w:w="1560" w:type="dxa"/>
          </w:tcPr>
          <w:p w14:paraId="649B014F" w14:textId="182F5E79" w:rsidR="001C5B25" w:rsidRPr="00100B91" w:rsidRDefault="001C5B25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/84</w:t>
            </w:r>
          </w:p>
        </w:tc>
        <w:tc>
          <w:tcPr>
            <w:tcW w:w="1271" w:type="dxa"/>
          </w:tcPr>
          <w:p w14:paraId="298E2D89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11C4AF8B" w14:textId="6FA8FCEC" w:rsidR="001C5B25" w:rsidRPr="006F60A0" w:rsidRDefault="001C5B25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670</w:t>
            </w:r>
          </w:p>
        </w:tc>
        <w:tc>
          <w:tcPr>
            <w:tcW w:w="1134" w:type="dxa"/>
          </w:tcPr>
          <w:p w14:paraId="29471CED" w14:textId="0FD3AF9F" w:rsidR="001C5B25" w:rsidRPr="006F60A0" w:rsidRDefault="001C5B25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3</w:t>
            </w:r>
          </w:p>
        </w:tc>
        <w:tc>
          <w:tcPr>
            <w:tcW w:w="1275" w:type="dxa"/>
          </w:tcPr>
          <w:p w14:paraId="282D6ED0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513</w:t>
            </w:r>
          </w:p>
        </w:tc>
        <w:tc>
          <w:tcPr>
            <w:tcW w:w="1276" w:type="dxa"/>
          </w:tcPr>
          <w:p w14:paraId="2AEA4DE5" w14:textId="4AEB9510" w:rsidR="001C5B25" w:rsidRPr="006F60A0" w:rsidRDefault="001C5B25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8</w:t>
            </w:r>
          </w:p>
        </w:tc>
        <w:tc>
          <w:tcPr>
            <w:tcW w:w="1134" w:type="dxa"/>
          </w:tcPr>
          <w:p w14:paraId="79BB03F5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1693CFEF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733</w:t>
            </w:r>
          </w:p>
        </w:tc>
        <w:tc>
          <w:tcPr>
            <w:tcW w:w="1134" w:type="dxa"/>
          </w:tcPr>
          <w:p w14:paraId="3F9CB5F4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566</w:t>
            </w:r>
          </w:p>
        </w:tc>
        <w:tc>
          <w:tcPr>
            <w:tcW w:w="1134" w:type="dxa"/>
          </w:tcPr>
          <w:p w14:paraId="79FD18F8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640</w:t>
            </w:r>
          </w:p>
        </w:tc>
        <w:tc>
          <w:tcPr>
            <w:tcW w:w="1134" w:type="dxa"/>
          </w:tcPr>
          <w:p w14:paraId="788A5487" w14:textId="6181559D" w:rsidR="001C5B25" w:rsidRPr="006F60A0" w:rsidRDefault="001C5B25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44</w:t>
            </w:r>
          </w:p>
        </w:tc>
        <w:tc>
          <w:tcPr>
            <w:tcW w:w="1134" w:type="dxa"/>
          </w:tcPr>
          <w:p w14:paraId="6DD9AADD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733</w:t>
            </w:r>
          </w:p>
        </w:tc>
        <w:tc>
          <w:tcPr>
            <w:tcW w:w="1139" w:type="dxa"/>
          </w:tcPr>
          <w:p w14:paraId="527CC8CF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285</w:t>
            </w:r>
          </w:p>
        </w:tc>
      </w:tr>
      <w:tr w:rsidR="001C5B25" w:rsidRPr="00100B91" w14:paraId="4E4FF09D" w14:textId="77777777" w:rsidTr="0066445B">
        <w:trPr>
          <w:trHeight w:val="227"/>
        </w:trPr>
        <w:tc>
          <w:tcPr>
            <w:tcW w:w="1560" w:type="dxa"/>
          </w:tcPr>
          <w:p w14:paraId="1AF84271" w14:textId="77777777" w:rsidR="001C5B25" w:rsidRPr="00100B91" w:rsidRDefault="001C5B25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</w:tcPr>
          <w:p w14:paraId="4119AFDC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117C575A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1134" w:type="dxa"/>
          </w:tcPr>
          <w:p w14:paraId="6A2FD5A9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7</w:t>
            </w:r>
          </w:p>
        </w:tc>
        <w:tc>
          <w:tcPr>
            <w:tcW w:w="1275" w:type="dxa"/>
          </w:tcPr>
          <w:p w14:paraId="4824968D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</w:tcPr>
          <w:p w14:paraId="3EB0771D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8</w:t>
            </w:r>
          </w:p>
        </w:tc>
        <w:tc>
          <w:tcPr>
            <w:tcW w:w="1134" w:type="dxa"/>
          </w:tcPr>
          <w:p w14:paraId="12D66FDA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478DA947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20A3F3A5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4CC6B52A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7E20FD3F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3</w:t>
            </w:r>
          </w:p>
        </w:tc>
        <w:tc>
          <w:tcPr>
            <w:tcW w:w="1134" w:type="dxa"/>
          </w:tcPr>
          <w:p w14:paraId="52A056CB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9" w:type="dxa"/>
          </w:tcPr>
          <w:p w14:paraId="6C2E7BCA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1C5B25" w:rsidRPr="00100B91" w14:paraId="3B8107D9" w14:textId="77777777" w:rsidTr="0066445B">
        <w:trPr>
          <w:trHeight w:val="227"/>
        </w:trPr>
        <w:tc>
          <w:tcPr>
            <w:tcW w:w="1560" w:type="dxa"/>
          </w:tcPr>
          <w:p w14:paraId="6F846871" w14:textId="54E2B88D" w:rsidR="001C5B25" w:rsidRPr="00100B91" w:rsidRDefault="001C5B25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MCV</w:t>
            </w:r>
          </w:p>
        </w:tc>
        <w:tc>
          <w:tcPr>
            <w:tcW w:w="1271" w:type="dxa"/>
          </w:tcPr>
          <w:p w14:paraId="4976C0AD" w14:textId="441C1549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/11</w:t>
            </w:r>
          </w:p>
        </w:tc>
        <w:tc>
          <w:tcPr>
            <w:tcW w:w="1134" w:type="dxa"/>
          </w:tcPr>
          <w:p w14:paraId="55446C99" w14:textId="32BE57CA" w:rsidR="001C5B25" w:rsidRPr="006F60A0" w:rsidRDefault="001C5B25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5/14 </w:t>
            </w:r>
          </w:p>
        </w:tc>
        <w:tc>
          <w:tcPr>
            <w:tcW w:w="1134" w:type="dxa"/>
          </w:tcPr>
          <w:p w14:paraId="52404AB7" w14:textId="12940075" w:rsidR="001C5B25" w:rsidRPr="00967FE6" w:rsidRDefault="001C5B25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6/13 </w:t>
            </w:r>
          </w:p>
        </w:tc>
        <w:tc>
          <w:tcPr>
            <w:tcW w:w="1275" w:type="dxa"/>
          </w:tcPr>
          <w:p w14:paraId="3468A165" w14:textId="60AEB889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6/11</w:t>
            </w:r>
          </w:p>
        </w:tc>
        <w:tc>
          <w:tcPr>
            <w:tcW w:w="1276" w:type="dxa"/>
          </w:tcPr>
          <w:p w14:paraId="1B841873" w14:textId="7041F12C" w:rsidR="001C5B25" w:rsidRPr="00967FE6" w:rsidRDefault="001C5B25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8/13</w:t>
            </w:r>
          </w:p>
        </w:tc>
        <w:tc>
          <w:tcPr>
            <w:tcW w:w="1134" w:type="dxa"/>
          </w:tcPr>
          <w:p w14:paraId="6FD0AF6B" w14:textId="7F7415EF" w:rsidR="001C5B25" w:rsidRPr="00967FE6" w:rsidRDefault="001C5B25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4/5 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30CA98FA" w14:textId="3D433E00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5/10 </w:t>
            </w:r>
          </w:p>
        </w:tc>
        <w:tc>
          <w:tcPr>
            <w:tcW w:w="1134" w:type="dxa"/>
          </w:tcPr>
          <w:p w14:paraId="3E2EE636" w14:textId="1B1DEB44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/3</w:t>
            </w:r>
          </w:p>
        </w:tc>
        <w:tc>
          <w:tcPr>
            <w:tcW w:w="1134" w:type="dxa"/>
          </w:tcPr>
          <w:p w14:paraId="1BD289A6" w14:textId="743EFAF7" w:rsidR="001C5B25" w:rsidRPr="00967FE6" w:rsidRDefault="001C5B25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2/4 </w:t>
            </w:r>
          </w:p>
        </w:tc>
        <w:tc>
          <w:tcPr>
            <w:tcW w:w="1134" w:type="dxa"/>
          </w:tcPr>
          <w:p w14:paraId="0E7F6F82" w14:textId="603971F1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5/17 </w:t>
            </w:r>
          </w:p>
        </w:tc>
        <w:tc>
          <w:tcPr>
            <w:tcW w:w="1134" w:type="dxa"/>
          </w:tcPr>
          <w:p w14:paraId="03603711" w14:textId="721DCBA8" w:rsidR="001C5B25" w:rsidRPr="00967FE6" w:rsidRDefault="001C5B25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/10 </w:t>
            </w:r>
          </w:p>
        </w:tc>
        <w:tc>
          <w:tcPr>
            <w:tcW w:w="1139" w:type="dxa"/>
          </w:tcPr>
          <w:p w14:paraId="6DC50C98" w14:textId="573EB999" w:rsidR="001C5B25" w:rsidRPr="00967FE6" w:rsidRDefault="001C5B25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3 </w:t>
            </w:r>
          </w:p>
        </w:tc>
      </w:tr>
      <w:tr w:rsidR="001C5B25" w:rsidRPr="00100B91" w14:paraId="31520EBC" w14:textId="77777777" w:rsidTr="0066445B">
        <w:trPr>
          <w:trHeight w:val="227"/>
        </w:trPr>
        <w:tc>
          <w:tcPr>
            <w:tcW w:w="1560" w:type="dxa"/>
          </w:tcPr>
          <w:p w14:paraId="6016E792" w14:textId="77777777" w:rsidR="001C5B25" w:rsidRPr="00100B91" w:rsidRDefault="001C5B25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/83</w:t>
            </w:r>
          </w:p>
        </w:tc>
        <w:tc>
          <w:tcPr>
            <w:tcW w:w="1271" w:type="dxa"/>
          </w:tcPr>
          <w:p w14:paraId="69BEC0C6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55F66BFB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69996648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5" w:type="dxa"/>
          </w:tcPr>
          <w:p w14:paraId="3CF5B9CA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</w:tcPr>
          <w:p w14:paraId="39E547DC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2C0295B8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7A3682AA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183FB742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5F66306C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6F2A2237" w14:textId="606FE99E" w:rsidR="001C5B25" w:rsidRPr="00967FE6" w:rsidRDefault="001C5B25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63</w:t>
            </w:r>
          </w:p>
        </w:tc>
        <w:tc>
          <w:tcPr>
            <w:tcW w:w="1134" w:type="dxa"/>
          </w:tcPr>
          <w:p w14:paraId="3E6F890C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9" w:type="dxa"/>
          </w:tcPr>
          <w:p w14:paraId="57E96EF2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1C5B25" w:rsidRPr="00100B91" w14:paraId="5CF8EB26" w14:textId="77777777" w:rsidTr="0066445B">
        <w:trPr>
          <w:trHeight w:val="227"/>
        </w:trPr>
        <w:tc>
          <w:tcPr>
            <w:tcW w:w="1560" w:type="dxa"/>
          </w:tcPr>
          <w:p w14:paraId="340C0D73" w14:textId="77777777" w:rsidR="001C5B25" w:rsidRPr="00100B91" w:rsidRDefault="001C5B25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</w:tcPr>
          <w:p w14:paraId="4D6CD5BC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504</w:t>
            </w:r>
          </w:p>
        </w:tc>
        <w:tc>
          <w:tcPr>
            <w:tcW w:w="1134" w:type="dxa"/>
          </w:tcPr>
          <w:p w14:paraId="635068C8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1ED0B88B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2</w:t>
            </w:r>
          </w:p>
        </w:tc>
        <w:tc>
          <w:tcPr>
            <w:tcW w:w="1275" w:type="dxa"/>
          </w:tcPr>
          <w:p w14:paraId="484477F3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177</w:t>
            </w:r>
          </w:p>
        </w:tc>
        <w:tc>
          <w:tcPr>
            <w:tcW w:w="1276" w:type="dxa"/>
          </w:tcPr>
          <w:p w14:paraId="05BA7BC0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3*</w:t>
            </w:r>
          </w:p>
        </w:tc>
        <w:tc>
          <w:tcPr>
            <w:tcW w:w="1134" w:type="dxa"/>
          </w:tcPr>
          <w:p w14:paraId="5E2A1963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46*</w:t>
            </w:r>
          </w:p>
        </w:tc>
        <w:tc>
          <w:tcPr>
            <w:tcW w:w="1134" w:type="dxa"/>
          </w:tcPr>
          <w:p w14:paraId="101CE45A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308</w:t>
            </w:r>
          </w:p>
        </w:tc>
        <w:tc>
          <w:tcPr>
            <w:tcW w:w="1134" w:type="dxa"/>
          </w:tcPr>
          <w:p w14:paraId="3F710E10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38*</w:t>
            </w:r>
          </w:p>
        </w:tc>
        <w:tc>
          <w:tcPr>
            <w:tcW w:w="1134" w:type="dxa"/>
          </w:tcPr>
          <w:p w14:paraId="6F354C95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606</w:t>
            </w:r>
          </w:p>
        </w:tc>
        <w:tc>
          <w:tcPr>
            <w:tcW w:w="1134" w:type="dxa"/>
          </w:tcPr>
          <w:p w14:paraId="6AC7E8FC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802</w:t>
            </w:r>
          </w:p>
        </w:tc>
        <w:tc>
          <w:tcPr>
            <w:tcW w:w="1134" w:type="dxa"/>
          </w:tcPr>
          <w:p w14:paraId="12420B4D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9" w:type="dxa"/>
          </w:tcPr>
          <w:p w14:paraId="0AB85747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</w:tr>
      <w:tr w:rsidR="00967FE6" w:rsidRPr="00100B91" w14:paraId="77462DBA" w14:textId="77777777" w:rsidTr="0066445B">
        <w:trPr>
          <w:trHeight w:val="227"/>
        </w:trPr>
        <w:tc>
          <w:tcPr>
            <w:tcW w:w="1560" w:type="dxa"/>
          </w:tcPr>
          <w:p w14:paraId="54C192ED" w14:textId="4AD388D5" w:rsidR="00967FE6" w:rsidRPr="00100B91" w:rsidRDefault="00967FE6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MCV</w:t>
            </w:r>
          </w:p>
        </w:tc>
        <w:tc>
          <w:tcPr>
            <w:tcW w:w="1271" w:type="dxa"/>
          </w:tcPr>
          <w:p w14:paraId="212E7367" w14:textId="192935CB" w:rsidR="00967FE6" w:rsidRPr="00100B91" w:rsidRDefault="00967FE6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11 </w:t>
            </w:r>
          </w:p>
        </w:tc>
        <w:tc>
          <w:tcPr>
            <w:tcW w:w="1134" w:type="dxa"/>
          </w:tcPr>
          <w:p w14:paraId="0E0E0013" w14:textId="15976AEB" w:rsidR="00967FE6" w:rsidRPr="00100B91" w:rsidRDefault="00967FE6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2/14 </w:t>
            </w:r>
          </w:p>
        </w:tc>
        <w:tc>
          <w:tcPr>
            <w:tcW w:w="1134" w:type="dxa"/>
          </w:tcPr>
          <w:p w14:paraId="4A25A195" w14:textId="23DA312B" w:rsidR="00967FE6" w:rsidRPr="00100B91" w:rsidRDefault="00967FE6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2/13 </w:t>
            </w:r>
          </w:p>
        </w:tc>
        <w:tc>
          <w:tcPr>
            <w:tcW w:w="1275" w:type="dxa"/>
          </w:tcPr>
          <w:p w14:paraId="20B4B250" w14:textId="7CA5C090" w:rsidR="00967FE6" w:rsidRPr="006F60A0" w:rsidRDefault="00967FE6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11 </w:t>
            </w:r>
          </w:p>
        </w:tc>
        <w:tc>
          <w:tcPr>
            <w:tcW w:w="1276" w:type="dxa"/>
          </w:tcPr>
          <w:p w14:paraId="4F297117" w14:textId="68D8244C" w:rsidR="00967FE6" w:rsidRPr="00100B91" w:rsidRDefault="00967FE6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13 </w:t>
            </w:r>
          </w:p>
        </w:tc>
        <w:tc>
          <w:tcPr>
            <w:tcW w:w="1134" w:type="dxa"/>
          </w:tcPr>
          <w:p w14:paraId="03E46AE2" w14:textId="7803B760" w:rsidR="00967FE6" w:rsidRPr="00100B91" w:rsidRDefault="00967FE6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5 </w:t>
            </w:r>
          </w:p>
        </w:tc>
        <w:tc>
          <w:tcPr>
            <w:tcW w:w="1134" w:type="dxa"/>
          </w:tcPr>
          <w:p w14:paraId="6CE50650" w14:textId="331C3714" w:rsidR="00967FE6" w:rsidRPr="006F60A0" w:rsidRDefault="00967FE6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10 </w:t>
            </w:r>
          </w:p>
        </w:tc>
        <w:tc>
          <w:tcPr>
            <w:tcW w:w="1134" w:type="dxa"/>
          </w:tcPr>
          <w:p w14:paraId="29301D54" w14:textId="1F6B3DBB" w:rsidR="00967FE6" w:rsidRPr="00100B91" w:rsidRDefault="00967FE6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3 </w:t>
            </w:r>
          </w:p>
        </w:tc>
        <w:tc>
          <w:tcPr>
            <w:tcW w:w="1134" w:type="dxa"/>
          </w:tcPr>
          <w:p w14:paraId="35E1F981" w14:textId="31357721" w:rsidR="00967FE6" w:rsidRPr="00100B91" w:rsidRDefault="00967FE6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4 </w:t>
            </w:r>
          </w:p>
        </w:tc>
        <w:tc>
          <w:tcPr>
            <w:tcW w:w="1134" w:type="dxa"/>
          </w:tcPr>
          <w:p w14:paraId="392DA979" w14:textId="331AEDE6" w:rsidR="00967FE6" w:rsidRPr="00100B91" w:rsidRDefault="00967FE6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/17 </w:t>
            </w:r>
          </w:p>
        </w:tc>
        <w:tc>
          <w:tcPr>
            <w:tcW w:w="1134" w:type="dxa"/>
          </w:tcPr>
          <w:p w14:paraId="27CB581B" w14:textId="02CB7C2D" w:rsidR="00967FE6" w:rsidRPr="00100B91" w:rsidRDefault="00967FE6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10 </w:t>
            </w:r>
          </w:p>
        </w:tc>
        <w:tc>
          <w:tcPr>
            <w:tcW w:w="1139" w:type="dxa"/>
          </w:tcPr>
          <w:p w14:paraId="3EFFD2C9" w14:textId="63821E49" w:rsidR="00967FE6" w:rsidRPr="00100B91" w:rsidRDefault="00967FE6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3 </w:t>
            </w:r>
          </w:p>
        </w:tc>
      </w:tr>
      <w:tr w:rsidR="00967FE6" w:rsidRPr="00100B91" w14:paraId="1DF07107" w14:textId="77777777" w:rsidTr="0066445B">
        <w:trPr>
          <w:trHeight w:val="227"/>
        </w:trPr>
        <w:tc>
          <w:tcPr>
            <w:tcW w:w="1560" w:type="dxa"/>
          </w:tcPr>
          <w:p w14:paraId="5A552810" w14:textId="7AA33F06" w:rsidR="00967FE6" w:rsidRPr="00100B91" w:rsidRDefault="00967FE6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83</w:t>
            </w:r>
          </w:p>
        </w:tc>
        <w:tc>
          <w:tcPr>
            <w:tcW w:w="1271" w:type="dxa"/>
          </w:tcPr>
          <w:p w14:paraId="0FEED272" w14:textId="63B5BED1" w:rsidR="00967FE6" w:rsidRPr="00100B91" w:rsidRDefault="00967FE6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586</w:t>
            </w:r>
          </w:p>
        </w:tc>
        <w:tc>
          <w:tcPr>
            <w:tcW w:w="1134" w:type="dxa"/>
          </w:tcPr>
          <w:p w14:paraId="580C10B7" w14:textId="4E663882" w:rsidR="00967FE6" w:rsidRPr="00100B91" w:rsidRDefault="00967FE6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336</w:t>
            </w:r>
          </w:p>
        </w:tc>
        <w:tc>
          <w:tcPr>
            <w:tcW w:w="1134" w:type="dxa"/>
          </w:tcPr>
          <w:p w14:paraId="61EA2A40" w14:textId="4292B23C" w:rsidR="00967FE6" w:rsidRPr="00100B91" w:rsidRDefault="00967FE6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301</w:t>
            </w:r>
          </w:p>
        </w:tc>
        <w:tc>
          <w:tcPr>
            <w:tcW w:w="1275" w:type="dxa"/>
          </w:tcPr>
          <w:p w14:paraId="6F63B70F" w14:textId="10CC8DED" w:rsidR="00967FE6" w:rsidRPr="00100B91" w:rsidRDefault="00967FE6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587</w:t>
            </w:r>
          </w:p>
        </w:tc>
        <w:tc>
          <w:tcPr>
            <w:tcW w:w="1276" w:type="dxa"/>
          </w:tcPr>
          <w:p w14:paraId="5F72A42C" w14:textId="126D86AE" w:rsidR="00967FE6" w:rsidRPr="00100B91" w:rsidRDefault="00967FE6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589</w:t>
            </w:r>
          </w:p>
        </w:tc>
        <w:tc>
          <w:tcPr>
            <w:tcW w:w="1134" w:type="dxa"/>
          </w:tcPr>
          <w:p w14:paraId="4C111136" w14:textId="0ED482ED" w:rsidR="00967FE6" w:rsidRPr="00100B91" w:rsidRDefault="00967FE6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45CE2DAB" w14:textId="09AF7D0B" w:rsidR="00967FE6" w:rsidRPr="00100B91" w:rsidRDefault="00967FE6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590</w:t>
            </w:r>
          </w:p>
        </w:tc>
        <w:tc>
          <w:tcPr>
            <w:tcW w:w="1134" w:type="dxa"/>
          </w:tcPr>
          <w:p w14:paraId="11BAC5ED" w14:textId="2C5CB24A" w:rsidR="00967FE6" w:rsidRPr="00100B91" w:rsidRDefault="00967FE6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4547CF8B" w14:textId="7B30898F" w:rsidR="00967FE6" w:rsidRPr="00100B91" w:rsidRDefault="00967FE6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299</w:t>
            </w:r>
          </w:p>
        </w:tc>
        <w:tc>
          <w:tcPr>
            <w:tcW w:w="1134" w:type="dxa"/>
          </w:tcPr>
          <w:p w14:paraId="6EF1D50B" w14:textId="101A3A7F" w:rsidR="00967FE6" w:rsidRPr="00100B91" w:rsidRDefault="00967FE6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148</w:t>
            </w:r>
          </w:p>
        </w:tc>
        <w:tc>
          <w:tcPr>
            <w:tcW w:w="1134" w:type="dxa"/>
          </w:tcPr>
          <w:p w14:paraId="4E87071F" w14:textId="5942E43D" w:rsidR="00967FE6" w:rsidRPr="00100B91" w:rsidRDefault="00967FE6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9" w:type="dxa"/>
          </w:tcPr>
          <w:p w14:paraId="2D292154" w14:textId="763AEAA6" w:rsidR="00967FE6" w:rsidRPr="00100B91" w:rsidRDefault="00967FE6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264</w:t>
            </w:r>
          </w:p>
        </w:tc>
      </w:tr>
      <w:tr w:rsidR="006F60A0" w:rsidRPr="00100B91" w14:paraId="394E9EDD" w14:textId="77777777" w:rsidTr="0066445B">
        <w:trPr>
          <w:trHeight w:val="227"/>
        </w:trPr>
        <w:tc>
          <w:tcPr>
            <w:tcW w:w="1560" w:type="dxa"/>
          </w:tcPr>
          <w:p w14:paraId="06F76E35" w14:textId="072E561C" w:rsidR="006F60A0" w:rsidRPr="00100B91" w:rsidRDefault="006F60A0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RDW</w:t>
            </w:r>
          </w:p>
        </w:tc>
        <w:tc>
          <w:tcPr>
            <w:tcW w:w="1271" w:type="dxa"/>
          </w:tcPr>
          <w:p w14:paraId="5D4B975B" w14:textId="221BF558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11 </w:t>
            </w:r>
          </w:p>
        </w:tc>
        <w:tc>
          <w:tcPr>
            <w:tcW w:w="1134" w:type="dxa"/>
          </w:tcPr>
          <w:p w14:paraId="37FA6F6D" w14:textId="559E76C8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/14 </w:t>
            </w:r>
          </w:p>
        </w:tc>
        <w:tc>
          <w:tcPr>
            <w:tcW w:w="1134" w:type="dxa"/>
          </w:tcPr>
          <w:p w14:paraId="1D917B9F" w14:textId="3E98C3CA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4/13 </w:t>
            </w:r>
          </w:p>
        </w:tc>
        <w:tc>
          <w:tcPr>
            <w:tcW w:w="1275" w:type="dxa"/>
          </w:tcPr>
          <w:p w14:paraId="71404020" w14:textId="4E6E2B02" w:rsidR="006F60A0" w:rsidRPr="006F60A0" w:rsidRDefault="006F60A0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/10 </w:t>
            </w:r>
          </w:p>
        </w:tc>
        <w:tc>
          <w:tcPr>
            <w:tcW w:w="1276" w:type="dxa"/>
          </w:tcPr>
          <w:p w14:paraId="48E902C3" w14:textId="6D35AC0C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13</w:t>
            </w:r>
          </w:p>
        </w:tc>
        <w:tc>
          <w:tcPr>
            <w:tcW w:w="1134" w:type="dxa"/>
          </w:tcPr>
          <w:p w14:paraId="2E1BC556" w14:textId="0EB53C94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5 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7A6E4D8E" w14:textId="44F93A63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10 </w:t>
            </w:r>
          </w:p>
        </w:tc>
        <w:tc>
          <w:tcPr>
            <w:tcW w:w="1134" w:type="dxa"/>
          </w:tcPr>
          <w:p w14:paraId="74A22E34" w14:textId="6B334B9B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3 </w:t>
            </w:r>
          </w:p>
        </w:tc>
        <w:tc>
          <w:tcPr>
            <w:tcW w:w="1134" w:type="dxa"/>
          </w:tcPr>
          <w:p w14:paraId="0CD37735" w14:textId="3BB3F75A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2/4 </w:t>
            </w:r>
          </w:p>
        </w:tc>
        <w:tc>
          <w:tcPr>
            <w:tcW w:w="1134" w:type="dxa"/>
          </w:tcPr>
          <w:p w14:paraId="2790D88A" w14:textId="25CA98A9" w:rsidR="006F60A0" w:rsidRPr="006F60A0" w:rsidRDefault="006F60A0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/16 </w:t>
            </w:r>
          </w:p>
        </w:tc>
        <w:tc>
          <w:tcPr>
            <w:tcW w:w="1134" w:type="dxa"/>
          </w:tcPr>
          <w:p w14:paraId="7ACFE704" w14:textId="526F7CC8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/10 </w:t>
            </w:r>
          </w:p>
        </w:tc>
        <w:tc>
          <w:tcPr>
            <w:tcW w:w="1139" w:type="dxa"/>
          </w:tcPr>
          <w:p w14:paraId="14DE9033" w14:textId="60B19063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/3 </w:t>
            </w:r>
          </w:p>
        </w:tc>
      </w:tr>
      <w:tr w:rsidR="006F60A0" w:rsidRPr="00100B91" w14:paraId="08133329" w14:textId="77777777" w:rsidTr="0066445B">
        <w:trPr>
          <w:trHeight w:val="227"/>
        </w:trPr>
        <w:tc>
          <w:tcPr>
            <w:tcW w:w="1560" w:type="dxa"/>
          </w:tcPr>
          <w:p w14:paraId="18314FD1" w14:textId="0890C925" w:rsidR="006F60A0" w:rsidRPr="00100B91" w:rsidRDefault="006F60A0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/82</w:t>
            </w:r>
          </w:p>
        </w:tc>
        <w:tc>
          <w:tcPr>
            <w:tcW w:w="1271" w:type="dxa"/>
          </w:tcPr>
          <w:p w14:paraId="36CFBC00" w14:textId="35813588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279</w:t>
            </w:r>
          </w:p>
        </w:tc>
        <w:tc>
          <w:tcPr>
            <w:tcW w:w="1134" w:type="dxa"/>
          </w:tcPr>
          <w:p w14:paraId="5A6C12E2" w14:textId="38EF78E0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7F1D3B7E" w14:textId="55FCF461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730</w:t>
            </w:r>
          </w:p>
        </w:tc>
        <w:tc>
          <w:tcPr>
            <w:tcW w:w="1275" w:type="dxa"/>
          </w:tcPr>
          <w:p w14:paraId="1F805759" w14:textId="64380042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275</w:t>
            </w:r>
          </w:p>
        </w:tc>
        <w:tc>
          <w:tcPr>
            <w:tcW w:w="1276" w:type="dxa"/>
          </w:tcPr>
          <w:p w14:paraId="19A3AD81" w14:textId="536EC7B5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505</w:t>
            </w:r>
          </w:p>
        </w:tc>
        <w:tc>
          <w:tcPr>
            <w:tcW w:w="1134" w:type="dxa"/>
          </w:tcPr>
          <w:p w14:paraId="3743DBDF" w14:textId="5BF03B86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4156C1B8" w14:textId="2A287C8A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38</w:t>
            </w:r>
          </w:p>
        </w:tc>
        <w:tc>
          <w:tcPr>
            <w:tcW w:w="1134" w:type="dxa"/>
          </w:tcPr>
          <w:p w14:paraId="3852832A" w14:textId="6E3E9372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507EBB7F" w14:textId="71AB6A08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249</w:t>
            </w:r>
          </w:p>
        </w:tc>
        <w:tc>
          <w:tcPr>
            <w:tcW w:w="1134" w:type="dxa"/>
          </w:tcPr>
          <w:p w14:paraId="28EBDDCA" w14:textId="580FAB38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7BA86260" w14:textId="6C2855FD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700</w:t>
            </w:r>
          </w:p>
        </w:tc>
        <w:tc>
          <w:tcPr>
            <w:tcW w:w="1139" w:type="dxa"/>
          </w:tcPr>
          <w:p w14:paraId="05D2EE78" w14:textId="6277B229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122</w:t>
            </w:r>
          </w:p>
        </w:tc>
      </w:tr>
      <w:tr w:rsidR="006F60A0" w:rsidRPr="00100B91" w14:paraId="5AC7F107" w14:textId="77777777" w:rsidTr="0066445B">
        <w:trPr>
          <w:trHeight w:val="227"/>
        </w:trPr>
        <w:tc>
          <w:tcPr>
            <w:tcW w:w="1560" w:type="dxa"/>
          </w:tcPr>
          <w:p w14:paraId="276D4CC8" w14:textId="3B4AFE90" w:rsidR="006F60A0" w:rsidRPr="00100B91" w:rsidRDefault="006F60A0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RDW</w:t>
            </w:r>
          </w:p>
        </w:tc>
        <w:tc>
          <w:tcPr>
            <w:tcW w:w="1271" w:type="dxa"/>
          </w:tcPr>
          <w:p w14:paraId="27276C40" w14:textId="40E2B20E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11 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2E7093B1" w14:textId="53D587A5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14 </w:t>
            </w:r>
          </w:p>
        </w:tc>
        <w:tc>
          <w:tcPr>
            <w:tcW w:w="1134" w:type="dxa"/>
          </w:tcPr>
          <w:p w14:paraId="2FDEA8DF" w14:textId="41C1A680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13 </w:t>
            </w:r>
          </w:p>
        </w:tc>
        <w:tc>
          <w:tcPr>
            <w:tcW w:w="1275" w:type="dxa"/>
          </w:tcPr>
          <w:p w14:paraId="0C013600" w14:textId="3D1D4302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11 </w:t>
            </w:r>
          </w:p>
        </w:tc>
        <w:tc>
          <w:tcPr>
            <w:tcW w:w="1276" w:type="dxa"/>
          </w:tcPr>
          <w:p w14:paraId="25816050" w14:textId="26A07AA5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/13 </w:t>
            </w:r>
          </w:p>
        </w:tc>
        <w:tc>
          <w:tcPr>
            <w:tcW w:w="1134" w:type="dxa"/>
          </w:tcPr>
          <w:p w14:paraId="6F58AD62" w14:textId="758DDA63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5 </w:t>
            </w:r>
          </w:p>
        </w:tc>
        <w:tc>
          <w:tcPr>
            <w:tcW w:w="1134" w:type="dxa"/>
          </w:tcPr>
          <w:p w14:paraId="38007E04" w14:textId="5E000EFC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10 </w:t>
            </w:r>
          </w:p>
        </w:tc>
        <w:tc>
          <w:tcPr>
            <w:tcW w:w="1134" w:type="dxa"/>
          </w:tcPr>
          <w:p w14:paraId="05EF2B36" w14:textId="434BBF86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3 </w:t>
            </w:r>
          </w:p>
        </w:tc>
        <w:tc>
          <w:tcPr>
            <w:tcW w:w="1134" w:type="dxa"/>
          </w:tcPr>
          <w:p w14:paraId="43595C3B" w14:textId="4BFF59AF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4 </w:t>
            </w:r>
          </w:p>
        </w:tc>
        <w:tc>
          <w:tcPr>
            <w:tcW w:w="1134" w:type="dxa"/>
          </w:tcPr>
          <w:p w14:paraId="56342451" w14:textId="1E207EE5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/16 </w:t>
            </w:r>
          </w:p>
        </w:tc>
        <w:tc>
          <w:tcPr>
            <w:tcW w:w="1134" w:type="dxa"/>
          </w:tcPr>
          <w:p w14:paraId="29620BF2" w14:textId="5FB0D561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/10 </w:t>
            </w:r>
          </w:p>
        </w:tc>
        <w:tc>
          <w:tcPr>
            <w:tcW w:w="1139" w:type="dxa"/>
          </w:tcPr>
          <w:p w14:paraId="3171188F" w14:textId="1DF6E14D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/3 </w:t>
            </w:r>
          </w:p>
        </w:tc>
      </w:tr>
      <w:tr w:rsidR="006F60A0" w:rsidRPr="00100B91" w14:paraId="1846943D" w14:textId="77777777" w:rsidTr="0066445B">
        <w:trPr>
          <w:trHeight w:val="227"/>
        </w:trPr>
        <w:tc>
          <w:tcPr>
            <w:tcW w:w="1560" w:type="dxa"/>
          </w:tcPr>
          <w:p w14:paraId="43767388" w14:textId="232E1281" w:rsidR="006F60A0" w:rsidRPr="00100B91" w:rsidRDefault="006F60A0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82</w:t>
            </w:r>
          </w:p>
        </w:tc>
        <w:tc>
          <w:tcPr>
            <w:tcW w:w="1271" w:type="dxa"/>
          </w:tcPr>
          <w:p w14:paraId="323B0804" w14:textId="398895F0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1DAF529A" w14:textId="47ECDF12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314</w:t>
            </w:r>
          </w:p>
        </w:tc>
        <w:tc>
          <w:tcPr>
            <w:tcW w:w="1134" w:type="dxa"/>
          </w:tcPr>
          <w:p w14:paraId="6A00ACEB" w14:textId="653688EF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275" w:type="dxa"/>
          </w:tcPr>
          <w:p w14:paraId="36F69E72" w14:textId="78301907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276" w:type="dxa"/>
          </w:tcPr>
          <w:p w14:paraId="2E29448C" w14:textId="683D2A6F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00376D21" w14:textId="0D91DF23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69623C4A" w14:textId="3029EA07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78AFD0A7" w14:textId="5303DDBE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0BE482DE" w14:textId="565E9BA3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587D3D36" w14:textId="06859F59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57A23428" w14:textId="4F3ED8B9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9" w:type="dxa"/>
          </w:tcPr>
          <w:p w14:paraId="04B7BFD2" w14:textId="390CFE4F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</w:tr>
      <w:tr w:rsidR="006F60A0" w:rsidRPr="00100B91" w14:paraId="78BE8957" w14:textId="77777777" w:rsidTr="0066445B">
        <w:trPr>
          <w:trHeight w:val="227"/>
        </w:trPr>
        <w:tc>
          <w:tcPr>
            <w:tcW w:w="1560" w:type="dxa"/>
          </w:tcPr>
          <w:p w14:paraId="3399E824" w14:textId="6FC24E53" w:rsidR="006F60A0" w:rsidRPr="00100B91" w:rsidRDefault="006F60A0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ocyte count</w:t>
            </w:r>
          </w:p>
        </w:tc>
        <w:tc>
          <w:tcPr>
            <w:tcW w:w="1271" w:type="dxa"/>
          </w:tcPr>
          <w:p w14:paraId="326B7589" w14:textId="77777777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F88D50C" w14:textId="77777777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F6203C1" w14:textId="77777777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E36C727" w14:textId="77777777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682D3F2" w14:textId="77777777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409CE45" w14:textId="77777777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73B015C" w14:textId="77777777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DB00D86" w14:textId="77777777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603A51F" w14:textId="77777777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4E26F20" w14:textId="77777777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DCE08CD" w14:textId="77777777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</w:tcPr>
          <w:p w14:paraId="543462C9" w14:textId="77777777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6F60A0" w:rsidRPr="00100B91" w14:paraId="4C5DC42D" w14:textId="77777777" w:rsidTr="0066445B">
        <w:trPr>
          <w:trHeight w:val="227"/>
        </w:trPr>
        <w:tc>
          <w:tcPr>
            <w:tcW w:w="1560" w:type="dxa"/>
          </w:tcPr>
          <w:p w14:paraId="40A7C405" w14:textId="1605A59A" w:rsidR="006F60A0" w:rsidRPr="00100B91" w:rsidRDefault="006F60A0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ocytosis</w:t>
            </w:r>
          </w:p>
        </w:tc>
        <w:tc>
          <w:tcPr>
            <w:tcW w:w="1271" w:type="dxa"/>
          </w:tcPr>
          <w:p w14:paraId="7F17BF91" w14:textId="1CC1BDF7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/12 </w:t>
            </w:r>
          </w:p>
        </w:tc>
        <w:tc>
          <w:tcPr>
            <w:tcW w:w="1134" w:type="dxa"/>
          </w:tcPr>
          <w:p w14:paraId="4D1D1004" w14:textId="4FA17C27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17</w:t>
            </w:r>
          </w:p>
        </w:tc>
        <w:tc>
          <w:tcPr>
            <w:tcW w:w="1134" w:type="dxa"/>
          </w:tcPr>
          <w:p w14:paraId="6EFC4A55" w14:textId="0124D2B1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/14 </w:t>
            </w:r>
          </w:p>
        </w:tc>
        <w:tc>
          <w:tcPr>
            <w:tcW w:w="1275" w:type="dxa"/>
          </w:tcPr>
          <w:p w14:paraId="5FBC99C2" w14:textId="7CB380B3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/14 </w:t>
            </w:r>
          </w:p>
        </w:tc>
        <w:tc>
          <w:tcPr>
            <w:tcW w:w="1276" w:type="dxa"/>
          </w:tcPr>
          <w:p w14:paraId="6163A37B" w14:textId="0D5D6046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/16 </w:t>
            </w:r>
          </w:p>
        </w:tc>
        <w:tc>
          <w:tcPr>
            <w:tcW w:w="1134" w:type="dxa"/>
          </w:tcPr>
          <w:p w14:paraId="46839720" w14:textId="52430511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2/6 </w:t>
            </w:r>
          </w:p>
        </w:tc>
        <w:tc>
          <w:tcPr>
            <w:tcW w:w="1134" w:type="dxa"/>
          </w:tcPr>
          <w:p w14:paraId="4149809D" w14:textId="70263A62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/10 </w:t>
            </w:r>
          </w:p>
        </w:tc>
        <w:tc>
          <w:tcPr>
            <w:tcW w:w="1134" w:type="dxa"/>
          </w:tcPr>
          <w:p w14:paraId="3BD7E6A5" w14:textId="059AC04F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2/3 </w:t>
            </w:r>
          </w:p>
        </w:tc>
        <w:tc>
          <w:tcPr>
            <w:tcW w:w="1134" w:type="dxa"/>
          </w:tcPr>
          <w:p w14:paraId="64B81916" w14:textId="1CD0502C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/7 </w:t>
            </w:r>
          </w:p>
        </w:tc>
        <w:tc>
          <w:tcPr>
            <w:tcW w:w="1134" w:type="dxa"/>
          </w:tcPr>
          <w:p w14:paraId="05A75655" w14:textId="7EA067AC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/20 </w:t>
            </w:r>
          </w:p>
        </w:tc>
        <w:tc>
          <w:tcPr>
            <w:tcW w:w="1134" w:type="dxa"/>
          </w:tcPr>
          <w:p w14:paraId="7FA7BF96" w14:textId="6AB61A75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/13 </w:t>
            </w:r>
          </w:p>
        </w:tc>
        <w:tc>
          <w:tcPr>
            <w:tcW w:w="1139" w:type="dxa"/>
          </w:tcPr>
          <w:p w14:paraId="616DCCFC" w14:textId="6721E6C6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/6 </w:t>
            </w:r>
          </w:p>
        </w:tc>
      </w:tr>
      <w:tr w:rsidR="006F60A0" w:rsidRPr="00100B91" w14:paraId="764F2559" w14:textId="77777777" w:rsidTr="0066445B">
        <w:trPr>
          <w:trHeight w:val="227"/>
        </w:trPr>
        <w:tc>
          <w:tcPr>
            <w:tcW w:w="1560" w:type="dxa"/>
          </w:tcPr>
          <w:p w14:paraId="443BCA04" w14:textId="1A9F25D4" w:rsidR="006F60A0" w:rsidRPr="00100B91" w:rsidRDefault="006F60A0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/86</w:t>
            </w:r>
          </w:p>
        </w:tc>
        <w:tc>
          <w:tcPr>
            <w:tcW w:w="1271" w:type="dxa"/>
          </w:tcPr>
          <w:p w14:paraId="44C1C2DC" w14:textId="77777777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85D4FBB" w14:textId="667AFF12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358</w:t>
            </w:r>
          </w:p>
        </w:tc>
        <w:tc>
          <w:tcPr>
            <w:tcW w:w="1134" w:type="dxa"/>
          </w:tcPr>
          <w:p w14:paraId="0EC8A2A9" w14:textId="77777777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214EC2F" w14:textId="77777777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7B5A928" w14:textId="17983334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43</w:t>
            </w:r>
          </w:p>
        </w:tc>
        <w:tc>
          <w:tcPr>
            <w:tcW w:w="1134" w:type="dxa"/>
          </w:tcPr>
          <w:p w14:paraId="4F273474" w14:textId="77777777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E142693" w14:textId="77777777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618A679" w14:textId="77777777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AB75E54" w14:textId="77777777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7AA8559" w14:textId="44F10751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201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23CA7017" w14:textId="77777777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</w:tcPr>
          <w:p w14:paraId="283AE425" w14:textId="77777777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6F60A0" w:rsidRPr="00100B91" w14:paraId="3146CFC8" w14:textId="77777777" w:rsidTr="0066445B">
        <w:trPr>
          <w:trHeight w:val="227"/>
        </w:trPr>
        <w:tc>
          <w:tcPr>
            <w:tcW w:w="1560" w:type="dxa"/>
          </w:tcPr>
          <w:p w14:paraId="5558B33A" w14:textId="77777777" w:rsidR="006F60A0" w:rsidRPr="00100B91" w:rsidRDefault="006F60A0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</w:tcPr>
          <w:p w14:paraId="46E0A77D" w14:textId="6DB27575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743</w:t>
            </w:r>
          </w:p>
        </w:tc>
        <w:tc>
          <w:tcPr>
            <w:tcW w:w="1134" w:type="dxa"/>
          </w:tcPr>
          <w:p w14:paraId="33864412" w14:textId="7250EAD5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0</w:t>
            </w:r>
          </w:p>
        </w:tc>
        <w:tc>
          <w:tcPr>
            <w:tcW w:w="1134" w:type="dxa"/>
          </w:tcPr>
          <w:p w14:paraId="40EE4254" w14:textId="254DEBC9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1275" w:type="dxa"/>
          </w:tcPr>
          <w:p w14:paraId="0F73578D" w14:textId="395B41FB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276" w:type="dxa"/>
          </w:tcPr>
          <w:p w14:paraId="56F27731" w14:textId="7CFF0A5A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835</w:t>
            </w:r>
          </w:p>
        </w:tc>
        <w:tc>
          <w:tcPr>
            <w:tcW w:w="1134" w:type="dxa"/>
          </w:tcPr>
          <w:p w14:paraId="2ED36AC5" w14:textId="5F3D2C88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7FB3C47B" w14:textId="48E257C4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</w:t>
            </w: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.353</w:t>
            </w:r>
          </w:p>
        </w:tc>
        <w:tc>
          <w:tcPr>
            <w:tcW w:w="1134" w:type="dxa"/>
          </w:tcPr>
          <w:p w14:paraId="2E859660" w14:textId="2E4DC56F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241</w:t>
            </w:r>
          </w:p>
        </w:tc>
        <w:tc>
          <w:tcPr>
            <w:tcW w:w="1134" w:type="dxa"/>
          </w:tcPr>
          <w:p w14:paraId="55E6A5BC" w14:textId="789BF4E2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0C70F45E" w14:textId="120E7FD6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273</w:t>
            </w:r>
          </w:p>
        </w:tc>
        <w:tc>
          <w:tcPr>
            <w:tcW w:w="1134" w:type="dxa"/>
          </w:tcPr>
          <w:p w14:paraId="645B702B" w14:textId="514AE046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533</w:t>
            </w:r>
          </w:p>
        </w:tc>
        <w:tc>
          <w:tcPr>
            <w:tcW w:w="1139" w:type="dxa"/>
          </w:tcPr>
          <w:p w14:paraId="22EB2067" w14:textId="408ACBB9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1</w:t>
            </w:r>
          </w:p>
        </w:tc>
      </w:tr>
      <w:tr w:rsidR="006F60A0" w:rsidRPr="00100B91" w14:paraId="2B7FB6C9" w14:textId="77777777" w:rsidTr="0066445B">
        <w:trPr>
          <w:trHeight w:val="227"/>
        </w:trPr>
        <w:tc>
          <w:tcPr>
            <w:tcW w:w="1560" w:type="dxa"/>
          </w:tcPr>
          <w:p w14:paraId="4B690ED7" w14:textId="74C3378F" w:rsidR="006F60A0" w:rsidRPr="00100B91" w:rsidRDefault="006F60A0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openia</w:t>
            </w:r>
          </w:p>
        </w:tc>
        <w:tc>
          <w:tcPr>
            <w:tcW w:w="1271" w:type="dxa"/>
          </w:tcPr>
          <w:p w14:paraId="186B2194" w14:textId="6FE86B9B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12 </w:t>
            </w:r>
          </w:p>
        </w:tc>
        <w:tc>
          <w:tcPr>
            <w:tcW w:w="1134" w:type="dxa"/>
          </w:tcPr>
          <w:p w14:paraId="60F3EB94" w14:textId="1D06986D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/17 </w:t>
            </w:r>
          </w:p>
        </w:tc>
        <w:tc>
          <w:tcPr>
            <w:tcW w:w="1134" w:type="dxa"/>
          </w:tcPr>
          <w:p w14:paraId="08A16B2E" w14:textId="3A82E5B9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/14 </w:t>
            </w:r>
          </w:p>
        </w:tc>
        <w:tc>
          <w:tcPr>
            <w:tcW w:w="1275" w:type="dxa"/>
          </w:tcPr>
          <w:p w14:paraId="33997218" w14:textId="480FC06C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13 </w:t>
            </w:r>
          </w:p>
        </w:tc>
        <w:tc>
          <w:tcPr>
            <w:tcW w:w="1276" w:type="dxa"/>
          </w:tcPr>
          <w:p w14:paraId="20BAC6E8" w14:textId="7DA9ECAC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16 </w:t>
            </w:r>
          </w:p>
        </w:tc>
        <w:tc>
          <w:tcPr>
            <w:tcW w:w="1134" w:type="dxa"/>
          </w:tcPr>
          <w:p w14:paraId="386D70FF" w14:textId="1091072F" w:rsidR="006F60A0" w:rsidRPr="009541EE" w:rsidRDefault="006F60A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6 </w:t>
            </w:r>
          </w:p>
        </w:tc>
        <w:tc>
          <w:tcPr>
            <w:tcW w:w="1134" w:type="dxa"/>
          </w:tcPr>
          <w:p w14:paraId="5994C1C0" w14:textId="57D0EBBF" w:rsidR="006F60A0" w:rsidRPr="009541EE" w:rsidRDefault="006F60A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10 </w:t>
            </w:r>
          </w:p>
        </w:tc>
        <w:tc>
          <w:tcPr>
            <w:tcW w:w="1134" w:type="dxa"/>
          </w:tcPr>
          <w:p w14:paraId="3AD9B7CB" w14:textId="473D2CFC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3 </w:t>
            </w:r>
          </w:p>
        </w:tc>
        <w:tc>
          <w:tcPr>
            <w:tcW w:w="1134" w:type="dxa"/>
          </w:tcPr>
          <w:p w14:paraId="4D6CC6CE" w14:textId="115EF99A" w:rsidR="006F60A0" w:rsidRPr="009541EE" w:rsidRDefault="006F60A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7 </w:t>
            </w:r>
          </w:p>
        </w:tc>
        <w:tc>
          <w:tcPr>
            <w:tcW w:w="1134" w:type="dxa"/>
          </w:tcPr>
          <w:p w14:paraId="6113A16E" w14:textId="69C8CA50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2/20 </w:t>
            </w:r>
          </w:p>
        </w:tc>
        <w:tc>
          <w:tcPr>
            <w:tcW w:w="1134" w:type="dxa"/>
          </w:tcPr>
          <w:p w14:paraId="4924D592" w14:textId="39423D04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13 </w:t>
            </w:r>
          </w:p>
        </w:tc>
        <w:tc>
          <w:tcPr>
            <w:tcW w:w="1139" w:type="dxa"/>
          </w:tcPr>
          <w:p w14:paraId="25222F5D" w14:textId="39A6CF79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6 </w:t>
            </w:r>
          </w:p>
        </w:tc>
      </w:tr>
      <w:tr w:rsidR="006F60A0" w:rsidRPr="00100B91" w14:paraId="59721457" w14:textId="77777777" w:rsidTr="0066445B">
        <w:trPr>
          <w:trHeight w:val="227"/>
        </w:trPr>
        <w:tc>
          <w:tcPr>
            <w:tcW w:w="1560" w:type="dxa"/>
          </w:tcPr>
          <w:p w14:paraId="6B5BCCC7" w14:textId="08833A2E" w:rsidR="006F60A0" w:rsidRPr="00100B91" w:rsidRDefault="006F60A0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86</w:t>
            </w:r>
          </w:p>
        </w:tc>
        <w:tc>
          <w:tcPr>
            <w:tcW w:w="1271" w:type="dxa"/>
          </w:tcPr>
          <w:p w14:paraId="3BCBDAA4" w14:textId="2D5BB1C2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537</w:t>
            </w:r>
          </w:p>
        </w:tc>
        <w:tc>
          <w:tcPr>
            <w:tcW w:w="1134" w:type="dxa"/>
          </w:tcPr>
          <w:p w14:paraId="168F9215" w14:textId="31BF180C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578</w:t>
            </w:r>
          </w:p>
        </w:tc>
        <w:tc>
          <w:tcPr>
            <w:tcW w:w="1134" w:type="dxa"/>
          </w:tcPr>
          <w:p w14:paraId="1CE3F491" w14:textId="0B0A6386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586</w:t>
            </w:r>
          </w:p>
        </w:tc>
        <w:tc>
          <w:tcPr>
            <w:tcW w:w="1275" w:type="dxa"/>
          </w:tcPr>
          <w:p w14:paraId="702A1658" w14:textId="2898B305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276" w:type="dxa"/>
          </w:tcPr>
          <w:p w14:paraId="19A82C9A" w14:textId="05188828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579</w:t>
            </w:r>
          </w:p>
        </w:tc>
        <w:tc>
          <w:tcPr>
            <w:tcW w:w="1134" w:type="dxa"/>
          </w:tcPr>
          <w:p w14:paraId="63C3C25F" w14:textId="192C28FF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680499B7" w14:textId="4E2D7688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1389EE34" w14:textId="41292C94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2D8409DF" w14:textId="639FF631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3D7B86B4" w14:textId="0AB49A22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329</w:t>
            </w:r>
          </w:p>
        </w:tc>
        <w:tc>
          <w:tcPr>
            <w:tcW w:w="1134" w:type="dxa"/>
          </w:tcPr>
          <w:p w14:paraId="46EB874C" w14:textId="4D89C625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9" w:type="dxa"/>
          </w:tcPr>
          <w:p w14:paraId="54B25BA1" w14:textId="39835155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345</w:t>
            </w:r>
          </w:p>
        </w:tc>
      </w:tr>
      <w:tr w:rsidR="006F60A0" w:rsidRPr="00100B91" w14:paraId="42B4CC12" w14:textId="77777777" w:rsidTr="0066445B">
        <w:trPr>
          <w:trHeight w:val="227"/>
        </w:trPr>
        <w:tc>
          <w:tcPr>
            <w:tcW w:w="1560" w:type="dxa"/>
          </w:tcPr>
          <w:p w14:paraId="72C0670A" w14:textId="00FC9EBA" w:rsidR="006F60A0" w:rsidRPr="00100B91" w:rsidRDefault="006F60A0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ophilia</w:t>
            </w:r>
          </w:p>
        </w:tc>
        <w:tc>
          <w:tcPr>
            <w:tcW w:w="1271" w:type="dxa"/>
          </w:tcPr>
          <w:p w14:paraId="5A3DE2E4" w14:textId="7661FAFE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12 </w:t>
            </w:r>
          </w:p>
        </w:tc>
        <w:tc>
          <w:tcPr>
            <w:tcW w:w="1134" w:type="dxa"/>
          </w:tcPr>
          <w:p w14:paraId="13363333" w14:textId="27E6CFAC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4/13 </w:t>
            </w:r>
          </w:p>
        </w:tc>
        <w:tc>
          <w:tcPr>
            <w:tcW w:w="1134" w:type="dxa"/>
          </w:tcPr>
          <w:p w14:paraId="2156F45C" w14:textId="5CB9BFFE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/13 </w:t>
            </w:r>
          </w:p>
        </w:tc>
        <w:tc>
          <w:tcPr>
            <w:tcW w:w="1275" w:type="dxa"/>
          </w:tcPr>
          <w:p w14:paraId="1FE9362E" w14:textId="5D074A30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/11 </w:t>
            </w:r>
          </w:p>
        </w:tc>
        <w:tc>
          <w:tcPr>
            <w:tcW w:w="1276" w:type="dxa"/>
          </w:tcPr>
          <w:p w14:paraId="50D0447F" w14:textId="7BB6083F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/13</w:t>
            </w:r>
          </w:p>
        </w:tc>
        <w:tc>
          <w:tcPr>
            <w:tcW w:w="1134" w:type="dxa"/>
          </w:tcPr>
          <w:p w14:paraId="60E0A868" w14:textId="11675FE9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5 </w:t>
            </w:r>
          </w:p>
        </w:tc>
        <w:tc>
          <w:tcPr>
            <w:tcW w:w="1134" w:type="dxa"/>
          </w:tcPr>
          <w:p w14:paraId="25A989AE" w14:textId="45D72D42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/10 </w:t>
            </w:r>
          </w:p>
        </w:tc>
        <w:tc>
          <w:tcPr>
            <w:tcW w:w="1134" w:type="dxa"/>
          </w:tcPr>
          <w:p w14:paraId="7413A143" w14:textId="6AF01EFB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3 </w:t>
            </w:r>
          </w:p>
        </w:tc>
        <w:tc>
          <w:tcPr>
            <w:tcW w:w="1134" w:type="dxa"/>
          </w:tcPr>
          <w:p w14:paraId="301E8B5D" w14:textId="18E17381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4 </w:t>
            </w:r>
          </w:p>
        </w:tc>
        <w:tc>
          <w:tcPr>
            <w:tcW w:w="1134" w:type="dxa"/>
          </w:tcPr>
          <w:p w14:paraId="1ED54A93" w14:textId="1C18DA22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4/17 </w:t>
            </w:r>
          </w:p>
        </w:tc>
        <w:tc>
          <w:tcPr>
            <w:tcW w:w="1134" w:type="dxa"/>
          </w:tcPr>
          <w:p w14:paraId="779AB06E" w14:textId="0074FBA9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/10 </w:t>
            </w:r>
          </w:p>
        </w:tc>
        <w:tc>
          <w:tcPr>
            <w:tcW w:w="1139" w:type="dxa"/>
          </w:tcPr>
          <w:p w14:paraId="046F73A9" w14:textId="22E72371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3 </w:t>
            </w:r>
          </w:p>
        </w:tc>
      </w:tr>
      <w:tr w:rsidR="006F60A0" w:rsidRPr="00100B91" w14:paraId="676C10D4" w14:textId="77777777" w:rsidTr="0066445B">
        <w:trPr>
          <w:trHeight w:val="227"/>
        </w:trPr>
        <w:tc>
          <w:tcPr>
            <w:tcW w:w="1560" w:type="dxa"/>
          </w:tcPr>
          <w:p w14:paraId="2D05B8CA" w14:textId="04DAC65E" w:rsidR="006F60A0" w:rsidRPr="00100B91" w:rsidRDefault="006F60A0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/80</w:t>
            </w:r>
          </w:p>
        </w:tc>
        <w:tc>
          <w:tcPr>
            <w:tcW w:w="1271" w:type="dxa"/>
          </w:tcPr>
          <w:p w14:paraId="4F8EE696" w14:textId="57F8AB39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537</w:t>
            </w:r>
          </w:p>
        </w:tc>
        <w:tc>
          <w:tcPr>
            <w:tcW w:w="1134" w:type="dxa"/>
          </w:tcPr>
          <w:p w14:paraId="3830F417" w14:textId="79CD8C32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209</w:t>
            </w:r>
          </w:p>
        </w:tc>
        <w:tc>
          <w:tcPr>
            <w:tcW w:w="1134" w:type="dxa"/>
          </w:tcPr>
          <w:p w14:paraId="4910E9E6" w14:textId="5D8864A1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431</w:t>
            </w:r>
          </w:p>
        </w:tc>
        <w:tc>
          <w:tcPr>
            <w:tcW w:w="1275" w:type="dxa"/>
          </w:tcPr>
          <w:p w14:paraId="28EA0AB3" w14:textId="5489681A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371</w:t>
            </w:r>
          </w:p>
        </w:tc>
        <w:tc>
          <w:tcPr>
            <w:tcW w:w="1276" w:type="dxa"/>
          </w:tcPr>
          <w:p w14:paraId="35A94F51" w14:textId="366B91B3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208</w:t>
            </w:r>
          </w:p>
        </w:tc>
        <w:tc>
          <w:tcPr>
            <w:tcW w:w="1134" w:type="dxa"/>
          </w:tcPr>
          <w:p w14:paraId="3B54AB8C" w14:textId="57C15B37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3A45DA86" w14:textId="2FD528FE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</w:t>
            </w: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.353</w:t>
            </w:r>
          </w:p>
        </w:tc>
        <w:tc>
          <w:tcPr>
            <w:tcW w:w="1134" w:type="dxa"/>
          </w:tcPr>
          <w:p w14:paraId="24DD1728" w14:textId="1F927436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413</w:t>
            </w:r>
          </w:p>
        </w:tc>
        <w:tc>
          <w:tcPr>
            <w:tcW w:w="1134" w:type="dxa"/>
          </w:tcPr>
          <w:p w14:paraId="50CE1027" w14:textId="50811096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0C4E91F8" w14:textId="02662396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458</w:t>
            </w:r>
          </w:p>
        </w:tc>
        <w:tc>
          <w:tcPr>
            <w:tcW w:w="1134" w:type="dxa"/>
          </w:tcPr>
          <w:p w14:paraId="3D429CDA" w14:textId="236FE3D9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=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3</w:t>
            </w:r>
          </w:p>
        </w:tc>
        <w:tc>
          <w:tcPr>
            <w:tcW w:w="1139" w:type="dxa"/>
          </w:tcPr>
          <w:p w14:paraId="3F883528" w14:textId="1684B1B6" w:rsidR="006F60A0" w:rsidRPr="00100B91" w:rsidRDefault="006F60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406</w:t>
            </w:r>
          </w:p>
        </w:tc>
      </w:tr>
      <w:tr w:rsidR="006361E0" w:rsidRPr="00100B91" w14:paraId="44145333" w14:textId="77777777" w:rsidTr="0066445B">
        <w:trPr>
          <w:trHeight w:val="227"/>
        </w:trPr>
        <w:tc>
          <w:tcPr>
            <w:tcW w:w="1560" w:type="dxa"/>
          </w:tcPr>
          <w:p w14:paraId="2E3CE926" w14:textId="42692DEA" w:rsidR="006361E0" w:rsidRPr="00100B91" w:rsidRDefault="006361E0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openia</w:t>
            </w:r>
          </w:p>
        </w:tc>
        <w:tc>
          <w:tcPr>
            <w:tcW w:w="1271" w:type="dxa"/>
          </w:tcPr>
          <w:p w14:paraId="71C935D0" w14:textId="581332C3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12 </w:t>
            </w:r>
          </w:p>
        </w:tc>
        <w:tc>
          <w:tcPr>
            <w:tcW w:w="1134" w:type="dxa"/>
          </w:tcPr>
          <w:p w14:paraId="4F2252B0" w14:textId="738F4AFD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13 </w:t>
            </w:r>
          </w:p>
        </w:tc>
        <w:tc>
          <w:tcPr>
            <w:tcW w:w="1134" w:type="dxa"/>
          </w:tcPr>
          <w:p w14:paraId="72CB19F4" w14:textId="5B3CB82E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13 </w:t>
            </w:r>
          </w:p>
        </w:tc>
        <w:tc>
          <w:tcPr>
            <w:tcW w:w="1275" w:type="dxa"/>
          </w:tcPr>
          <w:p w14:paraId="74AF94AE" w14:textId="4372A8AF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11 </w:t>
            </w:r>
          </w:p>
        </w:tc>
        <w:tc>
          <w:tcPr>
            <w:tcW w:w="1276" w:type="dxa"/>
          </w:tcPr>
          <w:p w14:paraId="0EE7DEC2" w14:textId="20BE119A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13 </w:t>
            </w:r>
          </w:p>
        </w:tc>
        <w:tc>
          <w:tcPr>
            <w:tcW w:w="1134" w:type="dxa"/>
          </w:tcPr>
          <w:p w14:paraId="70598294" w14:textId="36B5F41F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5 </w:t>
            </w:r>
          </w:p>
        </w:tc>
        <w:tc>
          <w:tcPr>
            <w:tcW w:w="1134" w:type="dxa"/>
          </w:tcPr>
          <w:p w14:paraId="34F35A42" w14:textId="7D63256C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10 </w:t>
            </w:r>
          </w:p>
        </w:tc>
        <w:tc>
          <w:tcPr>
            <w:tcW w:w="1134" w:type="dxa"/>
          </w:tcPr>
          <w:p w14:paraId="76DA5E6E" w14:textId="5F9F8A1B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3 </w:t>
            </w:r>
          </w:p>
        </w:tc>
        <w:tc>
          <w:tcPr>
            <w:tcW w:w="1134" w:type="dxa"/>
          </w:tcPr>
          <w:p w14:paraId="3265949A" w14:textId="068220FA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4 </w:t>
            </w:r>
          </w:p>
        </w:tc>
        <w:tc>
          <w:tcPr>
            <w:tcW w:w="1134" w:type="dxa"/>
          </w:tcPr>
          <w:p w14:paraId="7E02AE56" w14:textId="4937D144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/17 </w:t>
            </w:r>
          </w:p>
        </w:tc>
        <w:tc>
          <w:tcPr>
            <w:tcW w:w="1134" w:type="dxa"/>
          </w:tcPr>
          <w:p w14:paraId="47E703A4" w14:textId="7D63EB40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10 </w:t>
            </w:r>
          </w:p>
        </w:tc>
        <w:tc>
          <w:tcPr>
            <w:tcW w:w="1139" w:type="dxa"/>
          </w:tcPr>
          <w:p w14:paraId="048381B9" w14:textId="7D44F660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3 </w:t>
            </w:r>
          </w:p>
        </w:tc>
      </w:tr>
      <w:tr w:rsidR="006361E0" w:rsidRPr="00100B91" w14:paraId="6EF22069" w14:textId="77777777" w:rsidTr="0066445B">
        <w:trPr>
          <w:trHeight w:val="227"/>
        </w:trPr>
        <w:tc>
          <w:tcPr>
            <w:tcW w:w="1560" w:type="dxa"/>
          </w:tcPr>
          <w:p w14:paraId="5AC89FD2" w14:textId="59ACB1F1" w:rsidR="006361E0" w:rsidRPr="00100B91" w:rsidRDefault="006361E0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/80</w:t>
            </w:r>
          </w:p>
        </w:tc>
        <w:tc>
          <w:tcPr>
            <w:tcW w:w="1271" w:type="dxa"/>
          </w:tcPr>
          <w:p w14:paraId="5DA82264" w14:textId="51334823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537</w:t>
            </w:r>
          </w:p>
        </w:tc>
        <w:tc>
          <w:tcPr>
            <w:tcW w:w="1134" w:type="dxa"/>
          </w:tcPr>
          <w:p w14:paraId="163C2DC6" w14:textId="37633B89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1134" w:type="dxa"/>
          </w:tcPr>
          <w:p w14:paraId="1DB4B76F" w14:textId="74EFC1EB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199</w:t>
            </w:r>
          </w:p>
        </w:tc>
        <w:tc>
          <w:tcPr>
            <w:tcW w:w="1275" w:type="dxa"/>
          </w:tcPr>
          <w:p w14:paraId="38EDE123" w14:textId="2CEF5BB1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197</w:t>
            </w:r>
          </w:p>
        </w:tc>
        <w:tc>
          <w:tcPr>
            <w:tcW w:w="1276" w:type="dxa"/>
          </w:tcPr>
          <w:p w14:paraId="18E2BDF4" w14:textId="759D70C9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681</w:t>
            </w:r>
          </w:p>
        </w:tc>
        <w:tc>
          <w:tcPr>
            <w:tcW w:w="1134" w:type="dxa"/>
          </w:tcPr>
          <w:p w14:paraId="4D9E02FF" w14:textId="33FCC6E8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587</w:t>
            </w:r>
          </w:p>
        </w:tc>
        <w:tc>
          <w:tcPr>
            <w:tcW w:w="1134" w:type="dxa"/>
          </w:tcPr>
          <w:p w14:paraId="41E5C3CF" w14:textId="03677DBD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</w:t>
            </w: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.345</w:t>
            </w:r>
          </w:p>
        </w:tc>
        <w:tc>
          <w:tcPr>
            <w:tcW w:w="1134" w:type="dxa"/>
          </w:tcPr>
          <w:p w14:paraId="2695A781" w14:textId="344F6BC4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5647C865" w14:textId="65E60934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1ADF9DF0" w14:textId="44FC0946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710</w:t>
            </w:r>
          </w:p>
        </w:tc>
        <w:tc>
          <w:tcPr>
            <w:tcW w:w="1134" w:type="dxa"/>
          </w:tcPr>
          <w:p w14:paraId="0FBAD276" w14:textId="13FCA62A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5</w:t>
            </w:r>
          </w:p>
        </w:tc>
        <w:tc>
          <w:tcPr>
            <w:tcW w:w="1139" w:type="dxa"/>
          </w:tcPr>
          <w:p w14:paraId="0D28BD48" w14:textId="5E7F43AA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275</w:t>
            </w:r>
          </w:p>
        </w:tc>
      </w:tr>
    </w:tbl>
    <w:p w14:paraId="67D086E3" w14:textId="77777777" w:rsidR="00967FE6" w:rsidRDefault="00967FE6" w:rsidP="001C5B25">
      <w:pPr>
        <w:pStyle w:val="PargrafodaLista"/>
        <w:spacing w:after="0" w:line="240" w:lineRule="auto"/>
        <w:ind w:left="0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331C9246" w14:textId="77777777" w:rsidR="004904CA" w:rsidRDefault="004904CA" w:rsidP="001C5B25">
      <w:pPr>
        <w:pStyle w:val="PargrafodaLista"/>
        <w:spacing w:after="0" w:line="240" w:lineRule="auto"/>
        <w:ind w:left="0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5FBB5536" w14:textId="0EACD533" w:rsidR="001C5B25" w:rsidRPr="001C5B25" w:rsidRDefault="001C5B25" w:rsidP="001C5B25">
      <w:pPr>
        <w:pStyle w:val="PargrafodaLista"/>
        <w:spacing w:after="0" w:line="240" w:lineRule="auto"/>
        <w:ind w:left="0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1C5B25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lastRenderedPageBreak/>
        <w:t xml:space="preserve">Additional file 6: Table S5 </w:t>
      </w:r>
      <w:r w:rsidRPr="0066445B">
        <w:rPr>
          <w:rFonts w:ascii="Times New Roman" w:hAnsi="Times New Roman" w:cs="Times New Roman"/>
          <w:bCs/>
          <w:iCs/>
          <w:sz w:val="24"/>
          <w:szCs w:val="24"/>
          <w:lang w:val="en-US"/>
        </w:rPr>
        <w:t>(continued)</w:t>
      </w:r>
      <w:r w:rsidR="00C52AC6">
        <w:rPr>
          <w:rFonts w:ascii="Times New Roman" w:hAnsi="Times New Roman" w:cs="Times New Roman"/>
          <w:bCs/>
          <w:iCs/>
          <w:sz w:val="24"/>
          <w:szCs w:val="24"/>
          <w:lang w:val="en-US"/>
        </w:rPr>
        <w:t>.</w:t>
      </w:r>
    </w:p>
    <w:p w14:paraId="54FCA889" w14:textId="77777777" w:rsidR="001C5B25" w:rsidRDefault="001C5B25" w:rsidP="00E7372D">
      <w:pPr>
        <w:pStyle w:val="PargrafodaLista"/>
        <w:spacing w:after="0" w:line="240" w:lineRule="auto"/>
        <w:ind w:left="0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tbl>
      <w:tblPr>
        <w:tblStyle w:val="TabelacomGrelha"/>
        <w:tblW w:w="15593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1"/>
        <w:gridCol w:w="1134"/>
        <w:gridCol w:w="1134"/>
        <w:gridCol w:w="1275"/>
        <w:gridCol w:w="1276"/>
        <w:gridCol w:w="1134"/>
        <w:gridCol w:w="1134"/>
        <w:gridCol w:w="1134"/>
        <w:gridCol w:w="1134"/>
        <w:gridCol w:w="1134"/>
        <w:gridCol w:w="1139"/>
        <w:gridCol w:w="1134"/>
      </w:tblGrid>
      <w:tr w:rsidR="001C5B25" w:rsidRPr="00100B91" w14:paraId="1AD31F46" w14:textId="77777777" w:rsidTr="0066445B">
        <w:trPr>
          <w:trHeight w:val="291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FCE3BCD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matological parameters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033" w:type="dxa"/>
            <w:gridSpan w:val="12"/>
          </w:tcPr>
          <w:p w14:paraId="75D8D793" w14:textId="77777777" w:rsidR="001C5B25" w:rsidRPr="00100B91" w:rsidRDefault="001C5B25" w:rsidP="0066445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s</w:t>
            </w:r>
          </w:p>
        </w:tc>
      </w:tr>
      <w:tr w:rsidR="001C5B25" w:rsidRPr="00100B91" w14:paraId="6FC72CB3" w14:textId="77777777" w:rsidTr="0066445B">
        <w:trPr>
          <w:trHeight w:val="291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30637BB3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738D4F80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2FDAAA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K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E4544B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K2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782A55B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KDD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A0E3AF2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cTXNPx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F83A2B" w14:textId="77777777" w:rsidR="001C5B25" w:rsidRPr="002C3D19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A, rK39 and LicTXNPx positiv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DC5ED0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um of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ELIS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1EE28D" w14:textId="2C538458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ELISA</w:t>
            </w:r>
            <w:r w:rsidR="00C52A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E63AAE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65D7A2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AT40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760E6B6B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AT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3BEB86" w14:textId="77777777" w:rsidR="001C5B25" w:rsidRPr="00100B91" w:rsidRDefault="001C5B25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R</w:t>
            </w:r>
          </w:p>
        </w:tc>
      </w:tr>
      <w:tr w:rsidR="001C5B25" w:rsidRPr="00775ED0" w14:paraId="35AF6E63" w14:textId="77777777" w:rsidTr="0066445B">
        <w:trPr>
          <w:trHeight w:val="291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470AB1A2" w14:textId="77777777" w:rsidR="001C5B25" w:rsidRPr="00100B91" w:rsidRDefault="001C5B25" w:rsidP="00231D8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4033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004D6F32" w14:textId="3E7D13BB" w:rsidR="001C5B25" w:rsidRPr="00DE3FB6" w:rsidRDefault="00AE0DB5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</w:pPr>
            <w:r w:rsidRPr="00DE3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. of cats affected by each haematological abnormality/Total no. of positive tests</w:t>
            </w:r>
          </w:p>
        </w:tc>
      </w:tr>
      <w:tr w:rsidR="000425D4" w:rsidRPr="00100B91" w14:paraId="4483AA36" w14:textId="77777777" w:rsidTr="0066445B">
        <w:trPr>
          <w:trHeight w:val="227"/>
        </w:trPr>
        <w:tc>
          <w:tcPr>
            <w:tcW w:w="1560" w:type="dxa"/>
            <w:tcBorders>
              <w:top w:val="single" w:sz="4" w:space="0" w:color="auto"/>
            </w:tcBorders>
          </w:tcPr>
          <w:p w14:paraId="14527748" w14:textId="66D09052" w:rsidR="000425D4" w:rsidRPr="00100B91" w:rsidRDefault="000425D4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ocytosis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108DBCBD" w14:textId="18105ED0" w:rsidR="000425D4" w:rsidRPr="00900EDF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/1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1F55C9" w14:textId="0975D8E3" w:rsidR="000425D4" w:rsidRPr="00900EDF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/1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55D7AB" w14:textId="3B5561EE" w:rsidR="000425D4" w:rsidRPr="00900EDF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6/1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D45A9EE" w14:textId="3A9E3866" w:rsidR="000425D4" w:rsidRPr="00900EDF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/1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FCCC063" w14:textId="4AFF10E7" w:rsidR="000425D4" w:rsidRPr="00900EDF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/1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699283" w14:textId="2E2585A6" w:rsidR="000425D4" w:rsidRPr="00900EDF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AF031B" w14:textId="7F63387D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/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C56D92" w14:textId="3A3DB660" w:rsidR="000425D4" w:rsidRPr="00900EDF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20A73B" w14:textId="164E0767" w:rsidR="000425D4" w:rsidRPr="00900EDF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75716C" w14:textId="0F9E6D15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/17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2B7023CF" w14:textId="3D81B133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/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4F051A" w14:textId="3F44CF3D" w:rsidR="000425D4" w:rsidRPr="00900EDF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3 </w:t>
            </w:r>
          </w:p>
        </w:tc>
      </w:tr>
      <w:tr w:rsidR="006361E0" w:rsidRPr="00100B91" w14:paraId="1A485A53" w14:textId="77777777" w:rsidTr="0066445B">
        <w:trPr>
          <w:trHeight w:val="227"/>
        </w:trPr>
        <w:tc>
          <w:tcPr>
            <w:tcW w:w="1560" w:type="dxa"/>
          </w:tcPr>
          <w:p w14:paraId="48EE28FF" w14:textId="6C04F2FA" w:rsidR="006361E0" w:rsidRPr="00100B91" w:rsidRDefault="006361E0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/80</w:t>
            </w:r>
          </w:p>
        </w:tc>
        <w:tc>
          <w:tcPr>
            <w:tcW w:w="1271" w:type="dxa"/>
          </w:tcPr>
          <w:p w14:paraId="73A78DC2" w14:textId="07441ED5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704</w:t>
            </w:r>
          </w:p>
        </w:tc>
        <w:tc>
          <w:tcPr>
            <w:tcW w:w="1134" w:type="dxa"/>
          </w:tcPr>
          <w:p w14:paraId="7DF6447B" w14:textId="3A65E56C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6BAE305F" w14:textId="43C9F204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63</w:t>
            </w:r>
          </w:p>
        </w:tc>
        <w:tc>
          <w:tcPr>
            <w:tcW w:w="1275" w:type="dxa"/>
          </w:tcPr>
          <w:p w14:paraId="148298F0" w14:textId="05D31983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714</w:t>
            </w:r>
          </w:p>
        </w:tc>
        <w:tc>
          <w:tcPr>
            <w:tcW w:w="1276" w:type="dxa"/>
          </w:tcPr>
          <w:p w14:paraId="7131DC5E" w14:textId="7384D7FF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20DFF04C" w14:textId="511FBBEB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586</w:t>
            </w:r>
          </w:p>
        </w:tc>
        <w:tc>
          <w:tcPr>
            <w:tcW w:w="1134" w:type="dxa"/>
          </w:tcPr>
          <w:p w14:paraId="4A124789" w14:textId="4B8E2A52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</w:t>
            </w: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.686</w:t>
            </w:r>
          </w:p>
        </w:tc>
        <w:tc>
          <w:tcPr>
            <w:tcW w:w="1134" w:type="dxa"/>
          </w:tcPr>
          <w:p w14:paraId="3A4F27E4" w14:textId="3F4568B3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09BA167F" w14:textId="4DB05AE0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42FDB03F" w14:textId="3B7C0C62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9" w:type="dxa"/>
          </w:tcPr>
          <w:p w14:paraId="195F3DE0" w14:textId="4217522D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75D57DCF" w14:textId="0B73B684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</w:tr>
      <w:tr w:rsidR="000425D4" w:rsidRPr="00100B91" w14:paraId="65CD8E24" w14:textId="77777777" w:rsidTr="0066445B">
        <w:trPr>
          <w:trHeight w:val="227"/>
        </w:trPr>
        <w:tc>
          <w:tcPr>
            <w:tcW w:w="1560" w:type="dxa"/>
          </w:tcPr>
          <w:p w14:paraId="614BB93B" w14:textId="28B80848" w:rsidR="000425D4" w:rsidRPr="00100B91" w:rsidRDefault="000425D4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ymphopenia </w:t>
            </w:r>
          </w:p>
        </w:tc>
        <w:tc>
          <w:tcPr>
            <w:tcW w:w="1271" w:type="dxa"/>
          </w:tcPr>
          <w:p w14:paraId="7D19DF2B" w14:textId="542870FC" w:rsidR="000425D4" w:rsidRPr="006361E0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/11</w:t>
            </w:r>
          </w:p>
        </w:tc>
        <w:tc>
          <w:tcPr>
            <w:tcW w:w="1134" w:type="dxa"/>
          </w:tcPr>
          <w:p w14:paraId="064667CD" w14:textId="297D1265" w:rsidR="000425D4" w:rsidRPr="006361E0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13</w:t>
            </w:r>
          </w:p>
        </w:tc>
        <w:tc>
          <w:tcPr>
            <w:tcW w:w="1134" w:type="dxa"/>
          </w:tcPr>
          <w:p w14:paraId="2DCBC733" w14:textId="6C599B27" w:rsidR="000425D4" w:rsidRPr="006361E0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3</w:t>
            </w:r>
          </w:p>
        </w:tc>
        <w:tc>
          <w:tcPr>
            <w:tcW w:w="1275" w:type="dxa"/>
          </w:tcPr>
          <w:p w14:paraId="58C9B3BF" w14:textId="18D72665" w:rsidR="000425D4" w:rsidRPr="006361E0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1</w:t>
            </w:r>
          </w:p>
        </w:tc>
        <w:tc>
          <w:tcPr>
            <w:tcW w:w="1276" w:type="dxa"/>
          </w:tcPr>
          <w:p w14:paraId="4F7E2D46" w14:textId="560D3343" w:rsidR="000425D4" w:rsidRPr="006361E0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/13</w:t>
            </w:r>
          </w:p>
        </w:tc>
        <w:tc>
          <w:tcPr>
            <w:tcW w:w="1134" w:type="dxa"/>
          </w:tcPr>
          <w:p w14:paraId="0EAC0E65" w14:textId="44C0F347" w:rsidR="000425D4" w:rsidRPr="006361E0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5</w:t>
            </w:r>
          </w:p>
        </w:tc>
        <w:tc>
          <w:tcPr>
            <w:tcW w:w="1134" w:type="dxa"/>
          </w:tcPr>
          <w:p w14:paraId="15A5A52C" w14:textId="75BA9C0F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10</w:t>
            </w:r>
          </w:p>
        </w:tc>
        <w:tc>
          <w:tcPr>
            <w:tcW w:w="1134" w:type="dxa"/>
          </w:tcPr>
          <w:p w14:paraId="34CBB966" w14:textId="016887BF" w:rsidR="000425D4" w:rsidRPr="006361E0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3</w:t>
            </w:r>
          </w:p>
        </w:tc>
        <w:tc>
          <w:tcPr>
            <w:tcW w:w="1134" w:type="dxa"/>
          </w:tcPr>
          <w:p w14:paraId="0480F7EB" w14:textId="27CCBB4F" w:rsidR="000425D4" w:rsidRPr="006361E0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4</w:t>
            </w:r>
          </w:p>
        </w:tc>
        <w:tc>
          <w:tcPr>
            <w:tcW w:w="1134" w:type="dxa"/>
          </w:tcPr>
          <w:p w14:paraId="21334467" w14:textId="3D4444EA" w:rsidR="000425D4" w:rsidRPr="006361E0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/17</w:t>
            </w:r>
          </w:p>
        </w:tc>
        <w:tc>
          <w:tcPr>
            <w:tcW w:w="1139" w:type="dxa"/>
          </w:tcPr>
          <w:p w14:paraId="4A4385B4" w14:textId="185533DD" w:rsidR="000425D4" w:rsidRPr="006361E0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10</w:t>
            </w:r>
          </w:p>
        </w:tc>
        <w:tc>
          <w:tcPr>
            <w:tcW w:w="1134" w:type="dxa"/>
          </w:tcPr>
          <w:p w14:paraId="478C20A7" w14:textId="35022E7A" w:rsidR="000425D4" w:rsidRPr="006361E0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3</w:t>
            </w:r>
          </w:p>
        </w:tc>
      </w:tr>
      <w:tr w:rsidR="006361E0" w:rsidRPr="00100B91" w14:paraId="5DEF43C6" w14:textId="77777777" w:rsidTr="0066445B">
        <w:trPr>
          <w:trHeight w:val="227"/>
        </w:trPr>
        <w:tc>
          <w:tcPr>
            <w:tcW w:w="1560" w:type="dxa"/>
          </w:tcPr>
          <w:p w14:paraId="2B732382" w14:textId="1EAB2C47" w:rsidR="006361E0" w:rsidRPr="00100B91" w:rsidRDefault="006361E0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80</w:t>
            </w:r>
          </w:p>
        </w:tc>
        <w:tc>
          <w:tcPr>
            <w:tcW w:w="1271" w:type="dxa"/>
          </w:tcPr>
          <w:p w14:paraId="7B25F270" w14:textId="37AAF884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3</w:t>
            </w:r>
          </w:p>
        </w:tc>
        <w:tc>
          <w:tcPr>
            <w:tcW w:w="1134" w:type="dxa"/>
          </w:tcPr>
          <w:p w14:paraId="79D2A613" w14:textId="1B8722B2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213A1C9E" w14:textId="442E4E52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342</w:t>
            </w:r>
          </w:p>
        </w:tc>
        <w:tc>
          <w:tcPr>
            <w:tcW w:w="1275" w:type="dxa"/>
          </w:tcPr>
          <w:p w14:paraId="4D689AA9" w14:textId="0656A944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349</w:t>
            </w:r>
          </w:p>
        </w:tc>
        <w:tc>
          <w:tcPr>
            <w:tcW w:w="1276" w:type="dxa"/>
          </w:tcPr>
          <w:p w14:paraId="41022740" w14:textId="3F04A902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632</w:t>
            </w:r>
          </w:p>
        </w:tc>
        <w:tc>
          <w:tcPr>
            <w:tcW w:w="1134" w:type="dxa"/>
          </w:tcPr>
          <w:p w14:paraId="0AA8A4A2" w14:textId="62933878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418</w:t>
            </w:r>
          </w:p>
        </w:tc>
        <w:tc>
          <w:tcPr>
            <w:tcW w:w="1134" w:type="dxa"/>
          </w:tcPr>
          <w:p w14:paraId="02C0A14A" w14:textId="17EEA264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</w:t>
            </w: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.688</w:t>
            </w:r>
          </w:p>
        </w:tc>
        <w:tc>
          <w:tcPr>
            <w:tcW w:w="1134" w:type="dxa"/>
          </w:tcPr>
          <w:p w14:paraId="32F83D78" w14:textId="5D27048D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785AF72A" w14:textId="6EC7096A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54C8FD8B" w14:textId="6AF4E08B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392</w:t>
            </w:r>
          </w:p>
        </w:tc>
        <w:tc>
          <w:tcPr>
            <w:tcW w:w="1139" w:type="dxa"/>
          </w:tcPr>
          <w:p w14:paraId="3DB39DEE" w14:textId="0D4CAD49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2EBE8489" w14:textId="2C0DFAAA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309</w:t>
            </w:r>
          </w:p>
        </w:tc>
      </w:tr>
      <w:tr w:rsidR="000425D4" w:rsidRPr="00100B91" w14:paraId="31299DA4" w14:textId="77777777" w:rsidTr="0066445B">
        <w:trPr>
          <w:trHeight w:val="227"/>
        </w:trPr>
        <w:tc>
          <w:tcPr>
            <w:tcW w:w="1560" w:type="dxa"/>
          </w:tcPr>
          <w:p w14:paraId="4D1BB50B" w14:textId="53CBD38C" w:rsidR="000425D4" w:rsidRPr="00100B91" w:rsidRDefault="000425D4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cytosis</w:t>
            </w:r>
          </w:p>
        </w:tc>
        <w:tc>
          <w:tcPr>
            <w:tcW w:w="1271" w:type="dxa"/>
          </w:tcPr>
          <w:p w14:paraId="2367A3FD" w14:textId="304D21C0" w:rsidR="000425D4" w:rsidRPr="00900EDF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11</w:t>
            </w:r>
          </w:p>
        </w:tc>
        <w:tc>
          <w:tcPr>
            <w:tcW w:w="1134" w:type="dxa"/>
          </w:tcPr>
          <w:p w14:paraId="7198D10D" w14:textId="04DF4490" w:rsidR="000425D4" w:rsidRPr="00900EDF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13</w:t>
            </w:r>
          </w:p>
        </w:tc>
        <w:tc>
          <w:tcPr>
            <w:tcW w:w="1134" w:type="dxa"/>
          </w:tcPr>
          <w:p w14:paraId="15F3A564" w14:textId="463587F7" w:rsidR="000425D4" w:rsidRPr="00900EDF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13</w:t>
            </w:r>
          </w:p>
        </w:tc>
        <w:tc>
          <w:tcPr>
            <w:tcW w:w="1275" w:type="dxa"/>
          </w:tcPr>
          <w:p w14:paraId="4899AD46" w14:textId="3FCA3E1F" w:rsidR="000425D4" w:rsidRPr="00900EDF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11</w:t>
            </w:r>
          </w:p>
        </w:tc>
        <w:tc>
          <w:tcPr>
            <w:tcW w:w="1276" w:type="dxa"/>
          </w:tcPr>
          <w:p w14:paraId="739B24B1" w14:textId="1D680331" w:rsidR="000425D4" w:rsidRPr="00900EDF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13</w:t>
            </w:r>
          </w:p>
        </w:tc>
        <w:tc>
          <w:tcPr>
            <w:tcW w:w="1134" w:type="dxa"/>
          </w:tcPr>
          <w:p w14:paraId="7CF4A460" w14:textId="45067E9A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5</w:t>
            </w:r>
          </w:p>
        </w:tc>
        <w:tc>
          <w:tcPr>
            <w:tcW w:w="1134" w:type="dxa"/>
          </w:tcPr>
          <w:p w14:paraId="1670D362" w14:textId="568F8B94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10</w:t>
            </w:r>
          </w:p>
        </w:tc>
        <w:tc>
          <w:tcPr>
            <w:tcW w:w="1134" w:type="dxa"/>
          </w:tcPr>
          <w:p w14:paraId="60642125" w14:textId="7373E7F9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3</w:t>
            </w:r>
          </w:p>
        </w:tc>
        <w:tc>
          <w:tcPr>
            <w:tcW w:w="1134" w:type="dxa"/>
          </w:tcPr>
          <w:p w14:paraId="695FB785" w14:textId="566F0379" w:rsidR="000425D4" w:rsidRPr="00900EDF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4</w:t>
            </w:r>
          </w:p>
        </w:tc>
        <w:tc>
          <w:tcPr>
            <w:tcW w:w="1134" w:type="dxa"/>
          </w:tcPr>
          <w:p w14:paraId="4365E1C6" w14:textId="44C834E3" w:rsidR="000425D4" w:rsidRPr="00900EDF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7</w:t>
            </w:r>
          </w:p>
        </w:tc>
        <w:tc>
          <w:tcPr>
            <w:tcW w:w="1139" w:type="dxa"/>
          </w:tcPr>
          <w:p w14:paraId="4772F3E6" w14:textId="267DE125" w:rsidR="000425D4" w:rsidRPr="00900EDF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0</w:t>
            </w:r>
          </w:p>
        </w:tc>
        <w:tc>
          <w:tcPr>
            <w:tcW w:w="1134" w:type="dxa"/>
          </w:tcPr>
          <w:p w14:paraId="43B27B1B" w14:textId="41F6727A" w:rsidR="000425D4" w:rsidRPr="00900EDF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3</w:t>
            </w:r>
          </w:p>
        </w:tc>
      </w:tr>
      <w:tr w:rsidR="006361E0" w:rsidRPr="00100B91" w14:paraId="6F37077E" w14:textId="77777777" w:rsidTr="0066445B">
        <w:trPr>
          <w:trHeight w:val="227"/>
        </w:trPr>
        <w:tc>
          <w:tcPr>
            <w:tcW w:w="1560" w:type="dxa"/>
          </w:tcPr>
          <w:p w14:paraId="4402887D" w14:textId="71D6C9CB" w:rsidR="006361E0" w:rsidRPr="00100B91" w:rsidRDefault="006361E0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80</w:t>
            </w:r>
          </w:p>
        </w:tc>
        <w:tc>
          <w:tcPr>
            <w:tcW w:w="1271" w:type="dxa"/>
          </w:tcPr>
          <w:p w14:paraId="303B0365" w14:textId="1BA32864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62FE0751" w14:textId="04936A9C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466B8F28" w14:textId="76C2BAC5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75" w:type="dxa"/>
          </w:tcPr>
          <w:p w14:paraId="275FDE7B" w14:textId="32D32EBA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276" w:type="dxa"/>
          </w:tcPr>
          <w:p w14:paraId="23E6CC35" w14:textId="0A7B526B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6834D795" w14:textId="15325583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326</w:t>
            </w:r>
          </w:p>
        </w:tc>
        <w:tc>
          <w:tcPr>
            <w:tcW w:w="1134" w:type="dxa"/>
          </w:tcPr>
          <w:p w14:paraId="4E3F5029" w14:textId="187401D5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</w:t>
            </w: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.564</w:t>
            </w:r>
          </w:p>
        </w:tc>
        <w:tc>
          <w:tcPr>
            <w:tcW w:w="1134" w:type="dxa"/>
          </w:tcPr>
          <w:p w14:paraId="6DF31759" w14:textId="7F71A83D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209</w:t>
            </w:r>
          </w:p>
        </w:tc>
        <w:tc>
          <w:tcPr>
            <w:tcW w:w="1134" w:type="dxa"/>
          </w:tcPr>
          <w:p w14:paraId="21D3A519" w14:textId="1C789DDC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4F717BFC" w14:textId="396375C1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333</w:t>
            </w:r>
          </w:p>
        </w:tc>
        <w:tc>
          <w:tcPr>
            <w:tcW w:w="1139" w:type="dxa"/>
          </w:tcPr>
          <w:p w14:paraId="4FAE4C76" w14:textId="5C48C074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6CB82381" w14:textId="0CB76AD4" w:rsidR="006361E0" w:rsidRPr="00100B91" w:rsidRDefault="006361E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202</w:t>
            </w:r>
          </w:p>
        </w:tc>
      </w:tr>
      <w:tr w:rsidR="000425D4" w:rsidRPr="00100B91" w14:paraId="5F325AA9" w14:textId="77777777" w:rsidTr="0066445B">
        <w:trPr>
          <w:trHeight w:val="227"/>
        </w:trPr>
        <w:tc>
          <w:tcPr>
            <w:tcW w:w="1560" w:type="dxa"/>
          </w:tcPr>
          <w:p w14:paraId="79147416" w14:textId="42C6E656" w:rsidR="000425D4" w:rsidRPr="00100B91" w:rsidRDefault="000425D4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sinophilia</w:t>
            </w:r>
          </w:p>
        </w:tc>
        <w:tc>
          <w:tcPr>
            <w:tcW w:w="1271" w:type="dxa"/>
          </w:tcPr>
          <w:p w14:paraId="113A6881" w14:textId="7A99A48E" w:rsidR="000425D4" w:rsidRPr="002F1BA0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1</w:t>
            </w:r>
          </w:p>
        </w:tc>
        <w:tc>
          <w:tcPr>
            <w:tcW w:w="1134" w:type="dxa"/>
          </w:tcPr>
          <w:p w14:paraId="75A17EFD" w14:textId="13A94404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/13</w:t>
            </w:r>
          </w:p>
        </w:tc>
        <w:tc>
          <w:tcPr>
            <w:tcW w:w="1134" w:type="dxa"/>
          </w:tcPr>
          <w:p w14:paraId="21DF0890" w14:textId="385F8DB3" w:rsidR="000425D4" w:rsidRPr="002F1BA0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/13</w:t>
            </w:r>
          </w:p>
        </w:tc>
        <w:tc>
          <w:tcPr>
            <w:tcW w:w="1275" w:type="dxa"/>
          </w:tcPr>
          <w:p w14:paraId="4B6C8DA9" w14:textId="28C4FAE7" w:rsidR="000425D4" w:rsidRPr="002F1BA0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11</w:t>
            </w:r>
          </w:p>
        </w:tc>
        <w:tc>
          <w:tcPr>
            <w:tcW w:w="1276" w:type="dxa"/>
          </w:tcPr>
          <w:p w14:paraId="30F0493D" w14:textId="243FCB9E" w:rsidR="000425D4" w:rsidRPr="002F1BA0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/13</w:t>
            </w:r>
          </w:p>
        </w:tc>
        <w:tc>
          <w:tcPr>
            <w:tcW w:w="1134" w:type="dxa"/>
          </w:tcPr>
          <w:p w14:paraId="7DF09851" w14:textId="6EE76DF1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5</w:t>
            </w:r>
          </w:p>
        </w:tc>
        <w:tc>
          <w:tcPr>
            <w:tcW w:w="1134" w:type="dxa"/>
          </w:tcPr>
          <w:p w14:paraId="1883E211" w14:textId="5417679A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10</w:t>
            </w:r>
          </w:p>
        </w:tc>
        <w:tc>
          <w:tcPr>
            <w:tcW w:w="1134" w:type="dxa"/>
          </w:tcPr>
          <w:p w14:paraId="72B19C53" w14:textId="5FEBB9C8" w:rsidR="000425D4" w:rsidRPr="002F1BA0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3</w:t>
            </w:r>
          </w:p>
        </w:tc>
        <w:tc>
          <w:tcPr>
            <w:tcW w:w="1134" w:type="dxa"/>
          </w:tcPr>
          <w:p w14:paraId="476D30B6" w14:textId="57CD554B" w:rsidR="000425D4" w:rsidRPr="002F1BA0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/4 </w:t>
            </w:r>
          </w:p>
        </w:tc>
        <w:tc>
          <w:tcPr>
            <w:tcW w:w="1134" w:type="dxa"/>
          </w:tcPr>
          <w:p w14:paraId="6DA0A626" w14:textId="17B7DBF4" w:rsidR="000425D4" w:rsidRPr="002F1BA0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4/17 </w:t>
            </w:r>
          </w:p>
        </w:tc>
        <w:tc>
          <w:tcPr>
            <w:tcW w:w="1139" w:type="dxa"/>
          </w:tcPr>
          <w:p w14:paraId="3D2B12F6" w14:textId="7AB1DA69" w:rsidR="000425D4" w:rsidRPr="002F1BA0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2/10 </w:t>
            </w:r>
          </w:p>
        </w:tc>
        <w:tc>
          <w:tcPr>
            <w:tcW w:w="1134" w:type="dxa"/>
          </w:tcPr>
          <w:p w14:paraId="1ECDFB67" w14:textId="426815D0" w:rsidR="000425D4" w:rsidRPr="002F1BA0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3 </w:t>
            </w:r>
          </w:p>
        </w:tc>
      </w:tr>
      <w:tr w:rsidR="006361E0" w:rsidRPr="00100B91" w14:paraId="77948A22" w14:textId="77777777" w:rsidTr="0066445B">
        <w:trPr>
          <w:trHeight w:val="227"/>
        </w:trPr>
        <w:tc>
          <w:tcPr>
            <w:tcW w:w="1560" w:type="dxa"/>
          </w:tcPr>
          <w:p w14:paraId="40439843" w14:textId="3650B1B0" w:rsidR="006361E0" w:rsidRPr="00100B91" w:rsidRDefault="002F1BA0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/80</w:t>
            </w:r>
          </w:p>
        </w:tc>
        <w:tc>
          <w:tcPr>
            <w:tcW w:w="1271" w:type="dxa"/>
          </w:tcPr>
          <w:p w14:paraId="7C35125C" w14:textId="25949F2B" w:rsidR="006361E0" w:rsidRPr="00100B91" w:rsidRDefault="002F1BA0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109</w:t>
            </w:r>
          </w:p>
        </w:tc>
        <w:tc>
          <w:tcPr>
            <w:tcW w:w="1134" w:type="dxa"/>
          </w:tcPr>
          <w:p w14:paraId="1B0E5354" w14:textId="2932BEE1" w:rsidR="006361E0" w:rsidRPr="00100B91" w:rsidRDefault="002F1BA0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0F9F7364" w14:textId="7B046086" w:rsidR="006361E0" w:rsidRPr="00100B91" w:rsidRDefault="002F1BA0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122</w:t>
            </w:r>
          </w:p>
        </w:tc>
        <w:tc>
          <w:tcPr>
            <w:tcW w:w="1275" w:type="dxa"/>
          </w:tcPr>
          <w:p w14:paraId="731A8DCE" w14:textId="08F3D1C7" w:rsidR="006361E0" w:rsidRPr="00100B91" w:rsidRDefault="002F1BA0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684</w:t>
            </w:r>
          </w:p>
        </w:tc>
        <w:tc>
          <w:tcPr>
            <w:tcW w:w="1276" w:type="dxa"/>
          </w:tcPr>
          <w:p w14:paraId="5CBF06CE" w14:textId="3F251E3F" w:rsidR="006361E0" w:rsidRPr="00100B91" w:rsidRDefault="002F1BA0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2774E720" w14:textId="1E34F754" w:rsidR="006361E0" w:rsidRPr="00100B91" w:rsidRDefault="002F1BA0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577</w:t>
            </w:r>
          </w:p>
        </w:tc>
        <w:tc>
          <w:tcPr>
            <w:tcW w:w="1134" w:type="dxa"/>
          </w:tcPr>
          <w:p w14:paraId="4AD38BBE" w14:textId="590C8026" w:rsidR="006361E0" w:rsidRPr="00100B91" w:rsidRDefault="002F1BA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.677</w:t>
            </w:r>
          </w:p>
        </w:tc>
        <w:tc>
          <w:tcPr>
            <w:tcW w:w="1134" w:type="dxa"/>
          </w:tcPr>
          <w:p w14:paraId="30A4DF0D" w14:textId="652C14C1" w:rsidR="006361E0" w:rsidRPr="00100B91" w:rsidRDefault="002F1BA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400DC632" w14:textId="2071CC75" w:rsidR="006361E0" w:rsidRPr="00100B91" w:rsidRDefault="002F1BA0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6B794926" w14:textId="23FE1CFE" w:rsidR="006361E0" w:rsidRPr="00100B91" w:rsidRDefault="002F1BA0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736</w:t>
            </w:r>
          </w:p>
        </w:tc>
        <w:tc>
          <w:tcPr>
            <w:tcW w:w="1139" w:type="dxa"/>
          </w:tcPr>
          <w:p w14:paraId="26F8209B" w14:textId="7C5E11C1" w:rsidR="006361E0" w:rsidRPr="00100B91" w:rsidRDefault="002F1BA0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1807A012" w14:textId="35BCC35C" w:rsidR="006361E0" w:rsidRPr="00100B91" w:rsidRDefault="002F1BA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0425D4" w:rsidRPr="00100B91" w14:paraId="457A8EBF" w14:textId="77777777" w:rsidTr="0066445B">
        <w:trPr>
          <w:trHeight w:val="227"/>
        </w:trPr>
        <w:tc>
          <w:tcPr>
            <w:tcW w:w="1560" w:type="dxa"/>
          </w:tcPr>
          <w:p w14:paraId="33D64FE2" w14:textId="0213D94C" w:rsidR="000425D4" w:rsidRPr="00100B91" w:rsidRDefault="000425D4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ophilia</w:t>
            </w:r>
          </w:p>
        </w:tc>
        <w:tc>
          <w:tcPr>
            <w:tcW w:w="1271" w:type="dxa"/>
          </w:tcPr>
          <w:p w14:paraId="45FEBBD4" w14:textId="50B5C8DB" w:rsidR="000425D4" w:rsidRPr="002F1BA0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1</w:t>
            </w:r>
          </w:p>
        </w:tc>
        <w:tc>
          <w:tcPr>
            <w:tcW w:w="1134" w:type="dxa"/>
          </w:tcPr>
          <w:p w14:paraId="22BBE9AF" w14:textId="48BB4F3B" w:rsidR="000425D4" w:rsidRPr="002F1BA0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3</w:t>
            </w:r>
          </w:p>
        </w:tc>
        <w:tc>
          <w:tcPr>
            <w:tcW w:w="1134" w:type="dxa"/>
          </w:tcPr>
          <w:p w14:paraId="17DB83CB" w14:textId="43BF2ED9" w:rsidR="000425D4" w:rsidRPr="002F1BA0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3</w:t>
            </w:r>
          </w:p>
        </w:tc>
        <w:tc>
          <w:tcPr>
            <w:tcW w:w="1275" w:type="dxa"/>
          </w:tcPr>
          <w:p w14:paraId="6972EE7B" w14:textId="765DDE47" w:rsidR="000425D4" w:rsidRPr="002F1BA0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1</w:t>
            </w:r>
          </w:p>
        </w:tc>
        <w:tc>
          <w:tcPr>
            <w:tcW w:w="1276" w:type="dxa"/>
          </w:tcPr>
          <w:p w14:paraId="51BC255E" w14:textId="342057CB" w:rsidR="000425D4" w:rsidRPr="002F1BA0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3</w:t>
            </w:r>
          </w:p>
        </w:tc>
        <w:tc>
          <w:tcPr>
            <w:tcW w:w="1134" w:type="dxa"/>
          </w:tcPr>
          <w:p w14:paraId="23938F2B" w14:textId="6DDCC7F5" w:rsidR="000425D4" w:rsidRPr="002F1BA0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5</w:t>
            </w:r>
          </w:p>
        </w:tc>
        <w:tc>
          <w:tcPr>
            <w:tcW w:w="1134" w:type="dxa"/>
          </w:tcPr>
          <w:p w14:paraId="5CD3DC01" w14:textId="6EA7B2D0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0</w:t>
            </w:r>
          </w:p>
        </w:tc>
        <w:tc>
          <w:tcPr>
            <w:tcW w:w="1134" w:type="dxa"/>
          </w:tcPr>
          <w:p w14:paraId="5148A23F" w14:textId="14D254EF" w:rsidR="000425D4" w:rsidRPr="002F1BA0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3</w:t>
            </w:r>
          </w:p>
        </w:tc>
        <w:tc>
          <w:tcPr>
            <w:tcW w:w="1134" w:type="dxa"/>
          </w:tcPr>
          <w:p w14:paraId="10210DC8" w14:textId="62B234AE" w:rsidR="000425D4" w:rsidRPr="002F1BA0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/4 </w:t>
            </w:r>
          </w:p>
        </w:tc>
        <w:tc>
          <w:tcPr>
            <w:tcW w:w="1134" w:type="dxa"/>
          </w:tcPr>
          <w:p w14:paraId="131995DA" w14:textId="18B27D5E" w:rsidR="000425D4" w:rsidRPr="002F1BA0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/17 </w:t>
            </w:r>
          </w:p>
        </w:tc>
        <w:tc>
          <w:tcPr>
            <w:tcW w:w="1139" w:type="dxa"/>
          </w:tcPr>
          <w:p w14:paraId="47A64D60" w14:textId="27D5E4C6" w:rsidR="000425D4" w:rsidRPr="002F1BA0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/10 </w:t>
            </w:r>
          </w:p>
        </w:tc>
        <w:tc>
          <w:tcPr>
            <w:tcW w:w="1134" w:type="dxa"/>
          </w:tcPr>
          <w:p w14:paraId="7A2701BC" w14:textId="391AC901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0/3 </w:t>
            </w:r>
          </w:p>
        </w:tc>
      </w:tr>
      <w:tr w:rsidR="006361E0" w:rsidRPr="00100B91" w14:paraId="482A11B9" w14:textId="77777777" w:rsidTr="0066445B">
        <w:trPr>
          <w:trHeight w:val="227"/>
        </w:trPr>
        <w:tc>
          <w:tcPr>
            <w:tcW w:w="1560" w:type="dxa"/>
          </w:tcPr>
          <w:p w14:paraId="71B342E4" w14:textId="3826B69D" w:rsidR="006361E0" w:rsidRPr="00100B91" w:rsidRDefault="002F1BA0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80</w:t>
            </w:r>
          </w:p>
        </w:tc>
        <w:tc>
          <w:tcPr>
            <w:tcW w:w="1271" w:type="dxa"/>
          </w:tcPr>
          <w:p w14:paraId="051A1932" w14:textId="65668E28" w:rsidR="006361E0" w:rsidRPr="00100B91" w:rsidRDefault="000D5FDD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2F1BA0"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= </w:t>
            </w:r>
            <w:r w:rsidR="002F1BA0"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55454A16" w14:textId="43AAD3A2" w:rsidR="006361E0" w:rsidRPr="00100B91" w:rsidRDefault="000D5FDD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2F1BA0"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= </w:t>
            </w:r>
            <w:r w:rsidR="002F1BA0"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5E380D4D" w14:textId="25DCFC48" w:rsidR="006361E0" w:rsidRPr="00100B91" w:rsidRDefault="000D5FDD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2F1BA0"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= </w:t>
            </w:r>
            <w:r w:rsidR="002F1BA0"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75" w:type="dxa"/>
          </w:tcPr>
          <w:p w14:paraId="27631E9D" w14:textId="4FA077E7" w:rsidR="006361E0" w:rsidRPr="00100B91" w:rsidRDefault="000D5FDD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2F1BA0"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= </w:t>
            </w:r>
            <w:r w:rsidR="002F1BA0"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76" w:type="dxa"/>
          </w:tcPr>
          <w:p w14:paraId="209A2622" w14:textId="55AF1417" w:rsidR="006361E0" w:rsidRPr="00100B91" w:rsidRDefault="000D5FDD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2F1BA0"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= </w:t>
            </w:r>
            <w:r w:rsidR="002F1BA0"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54B5A990" w14:textId="6DD535A9" w:rsidR="006361E0" w:rsidRPr="00100B91" w:rsidRDefault="000D5FDD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2F1BA0"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= </w:t>
            </w:r>
            <w:r w:rsidR="002F1BA0"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5836D087" w14:textId="07277636" w:rsidR="006361E0" w:rsidRPr="00100B91" w:rsidRDefault="000D5FDD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2F1BA0"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= </w:t>
            </w:r>
            <w:r w:rsidR="002F1BA0"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49EAB55E" w14:textId="1817AA6B" w:rsidR="006361E0" w:rsidRPr="00100B91" w:rsidRDefault="000D5FDD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2F1BA0"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= </w:t>
            </w:r>
            <w:r w:rsidR="002F1BA0"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4C3CA752" w14:textId="7E31B69D" w:rsidR="006361E0" w:rsidRPr="00100B91" w:rsidRDefault="000D5FDD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2F1BA0"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= </w:t>
            </w:r>
            <w:r w:rsidR="002F1BA0"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4DEBDC44" w14:textId="6A304C0E" w:rsidR="006361E0" w:rsidRPr="00100B91" w:rsidRDefault="000D5FDD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="002F1BA0"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= </w:t>
            </w:r>
            <w:r w:rsidR="002F1BA0"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9" w:type="dxa"/>
          </w:tcPr>
          <w:p w14:paraId="6C6DF09F" w14:textId="686C66FB" w:rsidR="006361E0" w:rsidRPr="00100B91" w:rsidRDefault="002F1BA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50B4EE62" w14:textId="263FA636" w:rsidR="006361E0" w:rsidRPr="00100B91" w:rsidRDefault="002F1BA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</w:tr>
      <w:tr w:rsidR="000425D4" w:rsidRPr="00100B91" w14:paraId="4C86937F" w14:textId="77777777" w:rsidTr="0066445B">
        <w:trPr>
          <w:trHeight w:val="227"/>
        </w:trPr>
        <w:tc>
          <w:tcPr>
            <w:tcW w:w="1560" w:type="dxa"/>
          </w:tcPr>
          <w:p w14:paraId="09C2FC33" w14:textId="77777777" w:rsidR="000425D4" w:rsidRPr="00100B91" w:rsidRDefault="000425D4" w:rsidP="00231D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elets count</w:t>
            </w:r>
          </w:p>
        </w:tc>
        <w:tc>
          <w:tcPr>
            <w:tcW w:w="1271" w:type="dxa"/>
          </w:tcPr>
          <w:p w14:paraId="1851D698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16A24330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69F8443A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5" w:type="dxa"/>
          </w:tcPr>
          <w:p w14:paraId="745E6352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</w:tcPr>
          <w:p w14:paraId="64154376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1EC9FDAE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615C0B2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4B8E4741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2C50533E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20964811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9" w:type="dxa"/>
          </w:tcPr>
          <w:p w14:paraId="40578626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78C22EB3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6361E0" w:rsidRPr="00100B91" w14:paraId="4B969C22" w14:textId="77777777" w:rsidTr="0066445B">
        <w:trPr>
          <w:trHeight w:val="227"/>
        </w:trPr>
        <w:tc>
          <w:tcPr>
            <w:tcW w:w="1560" w:type="dxa"/>
          </w:tcPr>
          <w:p w14:paraId="248C1289" w14:textId="503D339E" w:rsidR="006361E0" w:rsidRPr="00100B91" w:rsidRDefault="002F1BA0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ombocytosis</w:t>
            </w:r>
          </w:p>
        </w:tc>
        <w:tc>
          <w:tcPr>
            <w:tcW w:w="1271" w:type="dxa"/>
          </w:tcPr>
          <w:p w14:paraId="2CAFDFC5" w14:textId="0FE54C8F" w:rsidR="006361E0" w:rsidRPr="002F1BA0" w:rsidRDefault="002F1B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2</w:t>
            </w:r>
          </w:p>
        </w:tc>
        <w:tc>
          <w:tcPr>
            <w:tcW w:w="1134" w:type="dxa"/>
          </w:tcPr>
          <w:p w14:paraId="722865C6" w14:textId="28C89645" w:rsidR="006361E0" w:rsidRPr="002F1BA0" w:rsidRDefault="002F1B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7</w:t>
            </w:r>
          </w:p>
        </w:tc>
        <w:tc>
          <w:tcPr>
            <w:tcW w:w="1134" w:type="dxa"/>
          </w:tcPr>
          <w:p w14:paraId="12D55BA3" w14:textId="7E9EA947" w:rsidR="006361E0" w:rsidRPr="002F1BA0" w:rsidRDefault="002F1B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4</w:t>
            </w:r>
          </w:p>
        </w:tc>
        <w:tc>
          <w:tcPr>
            <w:tcW w:w="1275" w:type="dxa"/>
          </w:tcPr>
          <w:p w14:paraId="1E2935B0" w14:textId="363A44DB" w:rsidR="006361E0" w:rsidRPr="00100B91" w:rsidRDefault="002F1BA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3</w:t>
            </w:r>
          </w:p>
        </w:tc>
        <w:tc>
          <w:tcPr>
            <w:tcW w:w="1276" w:type="dxa"/>
          </w:tcPr>
          <w:p w14:paraId="2DFD60A1" w14:textId="623733B0" w:rsidR="006361E0" w:rsidRPr="00100B91" w:rsidRDefault="002F1BA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6</w:t>
            </w:r>
          </w:p>
        </w:tc>
        <w:tc>
          <w:tcPr>
            <w:tcW w:w="1134" w:type="dxa"/>
          </w:tcPr>
          <w:p w14:paraId="6C70C319" w14:textId="3F807392" w:rsidR="006361E0" w:rsidRPr="002F1BA0" w:rsidRDefault="002F1B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6</w:t>
            </w:r>
          </w:p>
        </w:tc>
        <w:tc>
          <w:tcPr>
            <w:tcW w:w="1134" w:type="dxa"/>
          </w:tcPr>
          <w:p w14:paraId="3CF98247" w14:textId="49395077" w:rsidR="006361E0" w:rsidRPr="00100B91" w:rsidRDefault="002F1BA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2</w:t>
            </w:r>
          </w:p>
        </w:tc>
        <w:tc>
          <w:tcPr>
            <w:tcW w:w="1134" w:type="dxa"/>
          </w:tcPr>
          <w:p w14:paraId="4B07C2B9" w14:textId="484ADD66" w:rsidR="006361E0" w:rsidRPr="002F1BA0" w:rsidRDefault="002F1B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3</w:t>
            </w:r>
          </w:p>
        </w:tc>
        <w:tc>
          <w:tcPr>
            <w:tcW w:w="1134" w:type="dxa"/>
          </w:tcPr>
          <w:p w14:paraId="03C60063" w14:textId="0E58EE4C" w:rsidR="006361E0" w:rsidRPr="002F1BA0" w:rsidRDefault="002F1B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7</w:t>
            </w:r>
          </w:p>
        </w:tc>
        <w:tc>
          <w:tcPr>
            <w:tcW w:w="1134" w:type="dxa"/>
          </w:tcPr>
          <w:p w14:paraId="5E098CE3" w14:textId="4B765E51" w:rsidR="006361E0" w:rsidRPr="002F1BA0" w:rsidRDefault="002F1B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20</w:t>
            </w:r>
          </w:p>
        </w:tc>
        <w:tc>
          <w:tcPr>
            <w:tcW w:w="1139" w:type="dxa"/>
          </w:tcPr>
          <w:p w14:paraId="2F6EBFC6" w14:textId="0B8811BB" w:rsidR="006361E0" w:rsidRPr="002F1BA0" w:rsidRDefault="002F1B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3</w:t>
            </w:r>
          </w:p>
        </w:tc>
        <w:tc>
          <w:tcPr>
            <w:tcW w:w="1134" w:type="dxa"/>
          </w:tcPr>
          <w:p w14:paraId="46BFEA91" w14:textId="1979BBC1" w:rsidR="006361E0" w:rsidRPr="002F1BA0" w:rsidRDefault="002F1B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6</w:t>
            </w:r>
          </w:p>
        </w:tc>
      </w:tr>
      <w:tr w:rsidR="000425D4" w:rsidRPr="00100B91" w14:paraId="6B0DEEE5" w14:textId="77777777" w:rsidTr="0066445B">
        <w:trPr>
          <w:trHeight w:val="227"/>
        </w:trPr>
        <w:tc>
          <w:tcPr>
            <w:tcW w:w="1560" w:type="dxa"/>
          </w:tcPr>
          <w:p w14:paraId="61D53C63" w14:textId="61C4A6BB" w:rsidR="000425D4" w:rsidRPr="00100B91" w:rsidRDefault="000425D4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/86 </w:t>
            </w:r>
          </w:p>
        </w:tc>
        <w:tc>
          <w:tcPr>
            <w:tcW w:w="1271" w:type="dxa"/>
          </w:tcPr>
          <w:p w14:paraId="137BED89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028422D0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61362EB6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275" w:type="dxa"/>
          </w:tcPr>
          <w:p w14:paraId="162643EA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276" w:type="dxa"/>
          </w:tcPr>
          <w:p w14:paraId="36A54C98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64CE4580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235B930D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2B8E8020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75C15F66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416BC33D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9" w:type="dxa"/>
          </w:tcPr>
          <w:p w14:paraId="201D497E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74A4A2FE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153</w:t>
            </w:r>
          </w:p>
        </w:tc>
      </w:tr>
      <w:tr w:rsidR="006361E0" w:rsidRPr="00100B91" w14:paraId="687FF175" w14:textId="77777777" w:rsidTr="0066445B">
        <w:trPr>
          <w:trHeight w:val="227"/>
        </w:trPr>
        <w:tc>
          <w:tcPr>
            <w:tcW w:w="1560" w:type="dxa"/>
          </w:tcPr>
          <w:p w14:paraId="1FA45531" w14:textId="73D95DED" w:rsidR="006361E0" w:rsidRPr="00100B91" w:rsidRDefault="002F1BA0" w:rsidP="006644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ombocyto</w:t>
            </w:r>
            <w:r w:rsidR="00832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nia </w:t>
            </w:r>
          </w:p>
        </w:tc>
        <w:tc>
          <w:tcPr>
            <w:tcW w:w="1271" w:type="dxa"/>
          </w:tcPr>
          <w:p w14:paraId="7E650D77" w14:textId="6D544FE5" w:rsidR="006361E0" w:rsidRPr="002F1BA0" w:rsidRDefault="002F1B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6/12</w:t>
            </w:r>
          </w:p>
        </w:tc>
        <w:tc>
          <w:tcPr>
            <w:tcW w:w="1134" w:type="dxa"/>
          </w:tcPr>
          <w:p w14:paraId="05C2982D" w14:textId="30A832EC" w:rsidR="006361E0" w:rsidRPr="002F1BA0" w:rsidRDefault="002F1B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6/17</w:t>
            </w:r>
          </w:p>
        </w:tc>
        <w:tc>
          <w:tcPr>
            <w:tcW w:w="1134" w:type="dxa"/>
          </w:tcPr>
          <w:p w14:paraId="1554B943" w14:textId="1ADFA6A2" w:rsidR="006361E0" w:rsidRPr="002F1BA0" w:rsidRDefault="002F1B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/14</w:t>
            </w:r>
          </w:p>
        </w:tc>
        <w:tc>
          <w:tcPr>
            <w:tcW w:w="1275" w:type="dxa"/>
          </w:tcPr>
          <w:p w14:paraId="6E53FAAE" w14:textId="149AC059" w:rsidR="006361E0" w:rsidRPr="002F1BA0" w:rsidRDefault="002F1B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/13</w:t>
            </w:r>
          </w:p>
        </w:tc>
        <w:tc>
          <w:tcPr>
            <w:tcW w:w="1276" w:type="dxa"/>
          </w:tcPr>
          <w:p w14:paraId="26C4E005" w14:textId="37DA78DC" w:rsidR="006361E0" w:rsidRPr="002F1BA0" w:rsidRDefault="002F1B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/16</w:t>
            </w:r>
          </w:p>
        </w:tc>
        <w:tc>
          <w:tcPr>
            <w:tcW w:w="1134" w:type="dxa"/>
          </w:tcPr>
          <w:p w14:paraId="69D2EE90" w14:textId="61169D63" w:rsidR="006361E0" w:rsidRPr="002F1BA0" w:rsidRDefault="002F1B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/6</w:t>
            </w:r>
          </w:p>
        </w:tc>
        <w:tc>
          <w:tcPr>
            <w:tcW w:w="1134" w:type="dxa"/>
          </w:tcPr>
          <w:p w14:paraId="5C1706D8" w14:textId="144E91F9" w:rsidR="006361E0" w:rsidRPr="00100B91" w:rsidRDefault="002F1BA0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6/12</w:t>
            </w:r>
          </w:p>
        </w:tc>
        <w:tc>
          <w:tcPr>
            <w:tcW w:w="1134" w:type="dxa"/>
          </w:tcPr>
          <w:p w14:paraId="7A6E61F5" w14:textId="154F864D" w:rsidR="006361E0" w:rsidRPr="002F1BA0" w:rsidRDefault="002F1B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3</w:t>
            </w:r>
          </w:p>
        </w:tc>
        <w:tc>
          <w:tcPr>
            <w:tcW w:w="1134" w:type="dxa"/>
          </w:tcPr>
          <w:p w14:paraId="77B0FDDE" w14:textId="74F92E93" w:rsidR="006361E0" w:rsidRPr="002F1BA0" w:rsidRDefault="002F1B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/7</w:t>
            </w:r>
          </w:p>
        </w:tc>
        <w:tc>
          <w:tcPr>
            <w:tcW w:w="1134" w:type="dxa"/>
          </w:tcPr>
          <w:p w14:paraId="5C08363E" w14:textId="6F72E4A9" w:rsidR="006361E0" w:rsidRPr="002F1BA0" w:rsidRDefault="002F1B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7/20</w:t>
            </w:r>
          </w:p>
        </w:tc>
        <w:tc>
          <w:tcPr>
            <w:tcW w:w="1139" w:type="dxa"/>
          </w:tcPr>
          <w:p w14:paraId="4215C775" w14:textId="01AF8CBF" w:rsidR="006361E0" w:rsidRPr="002F1BA0" w:rsidRDefault="002F1B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6/13</w:t>
            </w:r>
          </w:p>
        </w:tc>
        <w:tc>
          <w:tcPr>
            <w:tcW w:w="1134" w:type="dxa"/>
          </w:tcPr>
          <w:p w14:paraId="5891B2A9" w14:textId="45D4156B" w:rsidR="006361E0" w:rsidRPr="002F1BA0" w:rsidRDefault="002F1BA0" w:rsidP="00231D8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/6</w:t>
            </w:r>
          </w:p>
        </w:tc>
      </w:tr>
      <w:tr w:rsidR="000425D4" w:rsidRPr="00100B91" w14:paraId="760249BD" w14:textId="77777777" w:rsidTr="0066445B">
        <w:trPr>
          <w:trHeight w:val="562"/>
        </w:trPr>
        <w:tc>
          <w:tcPr>
            <w:tcW w:w="1560" w:type="dxa"/>
          </w:tcPr>
          <w:p w14:paraId="671E2049" w14:textId="77777777" w:rsidR="000425D4" w:rsidRPr="00100B91" w:rsidRDefault="000425D4" w:rsidP="0066445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86</w:t>
            </w:r>
          </w:p>
        </w:tc>
        <w:tc>
          <w:tcPr>
            <w:tcW w:w="1271" w:type="dxa"/>
          </w:tcPr>
          <w:p w14:paraId="119FDEF7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05*</w:t>
            </w:r>
          </w:p>
        </w:tc>
        <w:tc>
          <w:tcPr>
            <w:tcW w:w="1134" w:type="dxa"/>
          </w:tcPr>
          <w:p w14:paraId="5C7D2EA4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1134" w:type="dxa"/>
          </w:tcPr>
          <w:p w14:paraId="6289E160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275" w:type="dxa"/>
          </w:tcPr>
          <w:p w14:paraId="0A8CAE0A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210</w:t>
            </w:r>
          </w:p>
        </w:tc>
        <w:tc>
          <w:tcPr>
            <w:tcW w:w="1276" w:type="dxa"/>
          </w:tcPr>
          <w:p w14:paraId="029EFE5F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139</w:t>
            </w:r>
          </w:p>
        </w:tc>
        <w:tc>
          <w:tcPr>
            <w:tcW w:w="1134" w:type="dxa"/>
          </w:tcPr>
          <w:p w14:paraId="67778992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07*</w:t>
            </w:r>
          </w:p>
        </w:tc>
        <w:tc>
          <w:tcPr>
            <w:tcW w:w="1134" w:type="dxa"/>
          </w:tcPr>
          <w:p w14:paraId="56FC77A5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</w:t>
            </w:r>
            <w:r w:rsidRPr="00100B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.005*</w:t>
            </w:r>
          </w:p>
        </w:tc>
        <w:tc>
          <w:tcPr>
            <w:tcW w:w="1134" w:type="dxa"/>
          </w:tcPr>
          <w:p w14:paraId="05A355BA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437</w:t>
            </w:r>
          </w:p>
        </w:tc>
        <w:tc>
          <w:tcPr>
            <w:tcW w:w="1134" w:type="dxa"/>
          </w:tcPr>
          <w:p w14:paraId="6DA53621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347</w:t>
            </w:r>
          </w:p>
        </w:tc>
        <w:tc>
          <w:tcPr>
            <w:tcW w:w="1134" w:type="dxa"/>
          </w:tcPr>
          <w:p w14:paraId="74B5B290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38*</w:t>
            </w:r>
          </w:p>
        </w:tc>
        <w:tc>
          <w:tcPr>
            <w:tcW w:w="1139" w:type="dxa"/>
          </w:tcPr>
          <w:p w14:paraId="2A1D8958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09*</w:t>
            </w:r>
          </w:p>
        </w:tc>
        <w:tc>
          <w:tcPr>
            <w:tcW w:w="1134" w:type="dxa"/>
          </w:tcPr>
          <w:p w14:paraId="65EDFCA6" w14:textId="77777777" w:rsidR="000425D4" w:rsidRPr="00100B91" w:rsidRDefault="000425D4" w:rsidP="00231D8A">
            <w:pPr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100B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0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271</w:t>
            </w:r>
          </w:p>
        </w:tc>
      </w:tr>
    </w:tbl>
    <w:p w14:paraId="5F05B84C" w14:textId="77777777" w:rsidR="001C5B25" w:rsidRDefault="001C5B25" w:rsidP="00F63527">
      <w:pPr>
        <w:pStyle w:val="PargrafodaLista"/>
        <w:spacing w:after="0" w:line="360" w:lineRule="auto"/>
        <w:ind w:left="0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123044E8" w14:textId="50ADF9BC" w:rsidR="00AE0DB5" w:rsidRDefault="008621A0" w:rsidP="00F63527">
      <w:pPr>
        <w:pStyle w:val="PargrafodaLista"/>
        <w:spacing w:after="0" w:line="36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AT, direct agglutination test; </w:t>
      </w:r>
      <w:r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LISA, enzyme-linked immunosorbent assay; </w:t>
      </w:r>
      <w:r w:rsidRPr="00BB5F69">
        <w:rPr>
          <w:rFonts w:ascii="Times New Roman" w:hAnsi="Times New Roman" w:cs="Times New Roman"/>
          <w:sz w:val="24"/>
          <w:szCs w:val="24"/>
          <w:lang w:val="en-US"/>
        </w:rPr>
        <w:t xml:space="preserve">Hg, hemoglobin; </w:t>
      </w:r>
      <w:proofErr w:type="spellStart"/>
      <w:r w:rsidRPr="00BB5F69">
        <w:rPr>
          <w:rFonts w:ascii="Times New Roman" w:hAnsi="Times New Roman" w:cs="Times New Roman"/>
          <w:sz w:val="24"/>
          <w:szCs w:val="24"/>
          <w:lang w:val="en-US"/>
        </w:rPr>
        <w:t>Ht</w:t>
      </w:r>
      <w:proofErr w:type="spellEnd"/>
      <w:r w:rsidRPr="00BB5F69">
        <w:rPr>
          <w:rFonts w:ascii="Times New Roman" w:hAnsi="Times New Roman" w:cs="Times New Roman"/>
          <w:sz w:val="24"/>
          <w:szCs w:val="24"/>
          <w:lang w:val="en-US"/>
        </w:rPr>
        <w:t xml:space="preserve"> (%), hematocrit;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FAT, indirect fluorescen</w:t>
      </w:r>
      <w:r w:rsidR="008E323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tibody test; </w:t>
      </w:r>
      <w:r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cTXNPX</w:t>
      </w:r>
      <w:r w:rsidRPr="00530C3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, L</w:t>
      </w:r>
      <w:r w:rsidR="008E323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eishmania</w:t>
      </w:r>
      <w:r w:rsidRPr="00530C3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infantum</w:t>
      </w:r>
      <w:r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530C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recombinant cytosolic peroxiredoxin protein</w:t>
      </w:r>
      <w:r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 w:rsidRPr="00BB5F69">
        <w:rPr>
          <w:rFonts w:ascii="Times New Roman" w:hAnsi="Times New Roman" w:cs="Times New Roman"/>
          <w:sz w:val="24"/>
          <w:szCs w:val="24"/>
          <w:lang w:val="en-US"/>
        </w:rPr>
        <w:t xml:space="preserve">MCHC, mean corpuscular hemoglobin concentration; </w:t>
      </w:r>
      <w:r w:rsidRPr="00530C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r</w:t>
      </w:r>
      <w:r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28, </w:t>
      </w:r>
      <w:r w:rsidRPr="00530C3B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L. infantum</w:t>
      </w:r>
      <w:r w:rsidRPr="00530C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recombinant kinesin </w:t>
      </w:r>
      <w:r w:rsidR="00573323" w:rsidRPr="00530C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8</w:t>
      </w:r>
      <w:r w:rsidRPr="00530C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; </w:t>
      </w:r>
      <w:r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="0057332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K</w:t>
      </w:r>
      <w:r w:rsidRPr="00530C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39, </w:t>
      </w:r>
      <w:r w:rsidRPr="00530C3B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L. infantum</w:t>
      </w:r>
      <w:r w:rsidRPr="00530C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recombinant kinesin 39; </w:t>
      </w:r>
      <w:r w:rsidR="00C41C12" w:rsidRPr="00BB5F69">
        <w:rPr>
          <w:rFonts w:ascii="Times New Roman" w:hAnsi="Times New Roman" w:cs="Times New Roman"/>
          <w:sz w:val="24"/>
          <w:szCs w:val="24"/>
          <w:lang w:val="en-US"/>
        </w:rPr>
        <w:t xml:space="preserve">RBC, red blood cell (erythrocyte) count; </w:t>
      </w:r>
      <w:r w:rsidR="009A4931" w:rsidRPr="00BB5F69">
        <w:rPr>
          <w:rFonts w:ascii="Times New Roman" w:hAnsi="Times New Roman" w:cs="Times New Roman"/>
          <w:sz w:val="24"/>
          <w:szCs w:val="24"/>
          <w:lang w:val="en-US"/>
        </w:rPr>
        <w:t xml:space="preserve">RDW, red blood cell distribution width; </w:t>
      </w:r>
      <w:r w:rsidRPr="00530C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rKDDR, </w:t>
      </w:r>
      <w:r w:rsidRPr="00530C3B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L. infantum</w:t>
      </w:r>
      <w:r w:rsidRPr="00530C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recombinant kinesin degenerated derived repeat;</w:t>
      </w:r>
      <w:r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PLA,</w:t>
      </w:r>
      <w:r w:rsidRPr="00530C3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s</w:t>
      </w:r>
      <w:r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luble promastigote </w:t>
      </w:r>
      <w:r w:rsidRPr="00530C3B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Leishmania</w:t>
      </w:r>
      <w:r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tigen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 w:rsidR="00F61572" w:rsidRPr="00BB5F69">
        <w:rPr>
          <w:rFonts w:ascii="Times New Roman" w:hAnsi="Times New Roman" w:cs="Times New Roman"/>
          <w:sz w:val="24"/>
          <w:szCs w:val="24"/>
          <w:lang w:val="en-US"/>
        </w:rPr>
        <w:t>WBC</w:t>
      </w:r>
      <w:r w:rsidR="00AB17E0" w:rsidRPr="00BB5F6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61572" w:rsidRPr="00BB5F69">
        <w:rPr>
          <w:rFonts w:ascii="Times New Roman" w:hAnsi="Times New Roman" w:cs="Times New Roman"/>
          <w:sz w:val="24"/>
          <w:szCs w:val="24"/>
          <w:lang w:val="en-US"/>
        </w:rPr>
        <w:t>white blood cell</w:t>
      </w:r>
      <w:r w:rsidR="00AB17E0" w:rsidRPr="00BB5F69">
        <w:rPr>
          <w:rFonts w:ascii="Times New Roman" w:hAnsi="Times New Roman" w:cs="Times New Roman"/>
          <w:sz w:val="24"/>
          <w:szCs w:val="24"/>
          <w:lang w:val="en-US"/>
        </w:rPr>
        <w:t xml:space="preserve"> (leukocyte) </w:t>
      </w:r>
      <w:r w:rsidR="00F61572" w:rsidRPr="00BB5F69">
        <w:rPr>
          <w:rFonts w:ascii="Times New Roman" w:hAnsi="Times New Roman" w:cs="Times New Roman"/>
          <w:sz w:val="24"/>
          <w:szCs w:val="24"/>
          <w:lang w:val="en-US"/>
        </w:rPr>
        <w:t>count</w:t>
      </w:r>
      <w:r w:rsidR="009A4931" w:rsidRPr="00BB5F6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D5280AE" w14:textId="77777777" w:rsidR="00775ED0" w:rsidRDefault="00775ED0" w:rsidP="00325D9B">
      <w:pPr>
        <w:pStyle w:val="PargrafodaLista"/>
        <w:spacing w:after="0" w:line="36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14:paraId="3140CFA2" w14:textId="5AF593ED" w:rsidR="00AE0DB5" w:rsidRPr="00D82EE5" w:rsidRDefault="00D82EE5" w:rsidP="00325D9B">
      <w:pPr>
        <w:pStyle w:val="PargrafodaLista"/>
        <w:spacing w:after="0"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82EE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D82EE5">
        <w:rPr>
          <w:rFonts w:ascii="Times New Roman" w:hAnsi="Times New Roman" w:cs="Times New Roman"/>
          <w:sz w:val="24"/>
          <w:szCs w:val="24"/>
          <w:lang w:val="en-GB"/>
        </w:rPr>
        <w:t>No</w:t>
      </w:r>
      <w:proofErr w:type="spellEnd"/>
      <w:r w:rsidRPr="00D82EE5">
        <w:rPr>
          <w:rFonts w:ascii="Times New Roman" w:hAnsi="Times New Roman" w:cs="Times New Roman"/>
          <w:sz w:val="24"/>
          <w:szCs w:val="24"/>
          <w:lang w:val="en-GB"/>
        </w:rPr>
        <w:t xml:space="preserve">. of abnormal </w:t>
      </w:r>
      <w:r w:rsidR="007B78B2" w:rsidRPr="00D82EE5">
        <w:rPr>
          <w:rFonts w:ascii="Times New Roman" w:hAnsi="Times New Roman" w:cs="Times New Roman"/>
          <w:sz w:val="24"/>
          <w:szCs w:val="24"/>
          <w:lang w:val="en-GB"/>
        </w:rPr>
        <w:t>haematological</w:t>
      </w:r>
      <w:r w:rsidRPr="00D82EE5">
        <w:rPr>
          <w:rFonts w:ascii="Times New Roman" w:hAnsi="Times New Roman" w:cs="Times New Roman"/>
          <w:sz w:val="24"/>
          <w:szCs w:val="24"/>
          <w:lang w:val="en-GB"/>
        </w:rPr>
        <w:t xml:space="preserve"> results/No. of </w:t>
      </w:r>
      <w:r w:rsidR="0064263A">
        <w:rPr>
          <w:rFonts w:ascii="Times New Roman" w:hAnsi="Times New Roman" w:cs="Times New Roman"/>
          <w:sz w:val="24"/>
          <w:szCs w:val="24"/>
          <w:lang w:val="en-GB"/>
        </w:rPr>
        <w:t>cats tested</w:t>
      </w:r>
      <w:r w:rsidR="008E323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1876AAE" w14:textId="5B0FE2F7" w:rsidR="009E095B" w:rsidRDefault="00E15C42" w:rsidP="00E15C42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530C3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χ</w:t>
      </w:r>
      <w:r w:rsidRPr="00530C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530C3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nd </w:t>
      </w:r>
      <w:r w:rsidR="003A1407">
        <w:rPr>
          <w:rFonts w:ascii="Times New Roman" w:hAnsi="Times New Roman" w:cs="Times New Roman"/>
          <w:iCs/>
          <w:sz w:val="24"/>
          <w:szCs w:val="24"/>
          <w:lang w:val="en-US"/>
        </w:rPr>
        <w:t>FET (</w:t>
      </w:r>
      <w:r w:rsidR="003A1407" w:rsidRPr="0007212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#</w:t>
      </w:r>
      <w:r w:rsidR="003A140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) </w:t>
      </w:r>
      <w:r w:rsidRPr="00530C3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omputed for binomial distribution; </w:t>
      </w:r>
      <w:r w:rsidRPr="00530C3B">
        <w:rPr>
          <w:rFonts w:ascii="Times New Roman" w:hAnsi="Times New Roman" w:cs="Times New Roman"/>
          <w:i/>
          <w:sz w:val="24"/>
          <w:szCs w:val="24"/>
          <w:lang w:val="en-US"/>
        </w:rPr>
        <w:t>df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530C3B">
        <w:rPr>
          <w:rFonts w:ascii="Times New Roman" w:hAnsi="Times New Roman" w:cs="Times New Roman"/>
          <w:iCs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530C3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1 for all </w:t>
      </w:r>
      <w:r w:rsidRPr="00530C3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χ</w:t>
      </w:r>
      <w:r w:rsidRPr="00530C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530C3B">
        <w:rPr>
          <w:rFonts w:ascii="Times New Roman" w:hAnsi="Times New Roman" w:cs="Times New Roman"/>
          <w:iCs/>
          <w:sz w:val="24"/>
          <w:szCs w:val="24"/>
          <w:lang w:val="en-US"/>
        </w:rPr>
        <w:t>measurements.</w:t>
      </w:r>
    </w:p>
    <w:p w14:paraId="685CE237" w14:textId="72F1B8A4" w:rsidR="00297FFD" w:rsidRPr="00297FFD" w:rsidRDefault="00E15C42" w:rsidP="00FF431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30C3B">
        <w:rPr>
          <w:rFonts w:ascii="Times New Roman" w:hAnsi="Times New Roman" w:cs="Times New Roman"/>
          <w:sz w:val="24"/>
          <w:szCs w:val="24"/>
          <w:lang w:val="en-US"/>
        </w:rPr>
        <w:t>*Statistically significant difference</w:t>
      </w:r>
      <w:r w:rsidR="00744BC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297FFD" w:rsidRPr="00297FFD" w:rsidSect="00166EE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D45CB2" w14:textId="77777777" w:rsidR="005118F8" w:rsidRDefault="005118F8" w:rsidP="00457CAD">
      <w:pPr>
        <w:spacing w:after="0" w:line="240" w:lineRule="auto"/>
      </w:pPr>
      <w:r>
        <w:separator/>
      </w:r>
    </w:p>
  </w:endnote>
  <w:endnote w:type="continuationSeparator" w:id="0">
    <w:p w14:paraId="70DB17A9" w14:textId="77777777" w:rsidR="005118F8" w:rsidRDefault="005118F8" w:rsidP="00457C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50F1F8" w14:textId="77777777" w:rsidR="005118F8" w:rsidRDefault="005118F8" w:rsidP="00457CAD">
      <w:pPr>
        <w:spacing w:after="0" w:line="240" w:lineRule="auto"/>
      </w:pPr>
      <w:r>
        <w:separator/>
      </w:r>
    </w:p>
  </w:footnote>
  <w:footnote w:type="continuationSeparator" w:id="0">
    <w:p w14:paraId="0C378CD3" w14:textId="77777777" w:rsidR="005118F8" w:rsidRDefault="005118F8" w:rsidP="00457C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CC46A2"/>
    <w:multiLevelType w:val="hybridMultilevel"/>
    <w:tmpl w:val="DF600C04"/>
    <w:lvl w:ilvl="0" w:tplc="F4F0542E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6A6110"/>
    <w:multiLevelType w:val="hybridMultilevel"/>
    <w:tmpl w:val="1FE272B6"/>
    <w:lvl w:ilvl="0" w:tplc="97121D0E">
      <w:start w:val="10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2A8"/>
    <w:rsid w:val="000010F0"/>
    <w:rsid w:val="0000349D"/>
    <w:rsid w:val="0000359A"/>
    <w:rsid w:val="00004162"/>
    <w:rsid w:val="000056BE"/>
    <w:rsid w:val="00007315"/>
    <w:rsid w:val="000108F3"/>
    <w:rsid w:val="000108FC"/>
    <w:rsid w:val="00013F3A"/>
    <w:rsid w:val="00016FEE"/>
    <w:rsid w:val="0001721D"/>
    <w:rsid w:val="000211D6"/>
    <w:rsid w:val="000216BC"/>
    <w:rsid w:val="000217C0"/>
    <w:rsid w:val="00021E0C"/>
    <w:rsid w:val="00022113"/>
    <w:rsid w:val="000222C4"/>
    <w:rsid w:val="000250D6"/>
    <w:rsid w:val="000252A0"/>
    <w:rsid w:val="0002677F"/>
    <w:rsid w:val="00026950"/>
    <w:rsid w:val="00026DB5"/>
    <w:rsid w:val="00026F49"/>
    <w:rsid w:val="00030608"/>
    <w:rsid w:val="00031FD3"/>
    <w:rsid w:val="00035316"/>
    <w:rsid w:val="00036E74"/>
    <w:rsid w:val="00036E77"/>
    <w:rsid w:val="0004041C"/>
    <w:rsid w:val="000407B9"/>
    <w:rsid w:val="000425D4"/>
    <w:rsid w:val="00042A21"/>
    <w:rsid w:val="00043FA2"/>
    <w:rsid w:val="0004707D"/>
    <w:rsid w:val="00047766"/>
    <w:rsid w:val="00047C5B"/>
    <w:rsid w:val="00047D32"/>
    <w:rsid w:val="000508E5"/>
    <w:rsid w:val="00051571"/>
    <w:rsid w:val="00054EE3"/>
    <w:rsid w:val="00055E73"/>
    <w:rsid w:val="000570E0"/>
    <w:rsid w:val="00057BCA"/>
    <w:rsid w:val="00060566"/>
    <w:rsid w:val="00060F95"/>
    <w:rsid w:val="00061518"/>
    <w:rsid w:val="0006207A"/>
    <w:rsid w:val="00062A8B"/>
    <w:rsid w:val="00062F34"/>
    <w:rsid w:val="0006306C"/>
    <w:rsid w:val="00063213"/>
    <w:rsid w:val="00065747"/>
    <w:rsid w:val="00067CA9"/>
    <w:rsid w:val="00070CF2"/>
    <w:rsid w:val="00073CE9"/>
    <w:rsid w:val="00074658"/>
    <w:rsid w:val="000776CE"/>
    <w:rsid w:val="000806C8"/>
    <w:rsid w:val="00081AFD"/>
    <w:rsid w:val="00081E24"/>
    <w:rsid w:val="00082C76"/>
    <w:rsid w:val="00083213"/>
    <w:rsid w:val="00084B0D"/>
    <w:rsid w:val="00086A71"/>
    <w:rsid w:val="00091BB6"/>
    <w:rsid w:val="000940D5"/>
    <w:rsid w:val="0009478C"/>
    <w:rsid w:val="00094F37"/>
    <w:rsid w:val="00095976"/>
    <w:rsid w:val="00095E57"/>
    <w:rsid w:val="0009664F"/>
    <w:rsid w:val="000A0161"/>
    <w:rsid w:val="000A128E"/>
    <w:rsid w:val="000A2125"/>
    <w:rsid w:val="000A2512"/>
    <w:rsid w:val="000A2653"/>
    <w:rsid w:val="000A48CD"/>
    <w:rsid w:val="000A556B"/>
    <w:rsid w:val="000A65DD"/>
    <w:rsid w:val="000A68AF"/>
    <w:rsid w:val="000A6E2E"/>
    <w:rsid w:val="000A6FF9"/>
    <w:rsid w:val="000B0CA0"/>
    <w:rsid w:val="000B1FDD"/>
    <w:rsid w:val="000B3AF9"/>
    <w:rsid w:val="000B5769"/>
    <w:rsid w:val="000B5EEC"/>
    <w:rsid w:val="000B64C6"/>
    <w:rsid w:val="000C025C"/>
    <w:rsid w:val="000C0364"/>
    <w:rsid w:val="000C1119"/>
    <w:rsid w:val="000C43F4"/>
    <w:rsid w:val="000C640C"/>
    <w:rsid w:val="000C6BB8"/>
    <w:rsid w:val="000D159D"/>
    <w:rsid w:val="000D290A"/>
    <w:rsid w:val="000D5FDD"/>
    <w:rsid w:val="000D63F0"/>
    <w:rsid w:val="000D7C84"/>
    <w:rsid w:val="000E0D5A"/>
    <w:rsid w:val="000E2EE5"/>
    <w:rsid w:val="000E3028"/>
    <w:rsid w:val="000E3587"/>
    <w:rsid w:val="000E4994"/>
    <w:rsid w:val="000E54C8"/>
    <w:rsid w:val="000E67A6"/>
    <w:rsid w:val="000F195E"/>
    <w:rsid w:val="000F333E"/>
    <w:rsid w:val="000F34F2"/>
    <w:rsid w:val="000F3F28"/>
    <w:rsid w:val="000F46EF"/>
    <w:rsid w:val="000F6457"/>
    <w:rsid w:val="000F7805"/>
    <w:rsid w:val="00100242"/>
    <w:rsid w:val="00100B91"/>
    <w:rsid w:val="00101A5B"/>
    <w:rsid w:val="001020F8"/>
    <w:rsid w:val="0010404D"/>
    <w:rsid w:val="00104273"/>
    <w:rsid w:val="00104F66"/>
    <w:rsid w:val="00106AB4"/>
    <w:rsid w:val="001078E3"/>
    <w:rsid w:val="00107C5D"/>
    <w:rsid w:val="001100C9"/>
    <w:rsid w:val="0011074A"/>
    <w:rsid w:val="00111D06"/>
    <w:rsid w:val="001125F0"/>
    <w:rsid w:val="00112F8D"/>
    <w:rsid w:val="00114516"/>
    <w:rsid w:val="001171D4"/>
    <w:rsid w:val="00117B58"/>
    <w:rsid w:val="001224FB"/>
    <w:rsid w:val="001241EE"/>
    <w:rsid w:val="0012714D"/>
    <w:rsid w:val="001272D5"/>
    <w:rsid w:val="00127B17"/>
    <w:rsid w:val="001338CD"/>
    <w:rsid w:val="001345B5"/>
    <w:rsid w:val="00135523"/>
    <w:rsid w:val="00141371"/>
    <w:rsid w:val="00141A29"/>
    <w:rsid w:val="00143156"/>
    <w:rsid w:val="00143FA5"/>
    <w:rsid w:val="00145519"/>
    <w:rsid w:val="00150A92"/>
    <w:rsid w:val="001514A8"/>
    <w:rsid w:val="00152964"/>
    <w:rsid w:val="00152F20"/>
    <w:rsid w:val="00161A18"/>
    <w:rsid w:val="0016376F"/>
    <w:rsid w:val="0016450A"/>
    <w:rsid w:val="00166EEE"/>
    <w:rsid w:val="001679AC"/>
    <w:rsid w:val="001704B6"/>
    <w:rsid w:val="001706F7"/>
    <w:rsid w:val="001707DD"/>
    <w:rsid w:val="00173028"/>
    <w:rsid w:val="00175DBB"/>
    <w:rsid w:val="001762B5"/>
    <w:rsid w:val="00176757"/>
    <w:rsid w:val="00180D84"/>
    <w:rsid w:val="001813D2"/>
    <w:rsid w:val="00184627"/>
    <w:rsid w:val="00186A26"/>
    <w:rsid w:val="00186F38"/>
    <w:rsid w:val="0018707D"/>
    <w:rsid w:val="00191521"/>
    <w:rsid w:val="0019330B"/>
    <w:rsid w:val="00193548"/>
    <w:rsid w:val="001961CD"/>
    <w:rsid w:val="00197D70"/>
    <w:rsid w:val="001A197D"/>
    <w:rsid w:val="001A337E"/>
    <w:rsid w:val="001A411D"/>
    <w:rsid w:val="001A4B4E"/>
    <w:rsid w:val="001A6F05"/>
    <w:rsid w:val="001B0939"/>
    <w:rsid w:val="001B1864"/>
    <w:rsid w:val="001B4535"/>
    <w:rsid w:val="001B5935"/>
    <w:rsid w:val="001B5A4B"/>
    <w:rsid w:val="001C1080"/>
    <w:rsid w:val="001C1239"/>
    <w:rsid w:val="001C1ADF"/>
    <w:rsid w:val="001C2708"/>
    <w:rsid w:val="001C29C2"/>
    <w:rsid w:val="001C2FE4"/>
    <w:rsid w:val="001C3258"/>
    <w:rsid w:val="001C3632"/>
    <w:rsid w:val="001C5333"/>
    <w:rsid w:val="001C5757"/>
    <w:rsid w:val="001C5B25"/>
    <w:rsid w:val="001D2200"/>
    <w:rsid w:val="001D4002"/>
    <w:rsid w:val="001D4EF6"/>
    <w:rsid w:val="001D5C27"/>
    <w:rsid w:val="001D5D5B"/>
    <w:rsid w:val="001D7206"/>
    <w:rsid w:val="001D7910"/>
    <w:rsid w:val="001D7A1F"/>
    <w:rsid w:val="001E0216"/>
    <w:rsid w:val="001E1469"/>
    <w:rsid w:val="001E37CA"/>
    <w:rsid w:val="001E3FDD"/>
    <w:rsid w:val="001E4CF0"/>
    <w:rsid w:val="001E4EB4"/>
    <w:rsid w:val="001E54F2"/>
    <w:rsid w:val="001E713F"/>
    <w:rsid w:val="001E73BC"/>
    <w:rsid w:val="001F1228"/>
    <w:rsid w:val="001F3386"/>
    <w:rsid w:val="001F3F6C"/>
    <w:rsid w:val="001F4D64"/>
    <w:rsid w:val="001F4DA4"/>
    <w:rsid w:val="00200106"/>
    <w:rsid w:val="00200201"/>
    <w:rsid w:val="0020202E"/>
    <w:rsid w:val="002030B9"/>
    <w:rsid w:val="00205266"/>
    <w:rsid w:val="002056B9"/>
    <w:rsid w:val="00210A70"/>
    <w:rsid w:val="00214D8E"/>
    <w:rsid w:val="00217523"/>
    <w:rsid w:val="00220346"/>
    <w:rsid w:val="00221016"/>
    <w:rsid w:val="0022251C"/>
    <w:rsid w:val="00223C4B"/>
    <w:rsid w:val="00225BBA"/>
    <w:rsid w:val="002260F4"/>
    <w:rsid w:val="002278C5"/>
    <w:rsid w:val="00227D34"/>
    <w:rsid w:val="00231D8A"/>
    <w:rsid w:val="002324EC"/>
    <w:rsid w:val="00232C49"/>
    <w:rsid w:val="00240DB0"/>
    <w:rsid w:val="00243F8C"/>
    <w:rsid w:val="00244652"/>
    <w:rsid w:val="002501B3"/>
    <w:rsid w:val="002502CC"/>
    <w:rsid w:val="00250D1D"/>
    <w:rsid w:val="002528F7"/>
    <w:rsid w:val="00253229"/>
    <w:rsid w:val="002533A4"/>
    <w:rsid w:val="00257192"/>
    <w:rsid w:val="00260E2C"/>
    <w:rsid w:val="00260EF3"/>
    <w:rsid w:val="00261E67"/>
    <w:rsid w:val="00262258"/>
    <w:rsid w:val="00264188"/>
    <w:rsid w:val="0026483B"/>
    <w:rsid w:val="00265776"/>
    <w:rsid w:val="002665F4"/>
    <w:rsid w:val="00266EEA"/>
    <w:rsid w:val="002671AD"/>
    <w:rsid w:val="00267738"/>
    <w:rsid w:val="00267894"/>
    <w:rsid w:val="00267B93"/>
    <w:rsid w:val="00267D66"/>
    <w:rsid w:val="0027090F"/>
    <w:rsid w:val="00270948"/>
    <w:rsid w:val="002744EA"/>
    <w:rsid w:val="00275768"/>
    <w:rsid w:val="0027578F"/>
    <w:rsid w:val="00276442"/>
    <w:rsid w:val="00284011"/>
    <w:rsid w:val="00285ED2"/>
    <w:rsid w:val="00287502"/>
    <w:rsid w:val="00291441"/>
    <w:rsid w:val="00292A12"/>
    <w:rsid w:val="00292FF1"/>
    <w:rsid w:val="002935F4"/>
    <w:rsid w:val="00293FAA"/>
    <w:rsid w:val="00296A22"/>
    <w:rsid w:val="00296A77"/>
    <w:rsid w:val="00297FFD"/>
    <w:rsid w:val="002A0519"/>
    <w:rsid w:val="002A099B"/>
    <w:rsid w:val="002A0CF3"/>
    <w:rsid w:val="002A1A76"/>
    <w:rsid w:val="002A5370"/>
    <w:rsid w:val="002A537B"/>
    <w:rsid w:val="002B1C64"/>
    <w:rsid w:val="002B3A96"/>
    <w:rsid w:val="002B3D29"/>
    <w:rsid w:val="002B5222"/>
    <w:rsid w:val="002B7D6D"/>
    <w:rsid w:val="002C131F"/>
    <w:rsid w:val="002C18F4"/>
    <w:rsid w:val="002C2B87"/>
    <w:rsid w:val="002C3D19"/>
    <w:rsid w:val="002C52F6"/>
    <w:rsid w:val="002C55FD"/>
    <w:rsid w:val="002C66FC"/>
    <w:rsid w:val="002C6BD4"/>
    <w:rsid w:val="002C7009"/>
    <w:rsid w:val="002C7D2A"/>
    <w:rsid w:val="002D0851"/>
    <w:rsid w:val="002D091E"/>
    <w:rsid w:val="002D0C23"/>
    <w:rsid w:val="002D2F95"/>
    <w:rsid w:val="002D312C"/>
    <w:rsid w:val="002D5A45"/>
    <w:rsid w:val="002D7EB6"/>
    <w:rsid w:val="002E1472"/>
    <w:rsid w:val="002E1E3D"/>
    <w:rsid w:val="002E303E"/>
    <w:rsid w:val="002E4826"/>
    <w:rsid w:val="002E555C"/>
    <w:rsid w:val="002F0EC5"/>
    <w:rsid w:val="002F1BA0"/>
    <w:rsid w:val="002F315E"/>
    <w:rsid w:val="002F46B1"/>
    <w:rsid w:val="002F47F0"/>
    <w:rsid w:val="002F48C5"/>
    <w:rsid w:val="002F6DFE"/>
    <w:rsid w:val="002F74B6"/>
    <w:rsid w:val="002F7D8E"/>
    <w:rsid w:val="00300370"/>
    <w:rsid w:val="003012DB"/>
    <w:rsid w:val="00301849"/>
    <w:rsid w:val="003043E8"/>
    <w:rsid w:val="0030702B"/>
    <w:rsid w:val="00310C97"/>
    <w:rsid w:val="00316765"/>
    <w:rsid w:val="00316F92"/>
    <w:rsid w:val="003178A0"/>
    <w:rsid w:val="00320421"/>
    <w:rsid w:val="00320C04"/>
    <w:rsid w:val="00324B75"/>
    <w:rsid w:val="00325D9B"/>
    <w:rsid w:val="00327133"/>
    <w:rsid w:val="00327206"/>
    <w:rsid w:val="00331424"/>
    <w:rsid w:val="003320D3"/>
    <w:rsid w:val="00334090"/>
    <w:rsid w:val="003342FF"/>
    <w:rsid w:val="00334DEA"/>
    <w:rsid w:val="00334E9F"/>
    <w:rsid w:val="00340FD2"/>
    <w:rsid w:val="003418EF"/>
    <w:rsid w:val="00344E47"/>
    <w:rsid w:val="00346E34"/>
    <w:rsid w:val="00347351"/>
    <w:rsid w:val="0035047D"/>
    <w:rsid w:val="00352B97"/>
    <w:rsid w:val="00353890"/>
    <w:rsid w:val="0035583D"/>
    <w:rsid w:val="00357F3F"/>
    <w:rsid w:val="00360AB0"/>
    <w:rsid w:val="00363D36"/>
    <w:rsid w:val="00363EE8"/>
    <w:rsid w:val="003648C5"/>
    <w:rsid w:val="00365E1C"/>
    <w:rsid w:val="0036600F"/>
    <w:rsid w:val="00370144"/>
    <w:rsid w:val="003701A4"/>
    <w:rsid w:val="00371520"/>
    <w:rsid w:val="00371618"/>
    <w:rsid w:val="00373480"/>
    <w:rsid w:val="0037420F"/>
    <w:rsid w:val="00374424"/>
    <w:rsid w:val="00375946"/>
    <w:rsid w:val="003760F8"/>
    <w:rsid w:val="00376E82"/>
    <w:rsid w:val="00380E9F"/>
    <w:rsid w:val="003814AE"/>
    <w:rsid w:val="00381FFB"/>
    <w:rsid w:val="00382D54"/>
    <w:rsid w:val="00382F07"/>
    <w:rsid w:val="003840E2"/>
    <w:rsid w:val="0038717F"/>
    <w:rsid w:val="00390ED9"/>
    <w:rsid w:val="00391B3C"/>
    <w:rsid w:val="00392BB7"/>
    <w:rsid w:val="0039330C"/>
    <w:rsid w:val="003933A6"/>
    <w:rsid w:val="00393E68"/>
    <w:rsid w:val="00394322"/>
    <w:rsid w:val="00394787"/>
    <w:rsid w:val="00395047"/>
    <w:rsid w:val="00396DBE"/>
    <w:rsid w:val="00397A4E"/>
    <w:rsid w:val="003A0AA2"/>
    <w:rsid w:val="003A0CB2"/>
    <w:rsid w:val="003A0E53"/>
    <w:rsid w:val="003A1407"/>
    <w:rsid w:val="003A358D"/>
    <w:rsid w:val="003A3F4A"/>
    <w:rsid w:val="003A4784"/>
    <w:rsid w:val="003A4DFB"/>
    <w:rsid w:val="003A4E0A"/>
    <w:rsid w:val="003A54F3"/>
    <w:rsid w:val="003A5A3A"/>
    <w:rsid w:val="003A5BB4"/>
    <w:rsid w:val="003A686A"/>
    <w:rsid w:val="003A6B7D"/>
    <w:rsid w:val="003A6BA4"/>
    <w:rsid w:val="003B0849"/>
    <w:rsid w:val="003B26C3"/>
    <w:rsid w:val="003B33C4"/>
    <w:rsid w:val="003B340A"/>
    <w:rsid w:val="003B35FE"/>
    <w:rsid w:val="003B3C9C"/>
    <w:rsid w:val="003B42A4"/>
    <w:rsid w:val="003B5B26"/>
    <w:rsid w:val="003C03F4"/>
    <w:rsid w:val="003C07F1"/>
    <w:rsid w:val="003C092F"/>
    <w:rsid w:val="003C0963"/>
    <w:rsid w:val="003C0F0A"/>
    <w:rsid w:val="003C0F89"/>
    <w:rsid w:val="003C34BE"/>
    <w:rsid w:val="003C3786"/>
    <w:rsid w:val="003C399E"/>
    <w:rsid w:val="003C435C"/>
    <w:rsid w:val="003C52E7"/>
    <w:rsid w:val="003D22C0"/>
    <w:rsid w:val="003D3442"/>
    <w:rsid w:val="003D39A7"/>
    <w:rsid w:val="003D6780"/>
    <w:rsid w:val="003D751C"/>
    <w:rsid w:val="003E05C6"/>
    <w:rsid w:val="003E120D"/>
    <w:rsid w:val="003E21DB"/>
    <w:rsid w:val="003E2259"/>
    <w:rsid w:val="003E79B5"/>
    <w:rsid w:val="003F129E"/>
    <w:rsid w:val="003F12F1"/>
    <w:rsid w:val="003F1536"/>
    <w:rsid w:val="003F168F"/>
    <w:rsid w:val="003F1FFA"/>
    <w:rsid w:val="003F2305"/>
    <w:rsid w:val="003F352F"/>
    <w:rsid w:val="003F391A"/>
    <w:rsid w:val="003F3FFD"/>
    <w:rsid w:val="003F55D0"/>
    <w:rsid w:val="003F58DE"/>
    <w:rsid w:val="003F5FA0"/>
    <w:rsid w:val="003F7089"/>
    <w:rsid w:val="004019F2"/>
    <w:rsid w:val="00401A92"/>
    <w:rsid w:val="004035C4"/>
    <w:rsid w:val="00403D42"/>
    <w:rsid w:val="0040401F"/>
    <w:rsid w:val="00406381"/>
    <w:rsid w:val="004068E4"/>
    <w:rsid w:val="00407426"/>
    <w:rsid w:val="00410152"/>
    <w:rsid w:val="004106DB"/>
    <w:rsid w:val="00411501"/>
    <w:rsid w:val="00411933"/>
    <w:rsid w:val="004119DE"/>
    <w:rsid w:val="00413D15"/>
    <w:rsid w:val="00415153"/>
    <w:rsid w:val="00416E6F"/>
    <w:rsid w:val="00417AB7"/>
    <w:rsid w:val="00420798"/>
    <w:rsid w:val="0042113F"/>
    <w:rsid w:val="004225A2"/>
    <w:rsid w:val="004226BC"/>
    <w:rsid w:val="00423D99"/>
    <w:rsid w:val="00425043"/>
    <w:rsid w:val="004275CC"/>
    <w:rsid w:val="00427A32"/>
    <w:rsid w:val="00430AE5"/>
    <w:rsid w:val="00432CA5"/>
    <w:rsid w:val="00433855"/>
    <w:rsid w:val="00435F6F"/>
    <w:rsid w:val="00436833"/>
    <w:rsid w:val="00442FB1"/>
    <w:rsid w:val="004438EF"/>
    <w:rsid w:val="004460DE"/>
    <w:rsid w:val="0045119E"/>
    <w:rsid w:val="00452568"/>
    <w:rsid w:val="004543A3"/>
    <w:rsid w:val="00455595"/>
    <w:rsid w:val="0045666D"/>
    <w:rsid w:val="00456BB4"/>
    <w:rsid w:val="00456C2A"/>
    <w:rsid w:val="00457AEB"/>
    <w:rsid w:val="00457C1D"/>
    <w:rsid w:val="00457CAD"/>
    <w:rsid w:val="004613C7"/>
    <w:rsid w:val="00461BD4"/>
    <w:rsid w:val="00462760"/>
    <w:rsid w:val="004638D3"/>
    <w:rsid w:val="00465AA6"/>
    <w:rsid w:val="00466150"/>
    <w:rsid w:val="00466B50"/>
    <w:rsid w:val="00466BA2"/>
    <w:rsid w:val="00467C35"/>
    <w:rsid w:val="004723E0"/>
    <w:rsid w:val="0047294E"/>
    <w:rsid w:val="00473E65"/>
    <w:rsid w:val="00474F7C"/>
    <w:rsid w:val="00475262"/>
    <w:rsid w:val="00477294"/>
    <w:rsid w:val="0047791E"/>
    <w:rsid w:val="0048046D"/>
    <w:rsid w:val="00480526"/>
    <w:rsid w:val="00480CF9"/>
    <w:rsid w:val="00482165"/>
    <w:rsid w:val="0048345C"/>
    <w:rsid w:val="00484EF6"/>
    <w:rsid w:val="00485ED7"/>
    <w:rsid w:val="0048772E"/>
    <w:rsid w:val="004904CA"/>
    <w:rsid w:val="004907BC"/>
    <w:rsid w:val="00490974"/>
    <w:rsid w:val="00490C24"/>
    <w:rsid w:val="00492014"/>
    <w:rsid w:val="00494694"/>
    <w:rsid w:val="00494800"/>
    <w:rsid w:val="004A0391"/>
    <w:rsid w:val="004A0CCD"/>
    <w:rsid w:val="004A1A7F"/>
    <w:rsid w:val="004A215D"/>
    <w:rsid w:val="004A2ABC"/>
    <w:rsid w:val="004A35DD"/>
    <w:rsid w:val="004A7589"/>
    <w:rsid w:val="004B0A1C"/>
    <w:rsid w:val="004B1D3C"/>
    <w:rsid w:val="004B2C7B"/>
    <w:rsid w:val="004B2FEF"/>
    <w:rsid w:val="004B3E1D"/>
    <w:rsid w:val="004B4951"/>
    <w:rsid w:val="004B49FC"/>
    <w:rsid w:val="004B5109"/>
    <w:rsid w:val="004B56A5"/>
    <w:rsid w:val="004C23E4"/>
    <w:rsid w:val="004C2DF7"/>
    <w:rsid w:val="004C56C2"/>
    <w:rsid w:val="004C5991"/>
    <w:rsid w:val="004C6CB8"/>
    <w:rsid w:val="004C7AA5"/>
    <w:rsid w:val="004D0B69"/>
    <w:rsid w:val="004D21BD"/>
    <w:rsid w:val="004D2417"/>
    <w:rsid w:val="004D24B0"/>
    <w:rsid w:val="004D3014"/>
    <w:rsid w:val="004D4869"/>
    <w:rsid w:val="004D546E"/>
    <w:rsid w:val="004D6D47"/>
    <w:rsid w:val="004E120E"/>
    <w:rsid w:val="004E1736"/>
    <w:rsid w:val="004E4836"/>
    <w:rsid w:val="004E5798"/>
    <w:rsid w:val="004F1831"/>
    <w:rsid w:val="004F565F"/>
    <w:rsid w:val="004F5A78"/>
    <w:rsid w:val="004F6920"/>
    <w:rsid w:val="004F79A9"/>
    <w:rsid w:val="004F7D55"/>
    <w:rsid w:val="00500985"/>
    <w:rsid w:val="0050521A"/>
    <w:rsid w:val="005118F8"/>
    <w:rsid w:val="00512006"/>
    <w:rsid w:val="00512367"/>
    <w:rsid w:val="005149A6"/>
    <w:rsid w:val="005167BE"/>
    <w:rsid w:val="005221F0"/>
    <w:rsid w:val="005229C7"/>
    <w:rsid w:val="00530C3B"/>
    <w:rsid w:val="00531CE7"/>
    <w:rsid w:val="0053300B"/>
    <w:rsid w:val="00536B1E"/>
    <w:rsid w:val="005379E6"/>
    <w:rsid w:val="0054097C"/>
    <w:rsid w:val="00546E57"/>
    <w:rsid w:val="00553F9E"/>
    <w:rsid w:val="005547D2"/>
    <w:rsid w:val="005623D8"/>
    <w:rsid w:val="005639D5"/>
    <w:rsid w:val="00563C88"/>
    <w:rsid w:val="00564CC9"/>
    <w:rsid w:val="00570699"/>
    <w:rsid w:val="00573323"/>
    <w:rsid w:val="00573F51"/>
    <w:rsid w:val="005746C6"/>
    <w:rsid w:val="005758B0"/>
    <w:rsid w:val="005764CF"/>
    <w:rsid w:val="00577D69"/>
    <w:rsid w:val="0058010B"/>
    <w:rsid w:val="005807F9"/>
    <w:rsid w:val="00583D50"/>
    <w:rsid w:val="005858F7"/>
    <w:rsid w:val="00585AB9"/>
    <w:rsid w:val="005871DA"/>
    <w:rsid w:val="00587D4C"/>
    <w:rsid w:val="00592EC5"/>
    <w:rsid w:val="0059385C"/>
    <w:rsid w:val="00594D3B"/>
    <w:rsid w:val="00596073"/>
    <w:rsid w:val="00597F14"/>
    <w:rsid w:val="005A0508"/>
    <w:rsid w:val="005A0737"/>
    <w:rsid w:val="005A3001"/>
    <w:rsid w:val="005A33A8"/>
    <w:rsid w:val="005A3BEB"/>
    <w:rsid w:val="005A4575"/>
    <w:rsid w:val="005A4986"/>
    <w:rsid w:val="005A563F"/>
    <w:rsid w:val="005A7D40"/>
    <w:rsid w:val="005B039B"/>
    <w:rsid w:val="005B085A"/>
    <w:rsid w:val="005B1C30"/>
    <w:rsid w:val="005B27D3"/>
    <w:rsid w:val="005B2F44"/>
    <w:rsid w:val="005B37BD"/>
    <w:rsid w:val="005B39DE"/>
    <w:rsid w:val="005B4652"/>
    <w:rsid w:val="005C08E1"/>
    <w:rsid w:val="005C15ED"/>
    <w:rsid w:val="005C290D"/>
    <w:rsid w:val="005C2D91"/>
    <w:rsid w:val="005C2E08"/>
    <w:rsid w:val="005C43AD"/>
    <w:rsid w:val="005C47D8"/>
    <w:rsid w:val="005C7312"/>
    <w:rsid w:val="005C7514"/>
    <w:rsid w:val="005C7FE8"/>
    <w:rsid w:val="005D1477"/>
    <w:rsid w:val="005D22E1"/>
    <w:rsid w:val="005D2E39"/>
    <w:rsid w:val="005D3262"/>
    <w:rsid w:val="005D334E"/>
    <w:rsid w:val="005D33AF"/>
    <w:rsid w:val="005D54DD"/>
    <w:rsid w:val="005D5D1E"/>
    <w:rsid w:val="005D7630"/>
    <w:rsid w:val="005E0631"/>
    <w:rsid w:val="005E294F"/>
    <w:rsid w:val="005E71EC"/>
    <w:rsid w:val="005E73E6"/>
    <w:rsid w:val="005E752B"/>
    <w:rsid w:val="005F028D"/>
    <w:rsid w:val="005F0F8C"/>
    <w:rsid w:val="005F179C"/>
    <w:rsid w:val="005F2BE1"/>
    <w:rsid w:val="005F408F"/>
    <w:rsid w:val="005F6CD4"/>
    <w:rsid w:val="00600320"/>
    <w:rsid w:val="006007EC"/>
    <w:rsid w:val="00600B23"/>
    <w:rsid w:val="006028B2"/>
    <w:rsid w:val="00606C38"/>
    <w:rsid w:val="00607365"/>
    <w:rsid w:val="0061105D"/>
    <w:rsid w:val="00613D11"/>
    <w:rsid w:val="00613E5E"/>
    <w:rsid w:val="00614179"/>
    <w:rsid w:val="006155A3"/>
    <w:rsid w:val="00616014"/>
    <w:rsid w:val="00617C42"/>
    <w:rsid w:val="006204B4"/>
    <w:rsid w:val="006208F5"/>
    <w:rsid w:val="006219A7"/>
    <w:rsid w:val="00623350"/>
    <w:rsid w:val="00623A10"/>
    <w:rsid w:val="006257A8"/>
    <w:rsid w:val="006312A1"/>
    <w:rsid w:val="006313B3"/>
    <w:rsid w:val="00633E22"/>
    <w:rsid w:val="006361E0"/>
    <w:rsid w:val="00640B46"/>
    <w:rsid w:val="00641F3D"/>
    <w:rsid w:val="0064263A"/>
    <w:rsid w:val="00644312"/>
    <w:rsid w:val="006446DA"/>
    <w:rsid w:val="00646687"/>
    <w:rsid w:val="00646CF0"/>
    <w:rsid w:val="00647326"/>
    <w:rsid w:val="00651251"/>
    <w:rsid w:val="00653F9F"/>
    <w:rsid w:val="0065666A"/>
    <w:rsid w:val="00656A18"/>
    <w:rsid w:val="00656BDE"/>
    <w:rsid w:val="006571A0"/>
    <w:rsid w:val="00657268"/>
    <w:rsid w:val="00657F3F"/>
    <w:rsid w:val="0066042F"/>
    <w:rsid w:val="00660728"/>
    <w:rsid w:val="00660882"/>
    <w:rsid w:val="0066090F"/>
    <w:rsid w:val="0066349B"/>
    <w:rsid w:val="00663E2C"/>
    <w:rsid w:val="0066445B"/>
    <w:rsid w:val="0066487F"/>
    <w:rsid w:val="0066556E"/>
    <w:rsid w:val="00666153"/>
    <w:rsid w:val="006663F7"/>
    <w:rsid w:val="00666F2E"/>
    <w:rsid w:val="006709C5"/>
    <w:rsid w:val="00671258"/>
    <w:rsid w:val="00671EB7"/>
    <w:rsid w:val="006731AC"/>
    <w:rsid w:val="00673685"/>
    <w:rsid w:val="00674112"/>
    <w:rsid w:val="00675FB8"/>
    <w:rsid w:val="0067741A"/>
    <w:rsid w:val="006775EA"/>
    <w:rsid w:val="006800D9"/>
    <w:rsid w:val="00681976"/>
    <w:rsid w:val="00683978"/>
    <w:rsid w:val="00683D91"/>
    <w:rsid w:val="00684D3A"/>
    <w:rsid w:val="00686FC4"/>
    <w:rsid w:val="0068764F"/>
    <w:rsid w:val="00690FD0"/>
    <w:rsid w:val="00693084"/>
    <w:rsid w:val="006936C9"/>
    <w:rsid w:val="00693720"/>
    <w:rsid w:val="00693F50"/>
    <w:rsid w:val="0069630A"/>
    <w:rsid w:val="00696690"/>
    <w:rsid w:val="00697FE8"/>
    <w:rsid w:val="006A244B"/>
    <w:rsid w:val="006A561E"/>
    <w:rsid w:val="006A62D8"/>
    <w:rsid w:val="006B0119"/>
    <w:rsid w:val="006B0390"/>
    <w:rsid w:val="006B04CF"/>
    <w:rsid w:val="006B1460"/>
    <w:rsid w:val="006B1B20"/>
    <w:rsid w:val="006B2D2D"/>
    <w:rsid w:val="006B4380"/>
    <w:rsid w:val="006B49EA"/>
    <w:rsid w:val="006B5DE5"/>
    <w:rsid w:val="006B5FD2"/>
    <w:rsid w:val="006B6644"/>
    <w:rsid w:val="006B6E48"/>
    <w:rsid w:val="006B73BC"/>
    <w:rsid w:val="006C284F"/>
    <w:rsid w:val="006C39A0"/>
    <w:rsid w:val="006C4D10"/>
    <w:rsid w:val="006C59EC"/>
    <w:rsid w:val="006C5B5C"/>
    <w:rsid w:val="006C61F9"/>
    <w:rsid w:val="006D1B25"/>
    <w:rsid w:val="006D4C8B"/>
    <w:rsid w:val="006D4E1A"/>
    <w:rsid w:val="006D4E59"/>
    <w:rsid w:val="006D63ED"/>
    <w:rsid w:val="006D7997"/>
    <w:rsid w:val="006D7AC9"/>
    <w:rsid w:val="006E168C"/>
    <w:rsid w:val="006E1759"/>
    <w:rsid w:val="006E4616"/>
    <w:rsid w:val="006E49D1"/>
    <w:rsid w:val="006E538A"/>
    <w:rsid w:val="006E55F1"/>
    <w:rsid w:val="006E61B4"/>
    <w:rsid w:val="006E6833"/>
    <w:rsid w:val="006E73BC"/>
    <w:rsid w:val="006E7C17"/>
    <w:rsid w:val="006F0563"/>
    <w:rsid w:val="006F3469"/>
    <w:rsid w:val="006F3B76"/>
    <w:rsid w:val="006F3D82"/>
    <w:rsid w:val="006F60A0"/>
    <w:rsid w:val="006F6EC4"/>
    <w:rsid w:val="006F731E"/>
    <w:rsid w:val="007000DA"/>
    <w:rsid w:val="007008A5"/>
    <w:rsid w:val="00702EE1"/>
    <w:rsid w:val="007040BF"/>
    <w:rsid w:val="007068AB"/>
    <w:rsid w:val="00711B98"/>
    <w:rsid w:val="00711D39"/>
    <w:rsid w:val="00712ACC"/>
    <w:rsid w:val="00714701"/>
    <w:rsid w:val="0071539E"/>
    <w:rsid w:val="00716269"/>
    <w:rsid w:val="00716FAC"/>
    <w:rsid w:val="00717B62"/>
    <w:rsid w:val="00722B5D"/>
    <w:rsid w:val="00724624"/>
    <w:rsid w:val="00724F8F"/>
    <w:rsid w:val="00726B5D"/>
    <w:rsid w:val="00726D11"/>
    <w:rsid w:val="00727FB8"/>
    <w:rsid w:val="00730631"/>
    <w:rsid w:val="0073107E"/>
    <w:rsid w:val="00731BBB"/>
    <w:rsid w:val="00733665"/>
    <w:rsid w:val="0073518E"/>
    <w:rsid w:val="0074129A"/>
    <w:rsid w:val="00741DE7"/>
    <w:rsid w:val="00741E79"/>
    <w:rsid w:val="007432A2"/>
    <w:rsid w:val="00743358"/>
    <w:rsid w:val="00744BC5"/>
    <w:rsid w:val="00745261"/>
    <w:rsid w:val="00750B35"/>
    <w:rsid w:val="007516B4"/>
    <w:rsid w:val="007531F6"/>
    <w:rsid w:val="007575CD"/>
    <w:rsid w:val="00757FD2"/>
    <w:rsid w:val="00761E94"/>
    <w:rsid w:val="00763554"/>
    <w:rsid w:val="007635B5"/>
    <w:rsid w:val="007639BA"/>
    <w:rsid w:val="00764694"/>
    <w:rsid w:val="007657AE"/>
    <w:rsid w:val="00765BBA"/>
    <w:rsid w:val="00766534"/>
    <w:rsid w:val="007674A3"/>
    <w:rsid w:val="007708BB"/>
    <w:rsid w:val="00774D33"/>
    <w:rsid w:val="00775ED0"/>
    <w:rsid w:val="007760AC"/>
    <w:rsid w:val="0078013C"/>
    <w:rsid w:val="00780170"/>
    <w:rsid w:val="0078017B"/>
    <w:rsid w:val="00780D09"/>
    <w:rsid w:val="007822D7"/>
    <w:rsid w:val="0078386F"/>
    <w:rsid w:val="00784CD8"/>
    <w:rsid w:val="0078509A"/>
    <w:rsid w:val="007916E8"/>
    <w:rsid w:val="00792FDF"/>
    <w:rsid w:val="00796271"/>
    <w:rsid w:val="00796903"/>
    <w:rsid w:val="00796E62"/>
    <w:rsid w:val="00797FD1"/>
    <w:rsid w:val="007A0401"/>
    <w:rsid w:val="007A069B"/>
    <w:rsid w:val="007A0ABE"/>
    <w:rsid w:val="007A5660"/>
    <w:rsid w:val="007A5BF7"/>
    <w:rsid w:val="007A68F7"/>
    <w:rsid w:val="007A7B82"/>
    <w:rsid w:val="007B16AE"/>
    <w:rsid w:val="007B1EFF"/>
    <w:rsid w:val="007B2642"/>
    <w:rsid w:val="007B2B0B"/>
    <w:rsid w:val="007B4B95"/>
    <w:rsid w:val="007B4E05"/>
    <w:rsid w:val="007B72A5"/>
    <w:rsid w:val="007B78B2"/>
    <w:rsid w:val="007C257D"/>
    <w:rsid w:val="007C3AC8"/>
    <w:rsid w:val="007C486C"/>
    <w:rsid w:val="007C4FAC"/>
    <w:rsid w:val="007C7D08"/>
    <w:rsid w:val="007D068D"/>
    <w:rsid w:val="007D0BD4"/>
    <w:rsid w:val="007D2C16"/>
    <w:rsid w:val="007D2DC8"/>
    <w:rsid w:val="007D7036"/>
    <w:rsid w:val="007D7111"/>
    <w:rsid w:val="007E08EE"/>
    <w:rsid w:val="007E1444"/>
    <w:rsid w:val="007E4740"/>
    <w:rsid w:val="007E5835"/>
    <w:rsid w:val="007E67C3"/>
    <w:rsid w:val="007E780D"/>
    <w:rsid w:val="007F219D"/>
    <w:rsid w:val="007F4615"/>
    <w:rsid w:val="007F5CEB"/>
    <w:rsid w:val="00800167"/>
    <w:rsid w:val="00801174"/>
    <w:rsid w:val="00802226"/>
    <w:rsid w:val="0080336E"/>
    <w:rsid w:val="00804635"/>
    <w:rsid w:val="00811E9B"/>
    <w:rsid w:val="00812D06"/>
    <w:rsid w:val="008131C3"/>
    <w:rsid w:val="00815A33"/>
    <w:rsid w:val="0082379A"/>
    <w:rsid w:val="00823F7D"/>
    <w:rsid w:val="008249EC"/>
    <w:rsid w:val="00825127"/>
    <w:rsid w:val="008253A5"/>
    <w:rsid w:val="00825E07"/>
    <w:rsid w:val="00826140"/>
    <w:rsid w:val="00826E4E"/>
    <w:rsid w:val="00827356"/>
    <w:rsid w:val="008302B2"/>
    <w:rsid w:val="0083256D"/>
    <w:rsid w:val="008325C0"/>
    <w:rsid w:val="00834627"/>
    <w:rsid w:val="008409C0"/>
    <w:rsid w:val="008414F3"/>
    <w:rsid w:val="0084167F"/>
    <w:rsid w:val="00842821"/>
    <w:rsid w:val="008469A1"/>
    <w:rsid w:val="00847F20"/>
    <w:rsid w:val="00852552"/>
    <w:rsid w:val="008544E9"/>
    <w:rsid w:val="00856561"/>
    <w:rsid w:val="00860219"/>
    <w:rsid w:val="0086059D"/>
    <w:rsid w:val="008621A0"/>
    <w:rsid w:val="008621F5"/>
    <w:rsid w:val="00862971"/>
    <w:rsid w:val="00863ABF"/>
    <w:rsid w:val="00864BF0"/>
    <w:rsid w:val="0086766D"/>
    <w:rsid w:val="00867CF9"/>
    <w:rsid w:val="008714E9"/>
    <w:rsid w:val="00871F9B"/>
    <w:rsid w:val="00872372"/>
    <w:rsid w:val="00873DCF"/>
    <w:rsid w:val="00874B49"/>
    <w:rsid w:val="00874D6C"/>
    <w:rsid w:val="0088022D"/>
    <w:rsid w:val="00880D22"/>
    <w:rsid w:val="008812A0"/>
    <w:rsid w:val="00883343"/>
    <w:rsid w:val="0088357F"/>
    <w:rsid w:val="0088371C"/>
    <w:rsid w:val="00885B92"/>
    <w:rsid w:val="00892C7F"/>
    <w:rsid w:val="00894D48"/>
    <w:rsid w:val="00896E0A"/>
    <w:rsid w:val="008A2DA5"/>
    <w:rsid w:val="008A2F04"/>
    <w:rsid w:val="008A2F8F"/>
    <w:rsid w:val="008A58EA"/>
    <w:rsid w:val="008A5EC0"/>
    <w:rsid w:val="008A765F"/>
    <w:rsid w:val="008B0238"/>
    <w:rsid w:val="008B233A"/>
    <w:rsid w:val="008B26E7"/>
    <w:rsid w:val="008B2E86"/>
    <w:rsid w:val="008B4055"/>
    <w:rsid w:val="008B41AD"/>
    <w:rsid w:val="008B48CF"/>
    <w:rsid w:val="008B5E0E"/>
    <w:rsid w:val="008B5E5F"/>
    <w:rsid w:val="008C10B6"/>
    <w:rsid w:val="008C277B"/>
    <w:rsid w:val="008C2D64"/>
    <w:rsid w:val="008C3E90"/>
    <w:rsid w:val="008C5D15"/>
    <w:rsid w:val="008C6658"/>
    <w:rsid w:val="008C6B7F"/>
    <w:rsid w:val="008C6C4A"/>
    <w:rsid w:val="008C6F47"/>
    <w:rsid w:val="008D13E5"/>
    <w:rsid w:val="008D1BBD"/>
    <w:rsid w:val="008D2E4D"/>
    <w:rsid w:val="008D3097"/>
    <w:rsid w:val="008D47B4"/>
    <w:rsid w:val="008D6641"/>
    <w:rsid w:val="008D68D1"/>
    <w:rsid w:val="008D7C09"/>
    <w:rsid w:val="008E0E27"/>
    <w:rsid w:val="008E3024"/>
    <w:rsid w:val="008E323F"/>
    <w:rsid w:val="008E5E2F"/>
    <w:rsid w:val="008E6544"/>
    <w:rsid w:val="008F085A"/>
    <w:rsid w:val="008F0883"/>
    <w:rsid w:val="008F3CB7"/>
    <w:rsid w:val="008F4902"/>
    <w:rsid w:val="008F4A4A"/>
    <w:rsid w:val="008F4AB3"/>
    <w:rsid w:val="008F5E68"/>
    <w:rsid w:val="008F6A88"/>
    <w:rsid w:val="008F7619"/>
    <w:rsid w:val="009006B4"/>
    <w:rsid w:val="00900EDF"/>
    <w:rsid w:val="009023E8"/>
    <w:rsid w:val="00903536"/>
    <w:rsid w:val="00905E65"/>
    <w:rsid w:val="00905F36"/>
    <w:rsid w:val="00906CF4"/>
    <w:rsid w:val="0091101F"/>
    <w:rsid w:val="00913448"/>
    <w:rsid w:val="00914C56"/>
    <w:rsid w:val="00916FC2"/>
    <w:rsid w:val="0091707B"/>
    <w:rsid w:val="0091782B"/>
    <w:rsid w:val="0092155D"/>
    <w:rsid w:val="009235CB"/>
    <w:rsid w:val="00923FF1"/>
    <w:rsid w:val="00924635"/>
    <w:rsid w:val="00925783"/>
    <w:rsid w:val="00925F73"/>
    <w:rsid w:val="009274E3"/>
    <w:rsid w:val="0092769B"/>
    <w:rsid w:val="00927B44"/>
    <w:rsid w:val="00930A3F"/>
    <w:rsid w:val="0093210B"/>
    <w:rsid w:val="009340EA"/>
    <w:rsid w:val="0093565E"/>
    <w:rsid w:val="0093641F"/>
    <w:rsid w:val="00936A75"/>
    <w:rsid w:val="00937805"/>
    <w:rsid w:val="00937E74"/>
    <w:rsid w:val="0094026A"/>
    <w:rsid w:val="00941BA5"/>
    <w:rsid w:val="00942789"/>
    <w:rsid w:val="00944F9E"/>
    <w:rsid w:val="00951AD8"/>
    <w:rsid w:val="009522A0"/>
    <w:rsid w:val="009522A5"/>
    <w:rsid w:val="009537BE"/>
    <w:rsid w:val="009541EE"/>
    <w:rsid w:val="009546FD"/>
    <w:rsid w:val="0095562C"/>
    <w:rsid w:val="00955FD1"/>
    <w:rsid w:val="00956B5C"/>
    <w:rsid w:val="00961768"/>
    <w:rsid w:val="009617BD"/>
    <w:rsid w:val="009622F0"/>
    <w:rsid w:val="00962CF5"/>
    <w:rsid w:val="009642ED"/>
    <w:rsid w:val="00967FE6"/>
    <w:rsid w:val="00973BB5"/>
    <w:rsid w:val="009829F5"/>
    <w:rsid w:val="00983585"/>
    <w:rsid w:val="00984824"/>
    <w:rsid w:val="00985B98"/>
    <w:rsid w:val="00987E32"/>
    <w:rsid w:val="00987E47"/>
    <w:rsid w:val="00990281"/>
    <w:rsid w:val="009910C1"/>
    <w:rsid w:val="009941E9"/>
    <w:rsid w:val="00994214"/>
    <w:rsid w:val="009963E0"/>
    <w:rsid w:val="009972AF"/>
    <w:rsid w:val="009A049A"/>
    <w:rsid w:val="009A0B22"/>
    <w:rsid w:val="009A1764"/>
    <w:rsid w:val="009A1A15"/>
    <w:rsid w:val="009A2ADD"/>
    <w:rsid w:val="009A3DF4"/>
    <w:rsid w:val="009A4497"/>
    <w:rsid w:val="009A459E"/>
    <w:rsid w:val="009A4931"/>
    <w:rsid w:val="009A49A0"/>
    <w:rsid w:val="009A541B"/>
    <w:rsid w:val="009A62C6"/>
    <w:rsid w:val="009A7509"/>
    <w:rsid w:val="009B1782"/>
    <w:rsid w:val="009B4AE5"/>
    <w:rsid w:val="009B59B1"/>
    <w:rsid w:val="009B640A"/>
    <w:rsid w:val="009B7E9F"/>
    <w:rsid w:val="009C17E3"/>
    <w:rsid w:val="009C2438"/>
    <w:rsid w:val="009C2464"/>
    <w:rsid w:val="009C3BD2"/>
    <w:rsid w:val="009C3D49"/>
    <w:rsid w:val="009C7851"/>
    <w:rsid w:val="009C7875"/>
    <w:rsid w:val="009C7B8F"/>
    <w:rsid w:val="009D0629"/>
    <w:rsid w:val="009D10E5"/>
    <w:rsid w:val="009D3FC9"/>
    <w:rsid w:val="009D66AD"/>
    <w:rsid w:val="009D6CDE"/>
    <w:rsid w:val="009D7EBE"/>
    <w:rsid w:val="009E0072"/>
    <w:rsid w:val="009E00C3"/>
    <w:rsid w:val="009E095B"/>
    <w:rsid w:val="009E1D94"/>
    <w:rsid w:val="009E2D75"/>
    <w:rsid w:val="009E3C8C"/>
    <w:rsid w:val="009E4415"/>
    <w:rsid w:val="009F09AF"/>
    <w:rsid w:val="009F2A0A"/>
    <w:rsid w:val="009F3CD3"/>
    <w:rsid w:val="009F3FBD"/>
    <w:rsid w:val="009F4F7D"/>
    <w:rsid w:val="009F5148"/>
    <w:rsid w:val="009F56E1"/>
    <w:rsid w:val="009F5BFC"/>
    <w:rsid w:val="009F5D87"/>
    <w:rsid w:val="009F6845"/>
    <w:rsid w:val="00A005DD"/>
    <w:rsid w:val="00A00E0E"/>
    <w:rsid w:val="00A014E4"/>
    <w:rsid w:val="00A0182C"/>
    <w:rsid w:val="00A03E3C"/>
    <w:rsid w:val="00A0640C"/>
    <w:rsid w:val="00A06C55"/>
    <w:rsid w:val="00A0773C"/>
    <w:rsid w:val="00A11627"/>
    <w:rsid w:val="00A1333B"/>
    <w:rsid w:val="00A13F36"/>
    <w:rsid w:val="00A1731D"/>
    <w:rsid w:val="00A2065E"/>
    <w:rsid w:val="00A20C04"/>
    <w:rsid w:val="00A22D27"/>
    <w:rsid w:val="00A232EF"/>
    <w:rsid w:val="00A24419"/>
    <w:rsid w:val="00A24F09"/>
    <w:rsid w:val="00A26477"/>
    <w:rsid w:val="00A26671"/>
    <w:rsid w:val="00A26FAF"/>
    <w:rsid w:val="00A270CD"/>
    <w:rsid w:val="00A2710F"/>
    <w:rsid w:val="00A30601"/>
    <w:rsid w:val="00A31C85"/>
    <w:rsid w:val="00A32A30"/>
    <w:rsid w:val="00A363D3"/>
    <w:rsid w:val="00A36A72"/>
    <w:rsid w:val="00A37DFE"/>
    <w:rsid w:val="00A41215"/>
    <w:rsid w:val="00A41935"/>
    <w:rsid w:val="00A4209C"/>
    <w:rsid w:val="00A43543"/>
    <w:rsid w:val="00A447E8"/>
    <w:rsid w:val="00A44BEA"/>
    <w:rsid w:val="00A456E7"/>
    <w:rsid w:val="00A45DAD"/>
    <w:rsid w:val="00A53064"/>
    <w:rsid w:val="00A55047"/>
    <w:rsid w:val="00A55E51"/>
    <w:rsid w:val="00A5675C"/>
    <w:rsid w:val="00A56B8D"/>
    <w:rsid w:val="00A56BF0"/>
    <w:rsid w:val="00A57416"/>
    <w:rsid w:val="00A70DD9"/>
    <w:rsid w:val="00A72C2E"/>
    <w:rsid w:val="00A74F91"/>
    <w:rsid w:val="00A80F41"/>
    <w:rsid w:val="00A813A9"/>
    <w:rsid w:val="00A82619"/>
    <w:rsid w:val="00A8264C"/>
    <w:rsid w:val="00A82864"/>
    <w:rsid w:val="00A836A6"/>
    <w:rsid w:val="00A836C8"/>
    <w:rsid w:val="00A8495D"/>
    <w:rsid w:val="00A86AA0"/>
    <w:rsid w:val="00A90907"/>
    <w:rsid w:val="00A91A35"/>
    <w:rsid w:val="00A930C7"/>
    <w:rsid w:val="00A934FC"/>
    <w:rsid w:val="00A9378A"/>
    <w:rsid w:val="00AA1108"/>
    <w:rsid w:val="00AA22CA"/>
    <w:rsid w:val="00AA3A1A"/>
    <w:rsid w:val="00AA6C15"/>
    <w:rsid w:val="00AB08EA"/>
    <w:rsid w:val="00AB17E0"/>
    <w:rsid w:val="00AB3B3C"/>
    <w:rsid w:val="00AB442E"/>
    <w:rsid w:val="00AB44F3"/>
    <w:rsid w:val="00AB74C6"/>
    <w:rsid w:val="00AB7605"/>
    <w:rsid w:val="00AC17E9"/>
    <w:rsid w:val="00AC2AC8"/>
    <w:rsid w:val="00AC3E25"/>
    <w:rsid w:val="00AC44CE"/>
    <w:rsid w:val="00AC4CF7"/>
    <w:rsid w:val="00AC4E81"/>
    <w:rsid w:val="00AC6A43"/>
    <w:rsid w:val="00AC7A87"/>
    <w:rsid w:val="00AD0C46"/>
    <w:rsid w:val="00AD37E6"/>
    <w:rsid w:val="00AD3DA7"/>
    <w:rsid w:val="00AD4E29"/>
    <w:rsid w:val="00AD572B"/>
    <w:rsid w:val="00AD5B3C"/>
    <w:rsid w:val="00AD697F"/>
    <w:rsid w:val="00AD7480"/>
    <w:rsid w:val="00AD7C64"/>
    <w:rsid w:val="00AE0DB5"/>
    <w:rsid w:val="00AE20D8"/>
    <w:rsid w:val="00AE219C"/>
    <w:rsid w:val="00AE2BA8"/>
    <w:rsid w:val="00AE2BDB"/>
    <w:rsid w:val="00AE2F6F"/>
    <w:rsid w:val="00AE4053"/>
    <w:rsid w:val="00AE4835"/>
    <w:rsid w:val="00AE5371"/>
    <w:rsid w:val="00AE79EE"/>
    <w:rsid w:val="00AF1C22"/>
    <w:rsid w:val="00AF22D9"/>
    <w:rsid w:val="00AF4985"/>
    <w:rsid w:val="00AF7164"/>
    <w:rsid w:val="00B02353"/>
    <w:rsid w:val="00B041B1"/>
    <w:rsid w:val="00B045D2"/>
    <w:rsid w:val="00B0558E"/>
    <w:rsid w:val="00B05D84"/>
    <w:rsid w:val="00B07604"/>
    <w:rsid w:val="00B10664"/>
    <w:rsid w:val="00B10978"/>
    <w:rsid w:val="00B10C54"/>
    <w:rsid w:val="00B12FCE"/>
    <w:rsid w:val="00B131F1"/>
    <w:rsid w:val="00B1373A"/>
    <w:rsid w:val="00B14294"/>
    <w:rsid w:val="00B1514C"/>
    <w:rsid w:val="00B15526"/>
    <w:rsid w:val="00B1654B"/>
    <w:rsid w:val="00B201AB"/>
    <w:rsid w:val="00B204DE"/>
    <w:rsid w:val="00B20590"/>
    <w:rsid w:val="00B214AB"/>
    <w:rsid w:val="00B21725"/>
    <w:rsid w:val="00B228AB"/>
    <w:rsid w:val="00B2483D"/>
    <w:rsid w:val="00B248C2"/>
    <w:rsid w:val="00B250AE"/>
    <w:rsid w:val="00B27A00"/>
    <w:rsid w:val="00B30947"/>
    <w:rsid w:val="00B33896"/>
    <w:rsid w:val="00B34F5D"/>
    <w:rsid w:val="00B35C3A"/>
    <w:rsid w:val="00B35F74"/>
    <w:rsid w:val="00B373A0"/>
    <w:rsid w:val="00B37998"/>
    <w:rsid w:val="00B44B9C"/>
    <w:rsid w:val="00B44CE9"/>
    <w:rsid w:val="00B45564"/>
    <w:rsid w:val="00B45DE0"/>
    <w:rsid w:val="00B45F1B"/>
    <w:rsid w:val="00B519AD"/>
    <w:rsid w:val="00B51F89"/>
    <w:rsid w:val="00B5381A"/>
    <w:rsid w:val="00B53B82"/>
    <w:rsid w:val="00B5431F"/>
    <w:rsid w:val="00B55143"/>
    <w:rsid w:val="00B56351"/>
    <w:rsid w:val="00B6010C"/>
    <w:rsid w:val="00B61AC3"/>
    <w:rsid w:val="00B61BA2"/>
    <w:rsid w:val="00B62C1B"/>
    <w:rsid w:val="00B636C2"/>
    <w:rsid w:val="00B63807"/>
    <w:rsid w:val="00B639A7"/>
    <w:rsid w:val="00B659E4"/>
    <w:rsid w:val="00B71051"/>
    <w:rsid w:val="00B74CFA"/>
    <w:rsid w:val="00B77454"/>
    <w:rsid w:val="00B77F81"/>
    <w:rsid w:val="00B804D6"/>
    <w:rsid w:val="00B82E1D"/>
    <w:rsid w:val="00B83731"/>
    <w:rsid w:val="00B84C8E"/>
    <w:rsid w:val="00B84D27"/>
    <w:rsid w:val="00B859C9"/>
    <w:rsid w:val="00B85F4E"/>
    <w:rsid w:val="00B874CC"/>
    <w:rsid w:val="00B90223"/>
    <w:rsid w:val="00B92BD8"/>
    <w:rsid w:val="00B92F0C"/>
    <w:rsid w:val="00B94248"/>
    <w:rsid w:val="00B9426A"/>
    <w:rsid w:val="00B94374"/>
    <w:rsid w:val="00B94709"/>
    <w:rsid w:val="00B951AF"/>
    <w:rsid w:val="00B9628E"/>
    <w:rsid w:val="00B96D91"/>
    <w:rsid w:val="00BA0DC1"/>
    <w:rsid w:val="00BA2DF7"/>
    <w:rsid w:val="00BA48CD"/>
    <w:rsid w:val="00BA48FA"/>
    <w:rsid w:val="00BA58EE"/>
    <w:rsid w:val="00BA5D70"/>
    <w:rsid w:val="00BA6BF1"/>
    <w:rsid w:val="00BB1726"/>
    <w:rsid w:val="00BB1B4C"/>
    <w:rsid w:val="00BB1F6A"/>
    <w:rsid w:val="00BB5449"/>
    <w:rsid w:val="00BB5F69"/>
    <w:rsid w:val="00BB63C8"/>
    <w:rsid w:val="00BB7D20"/>
    <w:rsid w:val="00BC5142"/>
    <w:rsid w:val="00BC5DE4"/>
    <w:rsid w:val="00BC609F"/>
    <w:rsid w:val="00BC6ADC"/>
    <w:rsid w:val="00BC7234"/>
    <w:rsid w:val="00BD3B7D"/>
    <w:rsid w:val="00BD4538"/>
    <w:rsid w:val="00BD67DA"/>
    <w:rsid w:val="00BE14D3"/>
    <w:rsid w:val="00BE2087"/>
    <w:rsid w:val="00BE3CE5"/>
    <w:rsid w:val="00BE4E93"/>
    <w:rsid w:val="00BE5F42"/>
    <w:rsid w:val="00BE6D83"/>
    <w:rsid w:val="00BE7411"/>
    <w:rsid w:val="00BF1085"/>
    <w:rsid w:val="00BF1182"/>
    <w:rsid w:val="00BF1B65"/>
    <w:rsid w:val="00BF2B5A"/>
    <w:rsid w:val="00BF468C"/>
    <w:rsid w:val="00BF4E35"/>
    <w:rsid w:val="00C013EC"/>
    <w:rsid w:val="00C02AB6"/>
    <w:rsid w:val="00C04644"/>
    <w:rsid w:val="00C06F2E"/>
    <w:rsid w:val="00C07B8A"/>
    <w:rsid w:val="00C07E5C"/>
    <w:rsid w:val="00C116DA"/>
    <w:rsid w:val="00C11EC7"/>
    <w:rsid w:val="00C15697"/>
    <w:rsid w:val="00C20D97"/>
    <w:rsid w:val="00C24501"/>
    <w:rsid w:val="00C24748"/>
    <w:rsid w:val="00C258E0"/>
    <w:rsid w:val="00C27BF9"/>
    <w:rsid w:val="00C31B81"/>
    <w:rsid w:val="00C345FC"/>
    <w:rsid w:val="00C3513D"/>
    <w:rsid w:val="00C355B2"/>
    <w:rsid w:val="00C378AF"/>
    <w:rsid w:val="00C37A37"/>
    <w:rsid w:val="00C400B5"/>
    <w:rsid w:val="00C41C12"/>
    <w:rsid w:val="00C42269"/>
    <w:rsid w:val="00C42A88"/>
    <w:rsid w:val="00C43252"/>
    <w:rsid w:val="00C43ED4"/>
    <w:rsid w:val="00C466B3"/>
    <w:rsid w:val="00C46FE0"/>
    <w:rsid w:val="00C52AC6"/>
    <w:rsid w:val="00C53955"/>
    <w:rsid w:val="00C54EAD"/>
    <w:rsid w:val="00C55757"/>
    <w:rsid w:val="00C63A31"/>
    <w:rsid w:val="00C67094"/>
    <w:rsid w:val="00C706BA"/>
    <w:rsid w:val="00C74ABB"/>
    <w:rsid w:val="00C818FF"/>
    <w:rsid w:val="00C82219"/>
    <w:rsid w:val="00C8287B"/>
    <w:rsid w:val="00C84B37"/>
    <w:rsid w:val="00C858C6"/>
    <w:rsid w:val="00C9164A"/>
    <w:rsid w:val="00C93485"/>
    <w:rsid w:val="00C939DA"/>
    <w:rsid w:val="00C93C8E"/>
    <w:rsid w:val="00C94030"/>
    <w:rsid w:val="00C95829"/>
    <w:rsid w:val="00CA0682"/>
    <w:rsid w:val="00CA176C"/>
    <w:rsid w:val="00CA2F2A"/>
    <w:rsid w:val="00CA3EE8"/>
    <w:rsid w:val="00CA4C71"/>
    <w:rsid w:val="00CB0E9D"/>
    <w:rsid w:val="00CB193F"/>
    <w:rsid w:val="00CB5863"/>
    <w:rsid w:val="00CB62D8"/>
    <w:rsid w:val="00CB6DC1"/>
    <w:rsid w:val="00CB7ACD"/>
    <w:rsid w:val="00CC0733"/>
    <w:rsid w:val="00CC284F"/>
    <w:rsid w:val="00CC2EBD"/>
    <w:rsid w:val="00CC691D"/>
    <w:rsid w:val="00CC7C25"/>
    <w:rsid w:val="00CD206A"/>
    <w:rsid w:val="00CD2CE9"/>
    <w:rsid w:val="00CD32E5"/>
    <w:rsid w:val="00CD3C6A"/>
    <w:rsid w:val="00CD4090"/>
    <w:rsid w:val="00CD491F"/>
    <w:rsid w:val="00CD5779"/>
    <w:rsid w:val="00CD5A77"/>
    <w:rsid w:val="00CD68EA"/>
    <w:rsid w:val="00CD7E84"/>
    <w:rsid w:val="00CE2A9C"/>
    <w:rsid w:val="00CE3661"/>
    <w:rsid w:val="00CE3EBF"/>
    <w:rsid w:val="00CE4B8E"/>
    <w:rsid w:val="00CE4FD3"/>
    <w:rsid w:val="00CE50BB"/>
    <w:rsid w:val="00CE534E"/>
    <w:rsid w:val="00CE59D6"/>
    <w:rsid w:val="00CE6963"/>
    <w:rsid w:val="00CE6A6D"/>
    <w:rsid w:val="00CF00F2"/>
    <w:rsid w:val="00CF0679"/>
    <w:rsid w:val="00CF1578"/>
    <w:rsid w:val="00CF1A4F"/>
    <w:rsid w:val="00CF1F5B"/>
    <w:rsid w:val="00CF3598"/>
    <w:rsid w:val="00CF5BB5"/>
    <w:rsid w:val="00CF5C0B"/>
    <w:rsid w:val="00CF6013"/>
    <w:rsid w:val="00CF60D8"/>
    <w:rsid w:val="00D010EB"/>
    <w:rsid w:val="00D03898"/>
    <w:rsid w:val="00D07583"/>
    <w:rsid w:val="00D10C1B"/>
    <w:rsid w:val="00D10DAC"/>
    <w:rsid w:val="00D14E33"/>
    <w:rsid w:val="00D15BC5"/>
    <w:rsid w:val="00D21E74"/>
    <w:rsid w:val="00D2236B"/>
    <w:rsid w:val="00D24E18"/>
    <w:rsid w:val="00D24E88"/>
    <w:rsid w:val="00D25FD4"/>
    <w:rsid w:val="00D2707F"/>
    <w:rsid w:val="00D312DE"/>
    <w:rsid w:val="00D31E4D"/>
    <w:rsid w:val="00D37DED"/>
    <w:rsid w:val="00D40772"/>
    <w:rsid w:val="00D47221"/>
    <w:rsid w:val="00D47B97"/>
    <w:rsid w:val="00D50986"/>
    <w:rsid w:val="00D52821"/>
    <w:rsid w:val="00D53F7F"/>
    <w:rsid w:val="00D54FE6"/>
    <w:rsid w:val="00D555B2"/>
    <w:rsid w:val="00D55BCE"/>
    <w:rsid w:val="00D60ED5"/>
    <w:rsid w:val="00D619C2"/>
    <w:rsid w:val="00D6683F"/>
    <w:rsid w:val="00D70171"/>
    <w:rsid w:val="00D733C1"/>
    <w:rsid w:val="00D74401"/>
    <w:rsid w:val="00D7500B"/>
    <w:rsid w:val="00D75A79"/>
    <w:rsid w:val="00D76D49"/>
    <w:rsid w:val="00D76E16"/>
    <w:rsid w:val="00D8147E"/>
    <w:rsid w:val="00D82EE5"/>
    <w:rsid w:val="00D82FF4"/>
    <w:rsid w:val="00D83AAC"/>
    <w:rsid w:val="00D84A10"/>
    <w:rsid w:val="00D867FD"/>
    <w:rsid w:val="00D90CCF"/>
    <w:rsid w:val="00D90EF7"/>
    <w:rsid w:val="00D913D1"/>
    <w:rsid w:val="00D920C2"/>
    <w:rsid w:val="00D942A8"/>
    <w:rsid w:val="00D94DD9"/>
    <w:rsid w:val="00D955FD"/>
    <w:rsid w:val="00D958DA"/>
    <w:rsid w:val="00DA01F8"/>
    <w:rsid w:val="00DA060B"/>
    <w:rsid w:val="00DA0B0C"/>
    <w:rsid w:val="00DA0E4D"/>
    <w:rsid w:val="00DA320B"/>
    <w:rsid w:val="00DA33E0"/>
    <w:rsid w:val="00DA4835"/>
    <w:rsid w:val="00DA51BF"/>
    <w:rsid w:val="00DA56A4"/>
    <w:rsid w:val="00DA6F07"/>
    <w:rsid w:val="00DA7B23"/>
    <w:rsid w:val="00DB2621"/>
    <w:rsid w:val="00DB2BD6"/>
    <w:rsid w:val="00DB3519"/>
    <w:rsid w:val="00DB3CA1"/>
    <w:rsid w:val="00DB4AF6"/>
    <w:rsid w:val="00DB70C5"/>
    <w:rsid w:val="00DC1341"/>
    <w:rsid w:val="00DC1EDB"/>
    <w:rsid w:val="00DC288C"/>
    <w:rsid w:val="00DC3FE2"/>
    <w:rsid w:val="00DC6FCA"/>
    <w:rsid w:val="00DD0FFF"/>
    <w:rsid w:val="00DD13B0"/>
    <w:rsid w:val="00DD2E0C"/>
    <w:rsid w:val="00DD62D3"/>
    <w:rsid w:val="00DE0C5F"/>
    <w:rsid w:val="00DE1670"/>
    <w:rsid w:val="00DE1C40"/>
    <w:rsid w:val="00DE3FB6"/>
    <w:rsid w:val="00DE4B69"/>
    <w:rsid w:val="00DE70B4"/>
    <w:rsid w:val="00DE7F25"/>
    <w:rsid w:val="00DF00C6"/>
    <w:rsid w:val="00DF217C"/>
    <w:rsid w:val="00DF3D02"/>
    <w:rsid w:val="00DF7FD3"/>
    <w:rsid w:val="00E0068D"/>
    <w:rsid w:val="00E01FDB"/>
    <w:rsid w:val="00E037D6"/>
    <w:rsid w:val="00E04161"/>
    <w:rsid w:val="00E058C0"/>
    <w:rsid w:val="00E06FF2"/>
    <w:rsid w:val="00E11423"/>
    <w:rsid w:val="00E15C42"/>
    <w:rsid w:val="00E15D8A"/>
    <w:rsid w:val="00E22F7C"/>
    <w:rsid w:val="00E2349A"/>
    <w:rsid w:val="00E23AD1"/>
    <w:rsid w:val="00E2425A"/>
    <w:rsid w:val="00E24A36"/>
    <w:rsid w:val="00E301E9"/>
    <w:rsid w:val="00E3093A"/>
    <w:rsid w:val="00E311B8"/>
    <w:rsid w:val="00E31303"/>
    <w:rsid w:val="00E31696"/>
    <w:rsid w:val="00E32086"/>
    <w:rsid w:val="00E326BB"/>
    <w:rsid w:val="00E35D4E"/>
    <w:rsid w:val="00E373B6"/>
    <w:rsid w:val="00E37FBA"/>
    <w:rsid w:val="00E4361C"/>
    <w:rsid w:val="00E43B20"/>
    <w:rsid w:val="00E475C4"/>
    <w:rsid w:val="00E50DAA"/>
    <w:rsid w:val="00E51EAE"/>
    <w:rsid w:val="00E52AF2"/>
    <w:rsid w:val="00E535DD"/>
    <w:rsid w:val="00E53B5B"/>
    <w:rsid w:val="00E63A7A"/>
    <w:rsid w:val="00E63B15"/>
    <w:rsid w:val="00E64B8F"/>
    <w:rsid w:val="00E661E9"/>
    <w:rsid w:val="00E66706"/>
    <w:rsid w:val="00E66B3C"/>
    <w:rsid w:val="00E72541"/>
    <w:rsid w:val="00E7372D"/>
    <w:rsid w:val="00E75AAD"/>
    <w:rsid w:val="00E76C70"/>
    <w:rsid w:val="00E778C6"/>
    <w:rsid w:val="00E80544"/>
    <w:rsid w:val="00E805FD"/>
    <w:rsid w:val="00E813F3"/>
    <w:rsid w:val="00E83559"/>
    <w:rsid w:val="00E85132"/>
    <w:rsid w:val="00E85790"/>
    <w:rsid w:val="00E9013A"/>
    <w:rsid w:val="00E90CCA"/>
    <w:rsid w:val="00E91DC2"/>
    <w:rsid w:val="00E9695F"/>
    <w:rsid w:val="00E977EC"/>
    <w:rsid w:val="00EA37BE"/>
    <w:rsid w:val="00EA39AF"/>
    <w:rsid w:val="00EA5E32"/>
    <w:rsid w:val="00EB1570"/>
    <w:rsid w:val="00EB26CB"/>
    <w:rsid w:val="00EB3C40"/>
    <w:rsid w:val="00EB41EA"/>
    <w:rsid w:val="00EB5F07"/>
    <w:rsid w:val="00EB636A"/>
    <w:rsid w:val="00EB6552"/>
    <w:rsid w:val="00EC03FD"/>
    <w:rsid w:val="00EC0D06"/>
    <w:rsid w:val="00EC0FFB"/>
    <w:rsid w:val="00EC7171"/>
    <w:rsid w:val="00ED0165"/>
    <w:rsid w:val="00ED0DD3"/>
    <w:rsid w:val="00ED37C8"/>
    <w:rsid w:val="00ED4877"/>
    <w:rsid w:val="00ED6720"/>
    <w:rsid w:val="00ED70FD"/>
    <w:rsid w:val="00EE44C0"/>
    <w:rsid w:val="00EE7EFC"/>
    <w:rsid w:val="00EF1408"/>
    <w:rsid w:val="00EF3151"/>
    <w:rsid w:val="00F01AD2"/>
    <w:rsid w:val="00F049E5"/>
    <w:rsid w:val="00F07223"/>
    <w:rsid w:val="00F07C67"/>
    <w:rsid w:val="00F13696"/>
    <w:rsid w:val="00F2085E"/>
    <w:rsid w:val="00F232E8"/>
    <w:rsid w:val="00F24299"/>
    <w:rsid w:val="00F276C9"/>
    <w:rsid w:val="00F30493"/>
    <w:rsid w:val="00F30C44"/>
    <w:rsid w:val="00F31E4D"/>
    <w:rsid w:val="00F3358B"/>
    <w:rsid w:val="00F33991"/>
    <w:rsid w:val="00F348BF"/>
    <w:rsid w:val="00F35BAF"/>
    <w:rsid w:val="00F370B8"/>
    <w:rsid w:val="00F41A6E"/>
    <w:rsid w:val="00F4438D"/>
    <w:rsid w:val="00F47161"/>
    <w:rsid w:val="00F47445"/>
    <w:rsid w:val="00F47981"/>
    <w:rsid w:val="00F53810"/>
    <w:rsid w:val="00F55046"/>
    <w:rsid w:val="00F556AA"/>
    <w:rsid w:val="00F5628C"/>
    <w:rsid w:val="00F56CB3"/>
    <w:rsid w:val="00F57490"/>
    <w:rsid w:val="00F57599"/>
    <w:rsid w:val="00F60665"/>
    <w:rsid w:val="00F61290"/>
    <w:rsid w:val="00F61572"/>
    <w:rsid w:val="00F61B86"/>
    <w:rsid w:val="00F63527"/>
    <w:rsid w:val="00F635BB"/>
    <w:rsid w:val="00F63731"/>
    <w:rsid w:val="00F638B4"/>
    <w:rsid w:val="00F63C87"/>
    <w:rsid w:val="00F63EFA"/>
    <w:rsid w:val="00F662C6"/>
    <w:rsid w:val="00F67B42"/>
    <w:rsid w:val="00F7047D"/>
    <w:rsid w:val="00F7059F"/>
    <w:rsid w:val="00F73D92"/>
    <w:rsid w:val="00F73EC0"/>
    <w:rsid w:val="00F747C9"/>
    <w:rsid w:val="00F764DB"/>
    <w:rsid w:val="00F77066"/>
    <w:rsid w:val="00F80DB3"/>
    <w:rsid w:val="00F81F9D"/>
    <w:rsid w:val="00F83EFC"/>
    <w:rsid w:val="00F862B3"/>
    <w:rsid w:val="00F9070E"/>
    <w:rsid w:val="00F90E28"/>
    <w:rsid w:val="00F914B4"/>
    <w:rsid w:val="00F92FE3"/>
    <w:rsid w:val="00F97887"/>
    <w:rsid w:val="00FA13BF"/>
    <w:rsid w:val="00FA15DD"/>
    <w:rsid w:val="00FA1E21"/>
    <w:rsid w:val="00FA7AEE"/>
    <w:rsid w:val="00FB05B6"/>
    <w:rsid w:val="00FB4538"/>
    <w:rsid w:val="00FB554F"/>
    <w:rsid w:val="00FB6002"/>
    <w:rsid w:val="00FC0B76"/>
    <w:rsid w:val="00FC1386"/>
    <w:rsid w:val="00FC15D0"/>
    <w:rsid w:val="00FC3786"/>
    <w:rsid w:val="00FC482C"/>
    <w:rsid w:val="00FC678A"/>
    <w:rsid w:val="00FC7E5E"/>
    <w:rsid w:val="00FD0651"/>
    <w:rsid w:val="00FD0C82"/>
    <w:rsid w:val="00FD0E59"/>
    <w:rsid w:val="00FD27CB"/>
    <w:rsid w:val="00FD2E9F"/>
    <w:rsid w:val="00FD46D0"/>
    <w:rsid w:val="00FE1AB4"/>
    <w:rsid w:val="00FE24F7"/>
    <w:rsid w:val="00FE36A6"/>
    <w:rsid w:val="00FE5A02"/>
    <w:rsid w:val="00FE615B"/>
    <w:rsid w:val="00FE694F"/>
    <w:rsid w:val="00FF290E"/>
    <w:rsid w:val="00FF2ADE"/>
    <w:rsid w:val="00FF33B6"/>
    <w:rsid w:val="00FF4319"/>
    <w:rsid w:val="00FF6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91A9A"/>
  <w15:chartTrackingRefBased/>
  <w15:docId w15:val="{2F29F54D-E951-463C-B3B8-186612732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394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BB172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BB1726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BB1726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BB1726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BB1726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BB17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BB1726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325D9B"/>
    <w:pPr>
      <w:ind w:left="720"/>
      <w:contextualSpacing/>
    </w:pPr>
  </w:style>
  <w:style w:type="character" w:styleId="Nmerodelinha">
    <w:name w:val="line number"/>
    <w:basedOn w:val="Tipodeletrapredefinidodopargrafo"/>
    <w:uiPriority w:val="99"/>
    <w:semiHidden/>
    <w:unhideWhenUsed/>
    <w:rsid w:val="001B4535"/>
  </w:style>
  <w:style w:type="paragraph" w:styleId="Cabealho">
    <w:name w:val="header"/>
    <w:basedOn w:val="Normal"/>
    <w:link w:val="CabealhoCarter"/>
    <w:uiPriority w:val="99"/>
    <w:unhideWhenUsed/>
    <w:rsid w:val="00457C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457CAD"/>
  </w:style>
  <w:style w:type="paragraph" w:styleId="Rodap">
    <w:name w:val="footer"/>
    <w:basedOn w:val="Normal"/>
    <w:link w:val="RodapCarter"/>
    <w:uiPriority w:val="99"/>
    <w:unhideWhenUsed/>
    <w:rsid w:val="00457C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457CAD"/>
  </w:style>
  <w:style w:type="paragraph" w:styleId="Reviso">
    <w:name w:val="Revision"/>
    <w:hidden/>
    <w:uiPriority w:val="99"/>
    <w:semiHidden/>
    <w:rsid w:val="00AE2B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2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CE3C2C-A729-4122-A7A6-BEA50A309E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083</Words>
  <Characters>5850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 Cardoso</dc:creator>
  <cp:keywords/>
  <dc:description/>
  <cp:lastModifiedBy>Luís Cardoso</cp:lastModifiedBy>
  <cp:revision>13</cp:revision>
  <cp:lastPrinted>2025-06-05T08:47:00Z</cp:lastPrinted>
  <dcterms:created xsi:type="dcterms:W3CDTF">2026-02-09T12:54:00Z</dcterms:created>
  <dcterms:modified xsi:type="dcterms:W3CDTF">2026-02-10T12:13:00Z</dcterms:modified>
</cp:coreProperties>
</file>